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2F1A55" w14:textId="5C70DBD5" w:rsidR="000E58B4" w:rsidRPr="00B00C35" w:rsidRDefault="000E58B4" w:rsidP="007A3A21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B00C35">
        <w:rPr>
          <w:rFonts w:ascii="Arial" w:hAnsi="Arial" w:cs="Arial"/>
          <w:sz w:val="20"/>
          <w:szCs w:val="20"/>
          <w:lang w:val="en-US"/>
        </w:rPr>
        <w:t>&gt;</w:t>
      </w:r>
      <w:r w:rsidRPr="00B00C35">
        <w:rPr>
          <w:rFonts w:ascii="Arial" w:hAnsi="Arial" w:cs="Arial"/>
          <w:i/>
          <w:iCs/>
          <w:sz w:val="20"/>
          <w:szCs w:val="20"/>
          <w:lang w:val="en-US"/>
        </w:rPr>
        <w:t>M</w:t>
      </w:r>
      <w:r w:rsidR="002F6A9E" w:rsidRPr="00B00C35">
        <w:rPr>
          <w:rFonts w:ascii="Arial" w:hAnsi="Arial" w:cs="Arial"/>
          <w:i/>
          <w:iCs/>
          <w:sz w:val="20"/>
          <w:szCs w:val="20"/>
          <w:lang w:val="en-US"/>
        </w:rPr>
        <w:t xml:space="preserve">. </w:t>
      </w:r>
      <w:r w:rsidRPr="00B00C35">
        <w:rPr>
          <w:rFonts w:ascii="Arial" w:hAnsi="Arial" w:cs="Arial"/>
          <w:i/>
          <w:iCs/>
          <w:sz w:val="20"/>
          <w:szCs w:val="20"/>
          <w:lang w:val="en-US"/>
        </w:rPr>
        <w:t>leachii</w:t>
      </w:r>
      <w:r w:rsidR="002F6A9E" w:rsidRPr="00B00C35">
        <w:rPr>
          <w:rFonts w:ascii="Arial" w:hAnsi="Arial" w:cs="Arial"/>
          <w:sz w:val="20"/>
          <w:szCs w:val="20"/>
          <w:lang w:val="en-US"/>
        </w:rPr>
        <w:t xml:space="preserve"> </w:t>
      </w:r>
      <w:r w:rsidRPr="00B00C35">
        <w:rPr>
          <w:rFonts w:ascii="Arial" w:hAnsi="Arial" w:cs="Arial"/>
          <w:sz w:val="20"/>
          <w:szCs w:val="20"/>
          <w:lang w:val="en-US"/>
        </w:rPr>
        <w:t>PG50</w:t>
      </w:r>
      <w:r w:rsidR="002F6A9E" w:rsidRPr="00B00C35">
        <w:rPr>
          <w:rFonts w:ascii="Arial" w:hAnsi="Arial" w:cs="Arial"/>
          <w:sz w:val="20"/>
          <w:szCs w:val="20"/>
          <w:lang w:val="en-US"/>
        </w:rPr>
        <w:t xml:space="preserve"> </w:t>
      </w:r>
      <w:r w:rsidRPr="00B00C35">
        <w:rPr>
          <w:rFonts w:ascii="Arial" w:hAnsi="Arial" w:cs="Arial"/>
          <w:sz w:val="20"/>
          <w:szCs w:val="20"/>
          <w:lang w:val="en-US"/>
        </w:rPr>
        <w:t xml:space="preserve">(NR_044773.1)(MSB_A0392) </w:t>
      </w:r>
    </w:p>
    <w:p w14:paraId="5411F516" w14:textId="77777777" w:rsidR="000E58B4" w:rsidRPr="00407E25" w:rsidRDefault="000E58B4" w:rsidP="007A3A21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  <w:r w:rsidRPr="00407E25">
        <w:rPr>
          <w:rFonts w:ascii="Arial" w:hAnsi="Arial" w:cs="Arial"/>
          <w:sz w:val="20"/>
          <w:szCs w:val="20"/>
          <w:lang w:val="en-US"/>
        </w:rPr>
        <w:t>AAAATGAGAGTTTGATCCTGGCTCAGGATAAACGCTGGCGGCATGCCTAATACATGCAAGTTGAACGGGGGTGCTTGCACCTCAGTGGCGAACGGGTGAGTAACACGTATCTAACCTACCTTATAGCGGGGGATAACTTTTGGAAACGAAAGATAATACCGCATGTAGATCTTATTATCGCATGAGAAAAGATCAAAAGAACCGTTTGGTTCACTATGAGATGGGGATGCGGCGTATTAGCTAGTAGGTGAGATAATAGCCCACCTAGGCGATGATACGTAGCCGAACTGAGAGGTTGATCGGCCACATTGGGACTGAGATACGGCCCAGACTCCTACGGGAGGCAGCAGTAGGGAATTTTTCACAATGGACGAAAGTCTGATGAAGCAATGCCGCGTGAGTGATGACGGCCTTCGGGTTGTAAAGCTCTGTTGTAAGGGAAGAAAAAATAAAGTAGGAAATGACTTTATCTTGACAGTACCTTACCAGAAAGCCACGGCTAACTATGTGCCAGCAGCCGCGGTAATACATAGGTGGCAAGCGTTATCCGGATTTATTGGGCGTATAGGGTGCGTAGGCGGTTTTGCAAGTTTGAGGTTAAAGTCCGGAGCTCAACTCCGGTTCGCCTTGAAAACTGTTTTACTAGAATGCAAGAGAGGTAAGCGGAATTCCATGTGTAGCGGTGAAATGCGTAGATATATGGAAGAACACCTGTGGCGAAAGCGGCTTACTGGCTTGTTATTGACGCTGAGGCACGAAAGCGTGGGGAGCAAATAGGATTAGATACCCTAGTAGTCCACGCCGTAAACGATGAGTACTAAGTGTTGGGGTAACTCAGCGCTGCAGCTAACGCATTAAGTACTCCGCCTGAGTAGTATGCTCGCAAGAGTGAAACTCAAAGGAATTGACGGGGACCCGCACAAGTGGTGGAGCATGTGGTTTAATTCGAAGCAACACGAAGAACCTTACCAGGGCTTGACATCCAGTGCAAAGCTATAGAGATATAGTAGAGGTTAACATTGAGACAGGTGGTGCATGGTTGTCGTCAGTTCGTGCCGTGAGGTGTTGGGTTAAGTCCCGCAACGAACGCAACCCTTGTCGTTAGTTACTAACATTAAGTTGAGAACTCTAACGAGACTGCTAGTGTAAGCTAGAGGAAGGTGGGGATGACGTCAAATCATCATGCCCCTTATGTCCTGGGCTACACACGTGCTACAATGGCTGGTACAAAGAGTTGCAATCCTGTGAAGGGGAGCTAATCTCAAAAAACCAGTCTCAGTTCGGATTGAAGTCTGCAACTCGACTTCATGAAGCCGGAATCACTAGTAATCGCGAATCAGCTATGTCGCGGTGAATACGTTCTCGGGTCTTGTACACACCGCCCGTCACACCATGAGAGTTGGTAATACCAGAAGTAGGTAGCTTAACCATTTGGAGAGCGCTTCCCAAGGTAGGACTAGCGATTGGGGTGAAGTCGTAACAAGGTATCCGTACGGGAACGTGCGGATGGATCACCTCCTTTCT</w:t>
      </w:r>
    </w:p>
    <w:p w14:paraId="4FF42E66" w14:textId="77777777" w:rsidR="000E58B4" w:rsidRPr="00407E25" w:rsidRDefault="000E58B4" w:rsidP="007A3A21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65A4DDFD" w14:textId="096A1812" w:rsidR="000E58B4" w:rsidRPr="00407E25" w:rsidRDefault="000E58B4" w:rsidP="007A3A21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  <w:r w:rsidRPr="00407E25">
        <w:rPr>
          <w:rFonts w:ascii="Arial" w:hAnsi="Arial" w:cs="Arial"/>
          <w:sz w:val="20"/>
          <w:szCs w:val="20"/>
          <w:lang w:val="en-US"/>
        </w:rPr>
        <w:t>&gt;</w:t>
      </w:r>
      <w:r w:rsidRPr="00407E25">
        <w:rPr>
          <w:rFonts w:ascii="Arial" w:hAnsi="Arial" w:cs="Arial"/>
          <w:i/>
          <w:iCs/>
          <w:sz w:val="20"/>
          <w:szCs w:val="20"/>
          <w:lang w:val="en-US"/>
        </w:rPr>
        <w:t>M</w:t>
      </w:r>
      <w:r w:rsidR="002F6A9E" w:rsidRPr="00407E25">
        <w:rPr>
          <w:rFonts w:ascii="Arial" w:hAnsi="Arial" w:cs="Arial"/>
          <w:i/>
          <w:iCs/>
          <w:sz w:val="20"/>
          <w:szCs w:val="20"/>
          <w:lang w:val="en-US"/>
        </w:rPr>
        <w:t>. mycoides</w:t>
      </w:r>
      <w:r w:rsidR="002F6A9E" w:rsidRPr="00407E25">
        <w:rPr>
          <w:rFonts w:ascii="Arial" w:hAnsi="Arial" w:cs="Arial"/>
          <w:sz w:val="20"/>
          <w:szCs w:val="20"/>
          <w:lang w:val="en-US"/>
        </w:rPr>
        <w:t xml:space="preserve"> subsp. </w:t>
      </w:r>
      <w:r w:rsidR="002F6A9E" w:rsidRPr="00407E25">
        <w:rPr>
          <w:rFonts w:ascii="Arial" w:hAnsi="Arial" w:cs="Arial"/>
          <w:i/>
          <w:iCs/>
          <w:sz w:val="20"/>
          <w:szCs w:val="20"/>
          <w:lang w:val="en-US"/>
        </w:rPr>
        <w:t>mycoides</w:t>
      </w:r>
      <w:r w:rsidR="002F6A9E" w:rsidRPr="00407E25">
        <w:rPr>
          <w:rFonts w:ascii="Arial" w:hAnsi="Arial" w:cs="Arial"/>
          <w:sz w:val="20"/>
          <w:szCs w:val="20"/>
          <w:lang w:val="en-US"/>
        </w:rPr>
        <w:t xml:space="preserve"> </w:t>
      </w:r>
      <w:r w:rsidRPr="00407E25">
        <w:rPr>
          <w:rFonts w:ascii="Arial" w:hAnsi="Arial" w:cs="Arial"/>
          <w:sz w:val="20"/>
          <w:szCs w:val="20"/>
          <w:lang w:val="en-US"/>
        </w:rPr>
        <w:t>PG1</w:t>
      </w:r>
      <w:r w:rsidR="002F6A9E" w:rsidRPr="00407E25">
        <w:rPr>
          <w:rFonts w:ascii="Arial" w:hAnsi="Arial" w:cs="Arial"/>
          <w:sz w:val="20"/>
          <w:szCs w:val="20"/>
          <w:lang w:val="en-US"/>
        </w:rPr>
        <w:t xml:space="preserve"> </w:t>
      </w:r>
      <w:r w:rsidRPr="00407E25">
        <w:rPr>
          <w:rFonts w:ascii="Arial" w:hAnsi="Arial" w:cs="Arial"/>
          <w:sz w:val="20"/>
          <w:szCs w:val="20"/>
          <w:lang w:val="en-US"/>
        </w:rPr>
        <w:t>(NR_074703.1)</w:t>
      </w:r>
    </w:p>
    <w:p w14:paraId="00E51213" w14:textId="77777777" w:rsidR="000E58B4" w:rsidRPr="00407E25" w:rsidRDefault="000E58B4" w:rsidP="007A3A21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  <w:r w:rsidRPr="00407E25">
        <w:rPr>
          <w:rFonts w:ascii="Arial" w:hAnsi="Arial" w:cs="Arial"/>
          <w:sz w:val="20"/>
          <w:szCs w:val="20"/>
          <w:lang w:val="en-US"/>
        </w:rPr>
        <w:t>TAAAATGAGAGTTTGATCCTGGCTCAGGATAAACGCTGGCGGCATGCCTAATACATGCAAGTCGAACGGAGGTGCTTGCACCTCAGTGGCGAACGGGTGAGTAACACGTATCTAACCTACCTCATAGCGGGGGATAACTTTTGGAAACGAAAGATAATACCGCATGTAGATCTTATTATCGCATGAGAAAAGATCAAAAGAACCGTTTGGTTCACTATGAGATGGGGATGCGGCGTATTAGCTAGTAGGTGAGATAATAGCCCACCTAGGCGATGATACGTAGCCGAACTGAGAGGTTGATCGGCCACATTGGGACTGAGATACGGCCCAGACTCCTACGGGAGGCAGCAGTAGGGAATTTTTCACAATGGACGAAAGTCTGATGAAGCAATGCCGCGTGAGTGATGACGGCCTTCGGGTTGTAAATCTCTGTTGTAAGGGAAGAAAAAATAAAGTAGGAAATGACTTTATCTTGACAGTACCTTACCAGAAAGCCACGGCTAACTATGTGCCAGCAGCCGCGGTAATACATAGGTGGCAAGCGTTATCCGGATTTATTGGGCGTATAGGGTGCGTAGGCGGTTTTGCAAGTTTGAGGTTAAAGTCCGGAGCTCAACTCCGGTTCGCCTTGAAAACTGTATTACTAGAATGCAAGAGAGGTAAGCGGAATTCCATGTGTAGCGGTGAAATGCGTAGATATATGGAAGAACACCTGTGGCGAAAGCGGCTTACTGGCTTGTTATTGACGCTGAGGCACGAAAGCGTGGGGAGCAAATAGGATTAGATACCCTAGTAGTCCACGCCGTAAACGATGAGTACTAAGTGTTGGGGAAACTCAGCGCTGCAGCTAACGCATTAAGTACTCCGCCTGAGTAGTATGCTCGCAAGAGTGAAACTCAAAGGAATTGACGGGGACCCGCACAAGTGGTGGAGCATGTGGTTTAATTCGAAGCAACACGAAGAACCTTACCAGGGCTTGACATCCAGTGCAAAGCTATAGAGATATAGTAGAGGTTAACATTGAGACAGGTGGTGCATGGTTGTCGTCAGTTCGTGCCGTAAGGTGTTGGGTTAAGTCCCGCAACGAACGCAACCCTTGTCGCTAGTTACTAACATTAAGTTGAGAACTCTAACGAGACTGCTAGTGTAAGCTAGAGGAAGGTGGGGATGACGTCAAATCATCATGCCCCTTATGTCCTGGGCTACACACGTGCTACAATGGCTGGTACAAAGAGTTGCAATCCTGTGAAGGGGAGCTAATCTCAAAAAAACCAGTCTCAGTTCGGATTGAAGTCTGCAACTCGACTTCATGAAGCCGGAATCACTAGTAATCGCGAATCAGCTATGTCGCGGTGAATACGTTCTCGGGTCTTGTACACACCGCCCGTCACACCATGAGAGTTGGTAATACCAGAAGTAGGTAGCTTAACCATTTGGAGAGCGCTTCCCAAGGTAGGACTAGCGATTGGGGTGAAGTCGTAACAAGGTATCCGTACGGGAACGTGCGGATGGATCACCTCCTTTCTA</w:t>
      </w:r>
    </w:p>
    <w:p w14:paraId="6EF30A3D" w14:textId="77777777" w:rsidR="000E58B4" w:rsidRPr="00407E25" w:rsidRDefault="000E58B4" w:rsidP="007A3A21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7CDCADDC" w14:textId="686B0EC8" w:rsidR="000E58B4" w:rsidRPr="00407E25" w:rsidRDefault="000E58B4" w:rsidP="007A3A21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  <w:r w:rsidRPr="00407E25">
        <w:rPr>
          <w:rFonts w:ascii="Arial" w:hAnsi="Arial" w:cs="Arial"/>
          <w:sz w:val="20"/>
          <w:szCs w:val="20"/>
          <w:lang w:val="en-US"/>
        </w:rPr>
        <w:t>&gt;</w:t>
      </w:r>
      <w:r w:rsidRPr="00407E25">
        <w:rPr>
          <w:rFonts w:ascii="Arial" w:hAnsi="Arial" w:cs="Arial"/>
          <w:i/>
          <w:iCs/>
          <w:sz w:val="20"/>
          <w:szCs w:val="20"/>
          <w:lang w:val="en-US"/>
        </w:rPr>
        <w:t>M</w:t>
      </w:r>
      <w:r w:rsidR="002F6A9E" w:rsidRPr="00407E25">
        <w:rPr>
          <w:rFonts w:ascii="Arial" w:hAnsi="Arial" w:cs="Arial"/>
          <w:i/>
          <w:iCs/>
          <w:sz w:val="20"/>
          <w:szCs w:val="20"/>
          <w:lang w:val="en-US"/>
        </w:rPr>
        <w:t>. mycoides</w:t>
      </w:r>
      <w:r w:rsidR="002F6A9E" w:rsidRPr="00407E25">
        <w:rPr>
          <w:rFonts w:ascii="Arial" w:hAnsi="Arial" w:cs="Arial"/>
          <w:sz w:val="20"/>
          <w:szCs w:val="20"/>
          <w:lang w:val="en-US"/>
        </w:rPr>
        <w:t xml:space="preserve"> subsp. </w:t>
      </w:r>
      <w:r w:rsidR="002F6A9E" w:rsidRPr="00407E25">
        <w:rPr>
          <w:rFonts w:ascii="Arial" w:hAnsi="Arial" w:cs="Arial"/>
          <w:i/>
          <w:iCs/>
          <w:sz w:val="20"/>
          <w:szCs w:val="20"/>
          <w:lang w:val="en-US"/>
        </w:rPr>
        <w:t>capri</w:t>
      </w:r>
      <w:r w:rsidR="002F6A9E" w:rsidRPr="00407E25">
        <w:rPr>
          <w:rFonts w:ascii="Arial" w:hAnsi="Arial" w:cs="Arial"/>
          <w:sz w:val="20"/>
          <w:szCs w:val="20"/>
          <w:lang w:val="en-US"/>
        </w:rPr>
        <w:t xml:space="preserve"> </w:t>
      </w:r>
      <w:r w:rsidRPr="00407E25">
        <w:rPr>
          <w:rFonts w:ascii="Arial" w:hAnsi="Arial" w:cs="Arial"/>
          <w:sz w:val="20"/>
          <w:szCs w:val="20"/>
          <w:lang w:val="en-US"/>
        </w:rPr>
        <w:t>95010</w:t>
      </w:r>
      <w:r w:rsidR="002F6A9E" w:rsidRPr="00407E25">
        <w:rPr>
          <w:rFonts w:ascii="Arial" w:hAnsi="Arial" w:cs="Arial"/>
          <w:sz w:val="20"/>
          <w:szCs w:val="20"/>
          <w:lang w:val="en-US"/>
        </w:rPr>
        <w:t xml:space="preserve"> </w:t>
      </w:r>
      <w:r w:rsidRPr="00407E25">
        <w:rPr>
          <w:rFonts w:ascii="Arial" w:hAnsi="Arial" w:cs="Arial"/>
          <w:sz w:val="20"/>
          <w:szCs w:val="20"/>
          <w:lang w:val="en-US"/>
        </w:rPr>
        <w:t>(MLC_0626)</w:t>
      </w:r>
    </w:p>
    <w:p w14:paraId="3906C549" w14:textId="77777777" w:rsidR="000E58B4" w:rsidRPr="00407E25" w:rsidRDefault="000E58B4" w:rsidP="007A3A21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  <w:r w:rsidRPr="00407E25">
        <w:rPr>
          <w:rFonts w:ascii="Arial" w:hAnsi="Arial" w:cs="Arial"/>
          <w:sz w:val="20"/>
          <w:szCs w:val="20"/>
          <w:lang w:val="en-US"/>
        </w:rPr>
        <w:t>TAAAATGAGAGTTTGATCCTGGCTCAGGATAAACGCTGGCGGCATGCCTAATACATGCAAGTCGAACGGAGGTGCTTGCACCTCAGTGGCGAACGGGTGAGTAACACGTATCTAACCTACCTCATAGCGGGGGATAACTTTTGGAAACGAAAGATAATACCGCATGTAGATCTTATTATCGCATGAGAAAAGAT</w:t>
      </w:r>
      <w:r w:rsidRPr="00407E25">
        <w:rPr>
          <w:rFonts w:ascii="Arial" w:hAnsi="Arial" w:cs="Arial"/>
          <w:sz w:val="20"/>
          <w:szCs w:val="20"/>
          <w:lang w:val="en-US"/>
        </w:rPr>
        <w:lastRenderedPageBreak/>
        <w:t>CAAAAGAACCGTTTGGTTCACTATGAGATGGGGATGCGGCGTATTAGCTAGTAGGTGAGATAATAGCCCACCTAGGCGATGATACGTAGCCGAACTGAGAGGTTGATCGGCCACATTGGGACTGAGATACGGCCCAGACTCCTACGGGAGGCAGCAGTAGGGAATTTTTCACAATGGACGAAAGTCTGATGAAGCAATGCCGCGTGAGTGATGACGGCCTTCGGGTTGTAAAGCTCTGTTGTAAGGGAAGAAAAAATAAAGTAGGAAATGACTTTATCTTGACAGTACCTTACCAGAAAGCCACGGCTAACTATGTGCCAGCAGCCGCGGTAATACATAGGTGGCAAGCGTTATCCGGATTTATTGGGCGTATAGGGTGCGTAGGCGGTTTTGCAAGTTTGAGGTTAAAGTCCGGAGCTCAACTCCGGTTCGCCTTGAAAACTGTATTACTAGAATGCAAGAGAGGTAAGCGGAATTCCATGTGTAGCGGTGAAATGCGTAGATATATGGAAGAACACCTGTGGCGAAAGCGGCTTACTGGCTTGTTATTGACGCTGAGGCACGAAAGCGTGGGGAGCAAATAGGATTAGATACCCTAGTAGTCCACGCCGTAAACGATGAGTACTAAGTGTTGGGGTAACTCAGCGCTGCAGCTAACGCATTAAGTACTCCGCCTGAGTAGTATGCTCGCAAGAGTGAAACTCAAAGGAATTGACGGGGACCCGCACAAGTGGTGGAGCATGTGGTTTAATTCGAAGCAACACGAAGAACCTTACCAGGGCTTGACATCCAGTGCAAAGCTATAGAGATATAGTAGAGGTTAACATTGAGACAGGTGGTGCATGGTTGTCGTCAGTTCGTGCCGTGAGGTGTTGGGTTAAGTCCCGCAACGAACGCAACCCTTGTCGTTAGTTACTAACATTAAGTTGAGAACTCTAACGAGACTGCTAGTGTAAGCTAGAGGAAGGTGGGGATGACGTCAAATCATCATGCCCCTTATGTCCTGGGCTACACACGTGCTACAATGGCTGGTACAAAGAGTTGCAATCCTGTGAAGGGGAGCTAATCTCAAAAAACCAGTCTCAGTTCGGATTGAAGTCTGCAACTCGACTTCATGAAGCCGGAATCACTAGTAATCGCGAATCAGCTATGTCGCGGTGAATACGTTCTCGGGTCTTGTACACACCGCCCGTCACACCATGAGAGTTGGTAATACCAGAAGTAGGTAGCTTAACCGTTTGGAGAGCGCTTCCCAAGGTAGGACTAGCGATTGGGGTGAAGTCGTAACAAGGTATCCGTACGGGAACGTGCGGATGGATCACCTCCTTTCTA</w:t>
      </w:r>
    </w:p>
    <w:p w14:paraId="53CB5ECE" w14:textId="77777777" w:rsidR="000E58B4" w:rsidRPr="00407E25" w:rsidRDefault="000E58B4" w:rsidP="007A3A21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3C00E425" w14:textId="11194511" w:rsidR="000E58B4" w:rsidRPr="00407E25" w:rsidRDefault="000E58B4" w:rsidP="007A3A21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  <w:r w:rsidRPr="00407E25">
        <w:rPr>
          <w:rFonts w:ascii="Arial" w:hAnsi="Arial" w:cs="Arial"/>
          <w:sz w:val="20"/>
          <w:szCs w:val="20"/>
          <w:lang w:val="en-US"/>
        </w:rPr>
        <w:t>&gt;</w:t>
      </w:r>
      <w:r w:rsidR="002F6A9E" w:rsidRPr="00407E25">
        <w:rPr>
          <w:rFonts w:ascii="Arial" w:hAnsi="Arial" w:cs="Arial"/>
          <w:i/>
          <w:iCs/>
          <w:sz w:val="20"/>
          <w:szCs w:val="20"/>
          <w:lang w:val="en-US"/>
        </w:rPr>
        <w:t xml:space="preserve"> M. mycoides</w:t>
      </w:r>
      <w:r w:rsidR="002F6A9E" w:rsidRPr="00407E25">
        <w:rPr>
          <w:rFonts w:ascii="Arial" w:hAnsi="Arial" w:cs="Arial"/>
          <w:sz w:val="20"/>
          <w:szCs w:val="20"/>
          <w:lang w:val="en-US"/>
        </w:rPr>
        <w:t xml:space="preserve"> subsp. </w:t>
      </w:r>
      <w:r w:rsidR="002F6A9E" w:rsidRPr="00407E25">
        <w:rPr>
          <w:rFonts w:ascii="Arial" w:hAnsi="Arial" w:cs="Arial"/>
          <w:i/>
          <w:iCs/>
          <w:sz w:val="20"/>
          <w:szCs w:val="20"/>
          <w:lang w:val="en-US"/>
        </w:rPr>
        <w:t>capri</w:t>
      </w:r>
      <w:r w:rsidR="002F6A9E" w:rsidRPr="00407E25">
        <w:rPr>
          <w:rFonts w:ascii="Arial" w:hAnsi="Arial" w:cs="Arial"/>
          <w:sz w:val="20"/>
          <w:szCs w:val="20"/>
          <w:lang w:val="en-US"/>
        </w:rPr>
        <w:t xml:space="preserve"> </w:t>
      </w:r>
      <w:r w:rsidRPr="00407E25">
        <w:rPr>
          <w:rFonts w:ascii="Arial" w:hAnsi="Arial" w:cs="Arial"/>
          <w:sz w:val="20"/>
          <w:szCs w:val="20"/>
          <w:lang w:val="en-US"/>
        </w:rPr>
        <w:t>GM12</w:t>
      </w:r>
      <w:r w:rsidR="002F6A9E" w:rsidRPr="00407E25">
        <w:rPr>
          <w:rFonts w:ascii="Arial" w:hAnsi="Arial" w:cs="Arial"/>
          <w:sz w:val="20"/>
          <w:szCs w:val="20"/>
          <w:lang w:val="en-US"/>
        </w:rPr>
        <w:t xml:space="preserve"> </w:t>
      </w:r>
      <w:r w:rsidRPr="00407E25">
        <w:rPr>
          <w:rFonts w:ascii="Arial" w:hAnsi="Arial" w:cs="Arial"/>
          <w:sz w:val="20"/>
          <w:szCs w:val="20"/>
          <w:lang w:val="en-US"/>
        </w:rPr>
        <w:t>(MMCAP2_0069)</w:t>
      </w:r>
    </w:p>
    <w:p w14:paraId="093D3B15" w14:textId="77777777" w:rsidR="000E58B4" w:rsidRPr="00407E25" w:rsidRDefault="000E58B4" w:rsidP="007A3A21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  <w:r w:rsidRPr="00407E25">
        <w:rPr>
          <w:rFonts w:ascii="Arial" w:hAnsi="Arial" w:cs="Arial"/>
          <w:sz w:val="20"/>
          <w:szCs w:val="20"/>
          <w:lang w:val="en-US"/>
        </w:rPr>
        <w:t>AAAATGAGAGTTTGATCCTGGCTCAGGATAAACGCTGGCGGCATGCCTAATACATGCAAGTCGAACGGAGGTGCTTGCACCTCAGTGGCGAACGGGTGAGTAACACGTATCTAACCTACCTCATAGCGGGGGATAACTTTTGGAAACGAAAGATAATACCGCATGTAGATCTTATTATCGCATGAGAAAAGATCAAAAGAACCGTTTGGTTCACTATGAGATGGGGATGCGGCGTATTAGCTAGTAGGTGAGATAATAGCCCACCTAGGCGATGATACGTAGCCGAACTGAGAGGTTGATCGGCCACATTGGGACTGAGATACGGCCCAGACTCCTACGGGAGGCAGCAGTAGGGAATTTTTCACAATGGACGAAAGTCTGATGAAGCAATGCCGCGTGAGTGATGACGGCCTTCGGGTTGTAAAGCTCTGTTGTAAGGGAAGAAAAAATAAAGTAGGAAATGACTTTATCTTGACAGTACCTTACCAGAAAGCCACGGCTAACTATGTGCCAGCAGCCGCGGTAATACATAGGTGGCAAGCGTTATCCGGATTTATTGGGCGTATAGGGTGCGTAGGCGGTTTTGCAAGTTTGAGGTTAAAGTCCGGAGCTCAACTCCGGTTCGCCTTGAAAACTGTATTACTAGAATGCAAGAGAGGTAAGCGGAATTCCGTGTGTAGCGGTGAAATGCGTAGATATATGGAAGAACACCTGTGGCGAAAGCGGCTTACTGGCTTGTTATTGACGCTGAGGCACGAAAGCGTGGGGAGCAAATAGGATTAGATACCCTAGTAGTCCACGCCGTAAACGATGAGTACTAAGTGTTGGGGTAACTCAGCGCTGCAGCTAACGCATTAAGTACTCCGCCTGAGTAGTATGCTCGCAAGAGTGAAACTCAAAGGAATTGACGGGGACCCGCACAAGTGGTGGAGCATGTGGTTTAATTCGAAGCAACACGAAGAACCTTACCAGGGCTTGACATCCAGTGCAAAGCTATAGAGATATAGTAGAGGTTAACATTGAGACAGGTGGTGCATGGTTGTCGTCAGTTCGTGCCGTGAGGTGTTGGGTTAAGTCCCGCAACGAACGCAACCCTTGTCGTTAGTTACTAACATTAAGTTGAGAACTCTAACGAGACTGCTAGTGTAAGCTAGAGGAAGGTGGGGATGACGTCAAATCATCATGCCCCTTATGTCCTGGGCTACACACGTGCTACAATGGCTGGTACAAAGAGTTGCAATCCTGTGAAGGGGAGCTAATCTCAAAAAACCAGTCTCAGTTCGGATTGAAGTCTGCAACTCGACTTCATGAAGCCGGAATCACTAGTAATCGCGAATCAGCTATGTCGCGGTGAATACGTTCTCGGGTCTTGTACACACCGCCCGTCACACCATGAGAGTTGGTAATACCAGAAGTAGGTAGCTTAACCGTTTGGAGAGCGCTTCCTAAGGTAGGACTAGCGATTGGGGTGAAGTCGTAACAAGGTATCCGTACGGGAACGTGCGGATGGATCACCTCCTTTCT</w:t>
      </w:r>
    </w:p>
    <w:p w14:paraId="0D104DBA" w14:textId="77777777" w:rsidR="000E58B4" w:rsidRPr="00407E25" w:rsidRDefault="000E58B4" w:rsidP="007A3A21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45829BC8" w14:textId="6786C787" w:rsidR="000E58B4" w:rsidRPr="00407E25" w:rsidRDefault="000E58B4" w:rsidP="007A3A21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  <w:r w:rsidRPr="00407E25">
        <w:rPr>
          <w:rFonts w:ascii="Arial" w:hAnsi="Arial" w:cs="Arial"/>
          <w:sz w:val="20"/>
          <w:szCs w:val="20"/>
          <w:lang w:val="en-US"/>
        </w:rPr>
        <w:t>&gt;</w:t>
      </w:r>
      <w:r w:rsidRPr="00407E25">
        <w:rPr>
          <w:rFonts w:ascii="Arial" w:hAnsi="Arial" w:cs="Arial"/>
          <w:i/>
          <w:iCs/>
          <w:sz w:val="20"/>
          <w:szCs w:val="20"/>
          <w:lang w:val="en-US"/>
        </w:rPr>
        <w:t>M</w:t>
      </w:r>
      <w:r w:rsidR="002F6A9E" w:rsidRPr="00407E25">
        <w:rPr>
          <w:rFonts w:ascii="Arial" w:hAnsi="Arial" w:cs="Arial"/>
          <w:i/>
          <w:iCs/>
          <w:sz w:val="20"/>
          <w:szCs w:val="20"/>
          <w:lang w:val="en-US"/>
        </w:rPr>
        <w:t>. capricolum</w:t>
      </w:r>
      <w:r w:rsidR="002F6A9E" w:rsidRPr="00407E25">
        <w:rPr>
          <w:rFonts w:ascii="Arial" w:hAnsi="Arial" w:cs="Arial"/>
          <w:sz w:val="20"/>
          <w:szCs w:val="20"/>
          <w:lang w:val="en-US"/>
        </w:rPr>
        <w:t xml:space="preserve"> subsp. </w:t>
      </w:r>
      <w:r w:rsidRPr="00407E25">
        <w:rPr>
          <w:rFonts w:ascii="Arial" w:hAnsi="Arial" w:cs="Arial"/>
          <w:i/>
          <w:iCs/>
          <w:sz w:val="20"/>
          <w:szCs w:val="20"/>
          <w:lang w:val="en-US"/>
        </w:rPr>
        <w:t>cap</w:t>
      </w:r>
      <w:r w:rsidR="002F6A9E" w:rsidRPr="00407E25">
        <w:rPr>
          <w:rFonts w:ascii="Arial" w:hAnsi="Arial" w:cs="Arial"/>
          <w:i/>
          <w:iCs/>
          <w:sz w:val="20"/>
          <w:szCs w:val="20"/>
          <w:lang w:val="en-US"/>
        </w:rPr>
        <w:t>ricolum</w:t>
      </w:r>
      <w:r w:rsidR="002F6A9E" w:rsidRPr="00407E25">
        <w:rPr>
          <w:rFonts w:ascii="Arial" w:hAnsi="Arial" w:cs="Arial"/>
          <w:sz w:val="20"/>
          <w:szCs w:val="20"/>
          <w:lang w:val="en-US"/>
        </w:rPr>
        <w:t xml:space="preserve"> California Kid </w:t>
      </w:r>
      <w:r w:rsidRPr="00407E25">
        <w:rPr>
          <w:rFonts w:ascii="Arial" w:hAnsi="Arial" w:cs="Arial"/>
          <w:sz w:val="20"/>
          <w:szCs w:val="20"/>
          <w:lang w:val="en-US"/>
        </w:rPr>
        <w:t>(NR_036952.1)</w:t>
      </w:r>
    </w:p>
    <w:p w14:paraId="3E9F1EE0" w14:textId="77777777" w:rsidR="000E58B4" w:rsidRPr="00407E25" w:rsidRDefault="000E58B4" w:rsidP="007A3A21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  <w:r w:rsidRPr="00407E25">
        <w:rPr>
          <w:rFonts w:ascii="Arial" w:hAnsi="Arial" w:cs="Arial"/>
          <w:sz w:val="20"/>
          <w:szCs w:val="20"/>
          <w:lang w:val="en-US"/>
        </w:rPr>
        <w:t>AAAATGAGAGTTTGATCCTGGCTCAGGATAAACGCTGGCGGCATGCCTAATACATGCAAGTCGAACGGGGGTGCTTGCACCTCAGTGGCGAACGGGTGAGTAACACGTATCTAACCTACCTTATAGCGGGGGATAACTTTTGGAAACGAAAGATAATACCGCATGTAGATCTTATTATCGCATGAGAAAAGATCAAAAGAACCGTTTGGTTCACTATGAGATGGGGATGCGGCGTATTAGCTAGTAGGTGAGATAATAGCCCACCTAGGCGATGATACGTAGCCGAACTGAGAGGTTGATCGGCCACATTGGGACTGAGATACGGCCCAGACTCCTACGGGAGGCAGCAGTAGGGAATTTTTCACAATGGACGAAAGTCTGATGAAGCAATGCCGCGTGAGTGATGACGGCCTTCGGGTTGTAAAGCTCTGTTGTAAGGGAAGAAAAAAT</w:t>
      </w:r>
      <w:r w:rsidRPr="00407E25">
        <w:rPr>
          <w:rFonts w:ascii="Arial" w:hAnsi="Arial" w:cs="Arial"/>
          <w:sz w:val="20"/>
          <w:szCs w:val="20"/>
          <w:lang w:val="en-US"/>
        </w:rPr>
        <w:lastRenderedPageBreak/>
        <w:t>AGAGTAGGAAATGACTTTATCTTGACAGTACCTTACCAGAAAGCCACGGCTAACTATGTGCCAGCAGCCGCGGTAATACATAGGTGGCAAGCGTTATCCGGATTTATTGGGCGTATAGGGTGCGTAGGCGGTTTTGCAAGTTTGAGGTTAAAGTCCGGAGCTCAACTCCGGTTCGCCTTGAAGACTGTTTTACTAGAATGCAAGAGAGGTAAGCGGAATTCCATGTGTAGCGGTGAAATGCGTAGATATATGGAAGAACACCTGTGGCGAAAGCGGCTTACTGGCTTGTTATTGACGCTGAGGCACGAAAGCGTGGGGAGCAAATAGGATTAGATACCCTAGTAGTCCACGCCGTAAACGATGAGTACTAAGTGTTGGGGTAACTCAGCGCTGCAGCTAACGCATTAAGTACTCCGCCTGAGTAGTATGCTCGCAAGAGTGAAACTCAAAGGAATTGACGGGGACCCGCACAAGTGGTGGAGCATGTGGTTTAATTCGAAGCAACACGAAGAACCTTACCAGGGCTTGACATCCAGTGCAAAGCTATAGAGATATAGTAGAGGTTAACATTGAGACAGGTGGTGCATGGTTGTCGTCAGTTCGTGCCGTGAGGTGTTGGGTTAAGTCCCGCAACGAACGCAACCCTTGTCGTTAGTTACTAACATTAAGTTGAGAACTCTAACGAGACTGCTAGTGTAAGCTAGAGGAAGGTGGGGATGACGTCAAATCATCATGCCCCTTATGTCCTGGGCTACACACGTGCTACAATGGCTGGTACAAAGAGTTGCAATCCTGTGAAGGGGAGCTAATCTCAAAAAACCAGTCTCAGTTCGGATTGAAGTCTGCAACTCGACTTCATGAAGCCGGAATCACTAGTAATCGCGAATCAGCTATGTCGCGGTGAATACGTTCTCGGGTCTTGTACACACCGCCCGTCACACCATGAGAGTTGGTAATACCAGAAGTAGGTAGCTTAACCATTTGGAGAGCGCTTCCCAAGGTAGGACTAGCGATTGGGGTGAAGTCGTAACAAGGTATCCGTACGGGAACGTGCGGATGGATCACCTCCTTTCT</w:t>
      </w:r>
    </w:p>
    <w:p w14:paraId="79703B55" w14:textId="77777777" w:rsidR="000E58B4" w:rsidRPr="00407E25" w:rsidRDefault="000E58B4" w:rsidP="007A3A21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61A1226A" w14:textId="44FC1EA4" w:rsidR="000E58B4" w:rsidRPr="00407E25" w:rsidRDefault="000E58B4" w:rsidP="007A3A21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  <w:r w:rsidRPr="00407E25">
        <w:rPr>
          <w:rFonts w:ascii="Arial" w:hAnsi="Arial" w:cs="Arial"/>
          <w:sz w:val="20"/>
          <w:szCs w:val="20"/>
          <w:lang w:val="en-US"/>
        </w:rPr>
        <w:t>&gt;</w:t>
      </w:r>
      <w:r w:rsidRPr="00407E25">
        <w:rPr>
          <w:rFonts w:ascii="Arial" w:hAnsi="Arial" w:cs="Arial"/>
          <w:i/>
          <w:iCs/>
          <w:sz w:val="20"/>
          <w:szCs w:val="20"/>
          <w:lang w:val="en-US"/>
        </w:rPr>
        <w:t>M</w:t>
      </w:r>
      <w:r w:rsidR="002F6A9E" w:rsidRPr="00407E25">
        <w:rPr>
          <w:rFonts w:ascii="Arial" w:hAnsi="Arial" w:cs="Arial"/>
          <w:i/>
          <w:iCs/>
          <w:sz w:val="20"/>
          <w:szCs w:val="20"/>
          <w:lang w:val="en-US"/>
        </w:rPr>
        <w:t xml:space="preserve">. </w:t>
      </w:r>
      <w:r w:rsidRPr="00407E25">
        <w:rPr>
          <w:rFonts w:ascii="Arial" w:hAnsi="Arial" w:cs="Arial"/>
          <w:i/>
          <w:iCs/>
          <w:sz w:val="20"/>
          <w:szCs w:val="20"/>
          <w:lang w:val="en-US"/>
        </w:rPr>
        <w:t>feri</w:t>
      </w:r>
      <w:r w:rsidR="002F6A9E" w:rsidRPr="00407E25">
        <w:rPr>
          <w:rFonts w:ascii="Arial" w:hAnsi="Arial" w:cs="Arial"/>
          <w:i/>
          <w:iCs/>
          <w:sz w:val="20"/>
          <w:szCs w:val="20"/>
          <w:lang w:val="en-US"/>
        </w:rPr>
        <w:t>ruminatoris</w:t>
      </w:r>
      <w:r w:rsidR="002F6A9E" w:rsidRPr="00407E25">
        <w:rPr>
          <w:rFonts w:ascii="Arial" w:hAnsi="Arial" w:cs="Arial"/>
          <w:sz w:val="20"/>
          <w:szCs w:val="20"/>
          <w:lang w:val="en-US"/>
        </w:rPr>
        <w:t xml:space="preserve"> </w:t>
      </w:r>
      <w:r w:rsidRPr="00407E25">
        <w:rPr>
          <w:rFonts w:ascii="Arial" w:hAnsi="Arial" w:cs="Arial"/>
          <w:sz w:val="20"/>
          <w:szCs w:val="20"/>
          <w:lang w:val="en-US"/>
        </w:rPr>
        <w:t>G5847</w:t>
      </w:r>
      <w:r w:rsidR="002F6A9E" w:rsidRPr="00407E25">
        <w:rPr>
          <w:rFonts w:ascii="Arial" w:hAnsi="Arial" w:cs="Arial"/>
          <w:sz w:val="20"/>
          <w:szCs w:val="20"/>
          <w:lang w:val="en-US"/>
        </w:rPr>
        <w:t xml:space="preserve"> </w:t>
      </w:r>
      <w:r w:rsidRPr="00407E25">
        <w:rPr>
          <w:rFonts w:ascii="Arial" w:hAnsi="Arial" w:cs="Arial"/>
          <w:sz w:val="20"/>
          <w:szCs w:val="20"/>
          <w:lang w:val="en-US"/>
        </w:rPr>
        <w:t>(D500_0527)</w:t>
      </w:r>
    </w:p>
    <w:p w14:paraId="7DB22421" w14:textId="77777777" w:rsidR="000E58B4" w:rsidRPr="00407E25" w:rsidRDefault="000E58B4" w:rsidP="007A3A21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  <w:r w:rsidRPr="00407E25">
        <w:rPr>
          <w:rFonts w:ascii="Arial" w:hAnsi="Arial" w:cs="Arial"/>
          <w:sz w:val="20"/>
          <w:szCs w:val="20"/>
          <w:lang w:val="en-US"/>
        </w:rPr>
        <w:t>GAGTTTGATCCTGGCTCAGGATAAACGCTGGCGGCATGCCTAATACATGCAAGTCGAACGGAAGTGCTTGCACTTCAGTGGCGAACGGGTGAGTAACACGTATCTAACCTACCTTATAGCGGGGGATAACTTTTGGAAACGAAAGATAATACCGCATGTAGATCTTATTATCGCATGAGAAAAGATCAAAAGAACCGTTTGGTTCACTATGAGATGGGGATGCGGCGTATTAGCTAGTAGGTGAGATAATAGCCCACCTAGGCGATGATACGTAGCCGAACTGAGAGGTTGATCGGCCACATTGGGACTGAGATACGGCCCAGACTCCTACGGGAGGCAGCAGTAGGGAATTTTTCACAATGGACGAAAGTCTGATGAAGCAATGCCGCGTGAGTGATGACGGCCTTCGGGTTGTAAAGCTCTGTTGTAAGGGAAGAAAAAATAAAGTAGGAAATGACTTTATCTTGACAGTACCTTACCAGAAAGCCACGGCTAACTATGTGCCAGCAGCCGCGGTAATACATAGGTGGCAAGCGTTATCCGGATTTATTGGGCGTATAGGGTGCGTAGGCGGTTTAGCAAGTTTGAGGTTAAAGTCCGGAGCTCAACTCCGGTTCGCCTTGAAAACTGTTTTACTAGAATGCAAGAGAGGTAAGCGGAATTCCATGTGTAGCGGTGAAATGCGTAGATATATGGAAGAACACCTGTGGCGAAAGCGGCTTACTGGCTTGTTATTGACGCTGAGGCACGAAAGCGTGGGGAGCAAATAGGATTAGATACCCTAGTAGTCCACGCCGTAAACGATGAGTACTAAGTGTTGGGGAAACTCAGCGCTGCAGCTAACGCATTAAGTACTCCGCCTGAGTAGTATGCTCGCAAGAGTGAAACTCAAAGGAATTGACGGGGACCCGCACAAGTGGTGGAGCATGTGGTTTAATTCGAAGCAACACGAAGAACCTTACCAGGGCTTGACATCCAGTGCAAAGCTATAGAAATATAGTAGAGGTTAACATTGAGACAGGTGGTGCATGGTTGTCGTCAGTTCGTGCCGTGAGGTGTTGGGTTAAGTCCCGCAACGAACGCAACCCTTGTCGTTAGTTACTAACATTAAGTTGAGAACTCTAACGAGACTGCTAGTGTAAGCTAGAGGAAGGTGGGGATGACGTCAAATCATCATGCCCCTTATGTCCTGGGCTACACACGTGCTACAATGGCTGGTACAAAGAGTTGCAATCCTGTGAAGGGGAGCTAATCTCAAAAAACCAGTCTCAGTTCGGATTGAAGTCTGCAACTCGACTTCATGAAGCCGGAATCACTAGTAATCGCGAATCAGCTATGTCGCGGTGAATACGTTCTCGGGTCTTGTACACACCGCCCGTCACACCATGAGAGTTGGTAATACCAGAAGTAGGTAGCTTAACCGCAAGGAGAGCGCTTCCTAAGGTAGGACTAGCGATTGGGGTGAAGTCGTAACAAGGTATCCGTACGGGAACGTGCGGATGGATCACC</w:t>
      </w:r>
    </w:p>
    <w:p w14:paraId="36210E35" w14:textId="77777777" w:rsidR="000E58B4" w:rsidRPr="00407E25" w:rsidRDefault="000E58B4" w:rsidP="007A3A21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2D2AE9C9" w14:textId="147D9923" w:rsidR="000E58B4" w:rsidRPr="00407E25" w:rsidRDefault="000E58B4" w:rsidP="007A3A21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  <w:r w:rsidRPr="00407E25">
        <w:rPr>
          <w:rFonts w:ascii="Arial" w:hAnsi="Arial" w:cs="Arial"/>
          <w:sz w:val="20"/>
          <w:szCs w:val="20"/>
          <w:lang w:val="en-US"/>
        </w:rPr>
        <w:t>&gt;</w:t>
      </w:r>
      <w:r w:rsidRPr="00407E25">
        <w:rPr>
          <w:rFonts w:ascii="Arial" w:hAnsi="Arial" w:cs="Arial"/>
          <w:i/>
          <w:iCs/>
          <w:sz w:val="20"/>
          <w:szCs w:val="20"/>
          <w:lang w:val="en-US"/>
        </w:rPr>
        <w:t>M</w:t>
      </w:r>
      <w:r w:rsidR="002F6A9E" w:rsidRPr="00407E25">
        <w:rPr>
          <w:rFonts w:ascii="Arial" w:hAnsi="Arial" w:cs="Arial"/>
          <w:i/>
          <w:iCs/>
          <w:sz w:val="20"/>
          <w:szCs w:val="20"/>
          <w:lang w:val="en-US"/>
        </w:rPr>
        <w:t xml:space="preserve">. </w:t>
      </w:r>
      <w:r w:rsidRPr="00407E25">
        <w:rPr>
          <w:rFonts w:ascii="Arial" w:hAnsi="Arial" w:cs="Arial"/>
          <w:i/>
          <w:iCs/>
          <w:sz w:val="20"/>
          <w:szCs w:val="20"/>
          <w:lang w:val="en-US"/>
        </w:rPr>
        <w:t>putrefaciens</w:t>
      </w:r>
      <w:r w:rsidR="002F6A9E" w:rsidRPr="00407E25">
        <w:rPr>
          <w:rFonts w:ascii="Arial" w:hAnsi="Arial" w:cs="Arial"/>
          <w:sz w:val="20"/>
          <w:szCs w:val="20"/>
          <w:lang w:val="en-US"/>
        </w:rPr>
        <w:t xml:space="preserve"> </w:t>
      </w:r>
      <w:r w:rsidRPr="00407E25">
        <w:rPr>
          <w:rFonts w:ascii="Arial" w:hAnsi="Arial" w:cs="Arial"/>
          <w:sz w:val="20"/>
          <w:szCs w:val="20"/>
          <w:lang w:val="en-US"/>
        </w:rPr>
        <w:t>KS1</w:t>
      </w:r>
      <w:r w:rsidR="002F6A9E" w:rsidRPr="00407E25">
        <w:rPr>
          <w:rFonts w:ascii="Arial" w:hAnsi="Arial" w:cs="Arial"/>
          <w:sz w:val="20"/>
          <w:szCs w:val="20"/>
          <w:lang w:val="en-US"/>
        </w:rPr>
        <w:t xml:space="preserve"> </w:t>
      </w:r>
      <w:r w:rsidRPr="00407E25">
        <w:rPr>
          <w:rFonts w:ascii="Arial" w:hAnsi="Arial" w:cs="Arial"/>
          <w:sz w:val="20"/>
          <w:szCs w:val="20"/>
          <w:lang w:val="en-US"/>
        </w:rPr>
        <w:t>(NR_025971.1)</w:t>
      </w:r>
    </w:p>
    <w:p w14:paraId="62579863" w14:textId="77777777" w:rsidR="000E58B4" w:rsidRPr="00407E25" w:rsidRDefault="000E58B4" w:rsidP="007A3A21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  <w:r w:rsidRPr="00407E25">
        <w:rPr>
          <w:rFonts w:ascii="Arial" w:hAnsi="Arial" w:cs="Arial"/>
          <w:sz w:val="20"/>
          <w:szCs w:val="20"/>
          <w:lang w:val="en-US"/>
        </w:rPr>
        <w:t>CTGGCGGCATGCCTAATACATGCAAGTCGAACGGGGGTGCTTGCACCCCAGTGGCGAACGGGTGAGTAACACGTATCTAACCTACCTTATAGCGGGGGATAACTTTTGGAAACGAAAGATAATACCGCATGTGAATCTTATTATCGCATGAGAAAAGATTGAAAGAACCGTTTGGTTCACTATGAGATGGGGATGCGGCGTATTAGCTAGTAGGTGAGGTAATGGCTCACCTAGGCGATGATACGTAGCCGAACTGAGAGGTTGATCGGCCACATTGGGACTGAGATACGGCCCAGACTCCTACGGGAGGCAGCAGTAGGGAATTTTTCACAATGGACGAAAGTCTGATGAAGCAATGCCGCGTGAGTGATGACGGCCTTCGGGTTGTAAAGCTCTGTTGTAAGGGAAGAAAAAATAAAGTAGGAAATGCCTTTATATTGACGGTACCTTACCAGAAAGCCACGGCTAACTATGTGCCAGCAGCCGCGGTAATACATAGGTGGCAAGCGTTATCCGGATTTATTGGGCGTATAGGGTGCGTAGGCGGTTGTGCAAGTTTGAGGTTAAAGTCCGGAGCTCAACTCCGGTTCGCCTTGAAAACTGCATTACTAGAATACAAGAGAGGTAAGCGGAATTCCATGTGTAGCGGTGAAATGCGTAGATATATGGAAGAACACCTGTGGCGAAAGCGGCTTACTGGTTTGTTAT</w:t>
      </w:r>
      <w:r w:rsidRPr="00407E25">
        <w:rPr>
          <w:rFonts w:ascii="Arial" w:hAnsi="Arial" w:cs="Arial"/>
          <w:sz w:val="20"/>
          <w:szCs w:val="20"/>
          <w:lang w:val="en-US"/>
        </w:rPr>
        <w:lastRenderedPageBreak/>
        <w:t>TGACGCTGAGGCACGAAAGCGTGGGGAGCAAATAGGATTAGATACCCTAGTAGTCCACGCCGTAAACGATGAGTACTAGGTGTTGGGTGAACTCAGCGCCGCAGCTAACGCATTAAGTACTCCGCCTGAGTAGTATGCTCGCAAGAGTGAAACTCAAAGGAATTGACGGGGACCCGCACAAGTGGTGGAGCATGTGGTTTAATTCGAAGCAACACGAAGAACCTTACCAGGGCTTGACATCCAGTGCAAAGCTATAGAGATATAGTAGAGGTTAACATTGAGACAGGTGGTGCATGGTTGTCGTCAGTTCGTGCCGTGAGGTGTTGGGTTAAGTCCCGCAACGAACGCAACCCTTGTCGTTAGTTACTAACATTAAGTTGAGGACTCTAACGAGACTGCTAGTGTAAGCTAGAGGAAGGTGGGGATGACGTCAAATCATCATGCCCCTTATGTCCTGGGCTACACACGTGCTACAATGGCTGGTACAAAGAGTCGCAATCTCGCGAGGGGGAGCTAATCTCAAAAAACCAGTCTCAGTTCGGATTGAAGTCTGCAACTCGACTTCATGAAGCCGGAATCACTAGTAATCGCGAATCAGCTATGTCGCGGTGAATACGTTCTCGGGTCTTGTACACACCGCCCGTCACACCACGAGAGTTGGTAATACCAGAAGTGGGTAGCTTAACCGCAAGGAGAGCGCCTCCCAAGGTAGGACTAGCGATTGGGGTGAAGTCGTAACAAGGTATCCGTACGGGAAC</w:t>
      </w:r>
    </w:p>
    <w:p w14:paraId="557DFC09" w14:textId="77777777" w:rsidR="000E58B4" w:rsidRPr="00407E25" w:rsidRDefault="000E58B4" w:rsidP="007A3A21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5D3AB897" w14:textId="5490BEC8" w:rsidR="000E58B4" w:rsidRPr="00407E25" w:rsidRDefault="000E58B4" w:rsidP="007A3A21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  <w:r w:rsidRPr="00407E25">
        <w:rPr>
          <w:rFonts w:ascii="Arial" w:hAnsi="Arial" w:cs="Arial"/>
          <w:sz w:val="20"/>
          <w:szCs w:val="20"/>
          <w:lang w:val="en-US"/>
        </w:rPr>
        <w:t>&gt;</w:t>
      </w:r>
      <w:r w:rsidRPr="00407E25">
        <w:rPr>
          <w:rFonts w:ascii="Arial" w:hAnsi="Arial" w:cs="Arial"/>
          <w:i/>
          <w:iCs/>
          <w:sz w:val="20"/>
          <w:szCs w:val="20"/>
          <w:lang w:val="en-US"/>
        </w:rPr>
        <w:t>M</w:t>
      </w:r>
      <w:r w:rsidR="002F6A9E" w:rsidRPr="00407E25">
        <w:rPr>
          <w:rFonts w:ascii="Arial" w:hAnsi="Arial" w:cs="Arial"/>
          <w:i/>
          <w:iCs/>
          <w:sz w:val="20"/>
          <w:szCs w:val="20"/>
          <w:lang w:val="en-US"/>
        </w:rPr>
        <w:t xml:space="preserve">. </w:t>
      </w:r>
      <w:r w:rsidRPr="00407E25">
        <w:rPr>
          <w:rFonts w:ascii="Arial" w:hAnsi="Arial" w:cs="Arial"/>
          <w:i/>
          <w:iCs/>
          <w:sz w:val="20"/>
          <w:szCs w:val="20"/>
          <w:lang w:val="en-US"/>
        </w:rPr>
        <w:t>florum</w:t>
      </w:r>
      <w:r w:rsidR="002F6A9E" w:rsidRPr="00407E25">
        <w:rPr>
          <w:rFonts w:ascii="Arial" w:hAnsi="Arial" w:cs="Arial"/>
          <w:sz w:val="20"/>
          <w:szCs w:val="20"/>
          <w:lang w:val="en-US"/>
        </w:rPr>
        <w:t xml:space="preserve"> </w:t>
      </w:r>
      <w:r w:rsidRPr="00407E25">
        <w:rPr>
          <w:rFonts w:ascii="Arial" w:hAnsi="Arial" w:cs="Arial"/>
          <w:sz w:val="20"/>
          <w:szCs w:val="20"/>
          <w:lang w:val="en-US"/>
        </w:rPr>
        <w:t>L1(NR_025128.1)</w:t>
      </w:r>
    </w:p>
    <w:p w14:paraId="30C85219" w14:textId="77777777" w:rsidR="000E58B4" w:rsidRPr="00407E25" w:rsidRDefault="000E58B4" w:rsidP="007A3A21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  <w:r w:rsidRPr="00407E25">
        <w:rPr>
          <w:rFonts w:ascii="Arial" w:hAnsi="Arial" w:cs="Arial"/>
          <w:sz w:val="20"/>
          <w:szCs w:val="20"/>
          <w:lang w:val="en-US"/>
        </w:rPr>
        <w:t>CTGGCTCAGGAYGAACGCTGGCGGCATGCCTAATACATGCAAGTCGAACGGAGGTGCTTGCACCTCAGTGGCGAACGGGTGAGTAACACGTATCTAATCTACCTTCTAGCGGGGGATAACTTTTGGAAACGAAAGGTAATACCGCATGTGGATGTTATTATCGCATGAGAAAACATTCAAAGATCCGTTTGGATCACTAGAAGATGAGGATGCGGCGTATTAGCTAGTAGGCGGGGTAAAGGCCCACCTAGGCGATGATACGTAGCCGAACTGAGAGGTTGATCGGCCACATTGGGACTGAGATACGGCCCAGACTCCTACGGGAGGCAGCAGTAGGGAATTTTTCACAATGGACGAAAGTCTGATGAAGCAATGCCGCGTGAGTGATGACGGCCTTCGGGTTGTAAAGCTCTGTTGTAAGGGAAGAAAACATAGGAGAGGAAATGCTCTTATCTTGACGGTACCTTACCAGAAAGCCACGGCTAACTATGTGCCAGCAGCCGCGGTAATACATAGGTGGCAAGCGTTATCCGGATTTATTGGGCGTATAGGGTGCGTAGGCGGTTTCGCAAGTTTGAGGTTAAAGCCCGGAGCTCAACTCCGGTTCGCCTTGAAAACTGCGGGACTAGAATATCAGAGAGGTAAGCGGAATTCCATGTGTAGCGGTAAAATGCGTAGATATATGGAAGAACACCAGTGGCGAAAGCGGCTTACTGGCTGATTATTGACGCTGAGGCACGAAAGCGTGGGGAGCAAATAGGATTAGATACCCTAGTAGTCCACGCCGTAAACGTTGAGTACTAAGTATTGGGGATTACCTCAGTGCTGCAGCTAACGCATTAAGTACTCCGCCTGAGTAGTATGCTCGCAAGAGTGAAACTCAAAGGAATTGACGGGGACCCGCACAAGTGGTGGAGCATGTGGTTTAATTCGAAGCAACACGAAGAACCTTACCAGGGCTTGACATACAGTGCAAAGCTACAGAGATGTAGTGGAGGTTAACATTGATACAGGTGGTGCATGGTTGTCGTCAGTTCGTGCCGTGAGGTGTTGGGTTAAGTCCCGCAACGAACGCAACCCTTGTCGTTAGTTACTAACATTAAGTTGAGGACTCTAACGAGACTGCTAGTGTAAGCTAGAGGAAGGTGGGGATGACGTCAAATCATCATGCCCCTTATGTCCTGGGCTACACACGTGCTACAATGGCCGATACAAAGAGTCGCAATCTCGCGAGGGGGAGCTAATCTCAAAAAGTCGGTCTCAGTTCGGATTGAAGTCTGCAACTCGACTTCATGAAGCCGGAATCACTAGTAATCGCGAATCAGCTATGTCGCGGTGAATACGTTCTCGGGTCTTGTACACACCGCCCGTCAAACCACGAGAGTTGGTAATACCAGAAGTACGTTTCCTAACCGTAAGGAAGGCGCGTCCCAAGGTAGGACTAGCGATTGGGGTTAAGTCGTAACAAGGTATCCGTACGGGAACGTGCGGATGGATCAC</w:t>
      </w:r>
    </w:p>
    <w:p w14:paraId="10024960" w14:textId="77777777" w:rsidR="000E58B4" w:rsidRPr="00407E25" w:rsidRDefault="000E58B4" w:rsidP="007A3A21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42C59582" w14:textId="0A7908F3" w:rsidR="000E58B4" w:rsidRPr="00407E25" w:rsidRDefault="000E58B4" w:rsidP="007A3A21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  <w:r w:rsidRPr="00407E25">
        <w:rPr>
          <w:rFonts w:ascii="Arial" w:hAnsi="Arial" w:cs="Arial"/>
          <w:sz w:val="20"/>
          <w:szCs w:val="20"/>
          <w:lang w:val="en-US"/>
        </w:rPr>
        <w:t>&gt;</w:t>
      </w:r>
      <w:r w:rsidRPr="00407E25">
        <w:rPr>
          <w:rFonts w:ascii="Arial" w:hAnsi="Arial" w:cs="Arial"/>
          <w:i/>
          <w:iCs/>
          <w:sz w:val="20"/>
          <w:szCs w:val="20"/>
          <w:lang w:val="en-US"/>
        </w:rPr>
        <w:t>Spiroplasma</w:t>
      </w:r>
      <w:r w:rsidR="00912937" w:rsidRPr="00407E25">
        <w:rPr>
          <w:rFonts w:ascii="Arial" w:hAnsi="Arial" w:cs="Arial"/>
          <w:i/>
          <w:iCs/>
          <w:sz w:val="20"/>
          <w:szCs w:val="20"/>
          <w:lang w:val="en-US"/>
        </w:rPr>
        <w:t xml:space="preserve"> </w:t>
      </w:r>
      <w:r w:rsidRPr="00407E25">
        <w:rPr>
          <w:rFonts w:ascii="Arial" w:hAnsi="Arial" w:cs="Arial"/>
          <w:i/>
          <w:iCs/>
          <w:sz w:val="20"/>
          <w:szCs w:val="20"/>
          <w:lang w:val="en-US"/>
        </w:rPr>
        <w:t>citri</w:t>
      </w:r>
      <w:r w:rsidR="00912937" w:rsidRPr="00407E25">
        <w:rPr>
          <w:rFonts w:ascii="Arial" w:hAnsi="Arial" w:cs="Arial"/>
          <w:sz w:val="20"/>
          <w:szCs w:val="20"/>
          <w:lang w:val="en-US"/>
        </w:rPr>
        <w:t xml:space="preserve"> </w:t>
      </w:r>
      <w:r w:rsidRPr="00407E25">
        <w:rPr>
          <w:rFonts w:ascii="Arial" w:hAnsi="Arial" w:cs="Arial"/>
          <w:sz w:val="20"/>
          <w:szCs w:val="20"/>
          <w:lang w:val="en-US"/>
        </w:rPr>
        <w:t>GII3</w:t>
      </w:r>
    </w:p>
    <w:p w14:paraId="31056775" w14:textId="77777777" w:rsidR="000E58B4" w:rsidRPr="00407E25" w:rsidRDefault="000E58B4" w:rsidP="007A3A21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  <w:r w:rsidRPr="00407E25">
        <w:rPr>
          <w:rFonts w:ascii="Arial" w:hAnsi="Arial" w:cs="Arial"/>
          <w:sz w:val="20"/>
          <w:szCs w:val="20"/>
          <w:lang w:val="en-US"/>
        </w:rPr>
        <w:t>TTTTAATGAGAGTTTGATCCTGGCTCAGGATGAACGCTGGCGGCATGCCTAATACATGCAAGTCGAACGGGGTGCTTGCACCCAGTGGCGAACGGGTGAGTAACACGTATCTAATCTACCCATTAGCGGGGGATAACAGTTGGAAACGACTGATAATACCGCATACGACATTTTCTGGCATCAGAGAATGTTAAAAGGTCCGTTTGGATCACTAATGGATGAGGATGCGCCGTATTAGTTAGTTGGTGGGGTAATGGCCTACCAAGACAATGATACGTAGCCGAACTGAGAGGTTGATCGGCCACATCGGGACTGAGACACGGCCCGAACTCCTACGGGAGGCAGCAGTAGGGAATTTTTCACAATGGGCGAAAGCCTGATGGAGCAATGCCGCGTGACTGAAGACGGTCTTCGGATTGTAAAAGTCTGTTGTAAGGGAAGAACAGTAAGTATAGGAAATGATACTTATTTGACGGTACCTTACCAGAAAGCCACGGCTAACTATGTGCCAGCAGCCGCGGTAATACATAGGTGGCAAGCGTTATCCGGATTTATTGGGCGTAAAGCGTGCGCAGACGGTTTAACAAGTTTGGGGTCAAATCCTGGAGCTCAACTCCAGTTCGCCTTGAAAACTGTTAAGCTAGAGTGTAGGAAAGGTCGATGGAATTCCATGTGTAGCGGTGAAATGCGTAGATATATGGAGGAACACCAGTGGCGAAGGCGGTCGACTGGCCTATCACTGACGTTTAGGCACGAAAGCGTAGGGAGCAAATAGGATTAGATACCCTAGTAGTCTACGCCGTAAACGATGAGTACTAAGTGTCGGACTAAGTTCGGTGCTGCAGCTAACGCATTAAGTACTCCGCCTGAGTAGTATGCTCGCAAGAGTGAAACTCAAAGGAATTGACGGGGACCCGCACAAGCGGTGGAGCATGTGGTTTAATTCGAAGCAACGCGAAGAACCTTACCAAGGCTTGACATCCAGTGCAAAGCTGTAGAAATACAGTGGAGGTTAACATTGAGACAG</w:t>
      </w:r>
      <w:r w:rsidRPr="00407E25">
        <w:rPr>
          <w:rFonts w:ascii="Arial" w:hAnsi="Arial" w:cs="Arial"/>
          <w:sz w:val="20"/>
          <w:szCs w:val="20"/>
          <w:lang w:val="en-US"/>
        </w:rPr>
        <w:lastRenderedPageBreak/>
        <w:t>GTGGTGCATGGTTGTCGTCAGCTCGTGCCGTGAGGTGTTTGGTTAAGTCCAGTAACGAGCGCAACCCTTGCCGTTAGTTACTCCATTAAGTTGAGATACTCTAACAGGACTGCTAGTGTAAGCTAGAGGAAGGTGGGGATGACGTCAAATCAGCATGCCCCTTATATCTTGGGCTACACACGTGCTACAATGGTCGGTACAAACAGTTGCGATCTCGTAAGAGGGAGCTAATCTGAAAAAGCCGATCTCAGTTCGGATTGAGGGCTGCAACTCGCCCTCATGAAGCCGGAATCGCTAGTAATCGCGAATCAGCAATGTCGCGGTGAATACGTTCTCGGGTCTTGTACACACCGCCCGTCACACCATGAGAGTTGATAATACCAGAAGTCGGTATTCTAACCGCAAGGAGGAAGCCGCCCAAGGTAGGATTGATGATTAGGGTGAAGTCGTAACAAGGTATCCGTACGAGAACGTGCGGATGGATCACCTCCTTTCT</w:t>
      </w:r>
    </w:p>
    <w:p w14:paraId="375EB511" w14:textId="77777777" w:rsidR="000E58B4" w:rsidRPr="00407E25" w:rsidRDefault="000E58B4" w:rsidP="007A3A21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4755248B" w14:textId="64677E4E" w:rsidR="000E58B4" w:rsidRPr="00407E25" w:rsidRDefault="000E58B4" w:rsidP="007A3A21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  <w:r w:rsidRPr="00407E25">
        <w:rPr>
          <w:rFonts w:ascii="Arial" w:hAnsi="Arial" w:cs="Arial"/>
          <w:sz w:val="20"/>
          <w:szCs w:val="20"/>
          <w:lang w:val="en-US"/>
        </w:rPr>
        <w:t>&gt;</w:t>
      </w:r>
      <w:r w:rsidRPr="00407E25">
        <w:rPr>
          <w:rFonts w:ascii="Arial" w:hAnsi="Arial" w:cs="Arial"/>
          <w:i/>
          <w:iCs/>
          <w:sz w:val="20"/>
          <w:szCs w:val="20"/>
          <w:lang w:val="en-US"/>
        </w:rPr>
        <w:t>M</w:t>
      </w:r>
      <w:r w:rsidR="00912937" w:rsidRPr="00407E25">
        <w:rPr>
          <w:rFonts w:ascii="Arial" w:hAnsi="Arial" w:cs="Arial"/>
          <w:i/>
          <w:iCs/>
          <w:sz w:val="20"/>
          <w:szCs w:val="20"/>
          <w:lang w:val="en-US"/>
        </w:rPr>
        <w:t xml:space="preserve">. </w:t>
      </w:r>
      <w:r w:rsidRPr="00407E25">
        <w:rPr>
          <w:rFonts w:ascii="Arial" w:hAnsi="Arial" w:cs="Arial"/>
          <w:i/>
          <w:iCs/>
          <w:sz w:val="20"/>
          <w:szCs w:val="20"/>
          <w:lang w:val="en-US"/>
        </w:rPr>
        <w:t>hominis</w:t>
      </w:r>
      <w:r w:rsidR="00912937" w:rsidRPr="00407E25">
        <w:rPr>
          <w:rFonts w:ascii="Arial" w:hAnsi="Arial" w:cs="Arial"/>
          <w:sz w:val="20"/>
          <w:szCs w:val="20"/>
          <w:lang w:val="en-US"/>
        </w:rPr>
        <w:t xml:space="preserve"> </w:t>
      </w:r>
      <w:r w:rsidRPr="00407E25">
        <w:rPr>
          <w:rFonts w:ascii="Arial" w:hAnsi="Arial" w:cs="Arial"/>
          <w:sz w:val="20"/>
          <w:szCs w:val="20"/>
          <w:lang w:val="en-US"/>
        </w:rPr>
        <w:t>PG21</w:t>
      </w:r>
      <w:r w:rsidR="00912937" w:rsidRPr="00407E25">
        <w:rPr>
          <w:rFonts w:ascii="Arial" w:hAnsi="Arial" w:cs="Arial"/>
          <w:sz w:val="20"/>
          <w:szCs w:val="20"/>
          <w:lang w:val="en-US"/>
        </w:rPr>
        <w:t xml:space="preserve"> </w:t>
      </w:r>
      <w:r w:rsidRPr="00407E25">
        <w:rPr>
          <w:rFonts w:ascii="Arial" w:hAnsi="Arial" w:cs="Arial"/>
          <w:sz w:val="20"/>
          <w:szCs w:val="20"/>
          <w:lang w:val="en-US"/>
        </w:rPr>
        <w:t>(NR_041881.1)</w:t>
      </w:r>
    </w:p>
    <w:p w14:paraId="1446067C" w14:textId="6EA1E268" w:rsidR="000E58B4" w:rsidRPr="00407E25" w:rsidRDefault="000E58B4" w:rsidP="007A3A21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  <w:r w:rsidRPr="00407E25">
        <w:rPr>
          <w:rFonts w:ascii="Arial" w:hAnsi="Arial" w:cs="Arial"/>
          <w:sz w:val="20"/>
          <w:szCs w:val="20"/>
          <w:lang w:val="en-US"/>
        </w:rPr>
        <w:t>TTTTATAAGAGTTTGATCCTGGCTCAGGATGAACGCTGGCTGTGTGCCTAATACATGCATGTCGAGCGAGGTTAGCAATAACCTAGCGGCGAATGGGTGAGTAACACGTGCTTAATCTACCTTTTAGATTGGAATACCCATTGGAAACAATGGCTAATGCCGGATACGCATGGAACCGCATGGTTCCGTTGTGAAAGGCGCTGTAAGGCGCCACTAAAAGATGAGGGTGCGGAACATTAGTTAGTTGGTGAGGTAATGGCCCACCAAGACTATGATGTTTAGCCGGGTCGAGAGACTGAACGGCCACATTGGGACTGAGATACGGCCCAAACTCCTACGGGAGGCAGCAGTAGGGAATATTCCACAATGAGCGAAAGCTTGATGGAGCGACACAGCGTGCACGATGAAGGTCTTCGGATTGTAAAGTGCTGTTATAAGGGAAGAACATTTGCAATAGGAAATGATTGCAGACTGACGGTACCTTGTCAGAAAGCGATGGCTAACTATGTGCCAGCAGCCGCGGTAATACATAGGTCGCAAGCGTTATCCGGAATTATTGGGCGTAAAGCGTTCGTAGGCTGTTTGTTAAGTCTGGAGTTAAATCCCGGGGCTCAACCCCGGCTCGCTTTGGATACTAGCAAACTAGAGTTAGATAGAGGTAAGCGGAATTCCATGTGAAGCGGTGAAATGCGTAGATATATGGAAGAACACCAAAGGCGAAGGCAGCTTACTGGGTCTATACTGACGCTGAGGGACGAAAGCGTGGGGAGCAAACAGGATTAGATACCCTGGTAGTCCACGCCGTAAACGATGATCATTAGTCGGTGGAGAATCACTGACGCAGCTAACGCATTAAATGATCCGCCTGAGTAGTATGCTCGCAAGAGTGAAACTTAAAGGAATTGACGGGGACCCGCACAAGCGGTGGAGCATGTGGTTTAATTTGAAGATACACGGAAAACCTTACCCACTCTTGACATCCTTCGCAAAGCTATAGAGATATAGTGGAGGTTATCGGAGTGACAGATGGTGCATGGTTGTCGTCAGCTCGTGTCGTGAGATGTTTGGTCAAGTCCTGCAACGAGCGCAACCCCTATCTTTAGTTACTAACATTAAGTTGAGGACTCTAGAGATACTGCCTGGGTAACTGGGAGGAAGGTGGGGATGACGTCAAATCATCATGCCTCTTACGAGTGGGGCCACACACGTGCTACAATGGTCGGTACAAAGAGAAGCAATATGGCGACATGGAGCAAATCTCAAAAAGCCGATCTCAGTTCGGATTGGAGTCTGCAATTCGACTCCATGAAGTCGGAATCGCTAGTAATCGCAGATCAGCTATGCTGCGGTGAATACGTTCTCGGGTCTTGTACACACCGCCCGTCACACCATGGGAGCTGGTAATACCCAAAGTCGGTTTGCTAACCTCGGAGGCGACCGCCTAAGGTAGGACTGGTGACTGGGGTGAAGTCGTAACAAGGTATCCCTACGAGAACGTGGGGATGGATCACCTCCTTT</w:t>
      </w:r>
    </w:p>
    <w:p w14:paraId="4388B559" w14:textId="77777777" w:rsidR="007A3A21" w:rsidRPr="00407E25" w:rsidRDefault="007A3A21" w:rsidP="007A3A21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5D737D0A" w14:textId="414079E6" w:rsidR="000E58B4" w:rsidRPr="00407E25" w:rsidRDefault="000E58B4" w:rsidP="007A3A21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  <w:r w:rsidRPr="00407E25">
        <w:rPr>
          <w:rFonts w:ascii="Arial" w:hAnsi="Arial" w:cs="Arial"/>
          <w:sz w:val="20"/>
          <w:szCs w:val="20"/>
          <w:lang w:val="en-US"/>
        </w:rPr>
        <w:t>&gt;</w:t>
      </w:r>
      <w:r w:rsidRPr="00407E25">
        <w:rPr>
          <w:rFonts w:ascii="Arial" w:hAnsi="Arial" w:cs="Arial"/>
          <w:i/>
          <w:iCs/>
          <w:sz w:val="20"/>
          <w:szCs w:val="20"/>
          <w:lang w:val="en-US"/>
        </w:rPr>
        <w:t>M</w:t>
      </w:r>
      <w:r w:rsidR="00912937" w:rsidRPr="00407E25">
        <w:rPr>
          <w:rFonts w:ascii="Arial" w:hAnsi="Arial" w:cs="Arial"/>
          <w:i/>
          <w:iCs/>
          <w:sz w:val="20"/>
          <w:szCs w:val="20"/>
          <w:lang w:val="en-US"/>
        </w:rPr>
        <w:t xml:space="preserve">. </w:t>
      </w:r>
      <w:r w:rsidRPr="00407E25">
        <w:rPr>
          <w:rFonts w:ascii="Arial" w:hAnsi="Arial" w:cs="Arial"/>
          <w:i/>
          <w:iCs/>
          <w:sz w:val="20"/>
          <w:szCs w:val="20"/>
          <w:lang w:val="en-US"/>
        </w:rPr>
        <w:t>hyorhinis</w:t>
      </w:r>
      <w:r w:rsidR="00912937" w:rsidRPr="00407E25">
        <w:rPr>
          <w:rFonts w:ascii="Arial" w:hAnsi="Arial" w:cs="Arial"/>
          <w:sz w:val="20"/>
          <w:szCs w:val="20"/>
          <w:lang w:val="en-US"/>
        </w:rPr>
        <w:t xml:space="preserve"> </w:t>
      </w:r>
      <w:r w:rsidRPr="00407E25">
        <w:rPr>
          <w:rFonts w:ascii="Arial" w:hAnsi="Arial" w:cs="Arial"/>
          <w:sz w:val="20"/>
          <w:szCs w:val="20"/>
          <w:lang w:val="en-US"/>
        </w:rPr>
        <w:t>GDL</w:t>
      </w:r>
      <w:r w:rsidR="00912937" w:rsidRPr="00407E25">
        <w:rPr>
          <w:rFonts w:ascii="Arial" w:hAnsi="Arial" w:cs="Arial"/>
          <w:sz w:val="20"/>
          <w:szCs w:val="20"/>
          <w:lang w:val="en-US"/>
        </w:rPr>
        <w:t xml:space="preserve"> </w:t>
      </w:r>
      <w:r w:rsidRPr="00407E25">
        <w:rPr>
          <w:rFonts w:ascii="Arial" w:hAnsi="Arial" w:cs="Arial"/>
          <w:sz w:val="20"/>
          <w:szCs w:val="20"/>
          <w:lang w:val="en-US"/>
        </w:rPr>
        <w:t>(MYM_0017)</w:t>
      </w:r>
    </w:p>
    <w:p w14:paraId="3290D91A" w14:textId="77777777" w:rsidR="000E58B4" w:rsidRPr="00407E25" w:rsidRDefault="000E58B4" w:rsidP="007A3A21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  <w:r w:rsidRPr="00407E25">
        <w:rPr>
          <w:rFonts w:ascii="Arial" w:hAnsi="Arial" w:cs="Arial"/>
          <w:sz w:val="20"/>
          <w:szCs w:val="20"/>
          <w:lang w:val="en-US"/>
        </w:rPr>
        <w:t>AGAGTTTGATCCTAGCTCAGGATGAACGCTCGCTGTGTGCCTAATACATGCATGTTGAACGGGATGTAGCAATACATTCAGTAGCGAATGGGTGAGTAACACGTACCTAACCTACCTTTAAGACTGGGATAACTATTGGAAACAATAGCTAATACCGGATATAGTTATTTATCGCATGATGAGTAATAGAAAGGAGCTTCACAGCTTCACTTAAAAATGGGGGTGCGGAACATTAGTTAGTTGGTAGGGTAATGGCCTACCAAGACGATGATGTTTAGCTGGGCCGAGAGGCTGTACGGCCACACTGGGACTGAGATACGGCCCAGACTCCTACGGGAGGCAGCAGTAAGGAATTTTCCACAATGAGCGAAAGCTTGATGGAGCGACACAGCGTGCAGGATGAAGTTCTTCGGAATGTAAACTGCTGTTATAAGGGAAGAAAAAATAGAATAGGAAATGATTTTATCTTGACGGTACCTTATTAGAAAGCGACGGCAAACTATGTGCCAGCAGCCGCGGTAATACATAGGTCGCAAGCGTTATCCGGAATTATTGGGCGTAAAGCGTCCGTAGGTTTTTTGCTAAGTCTGGAGTTAAATGCTGAAGCTCAACTTCAGTCCGCTTTGGATACTGGCAAAATAGAATTATAAAGAGGTTAGCGGAATTCCTAGTGAAGCGGTGGAATGCGTAGATATTAGGAAGAACACCAATAGGCGAAGGCAGCTAACTGGTTATATATTGACACTAAGGGACGAAAGCGTGGGGAGCAAACAGGATTAGATACCCTGGTAGTCCACGCCGTAAACGATGATCATTAGTTGGTGGAATAATTTCACTAACGCAGCTAACGCGTTAAATGATCCGCCTGAGTAGTATGCTCGCAAGAGTGAAACTTAAAGGAATTGACGGGAACCCGCACAAGCGGTGGAGCATGTGGTTTAATTTGAAGATACGCGTAGAACCTTACCCACTCTTGACATCTTCTGCAAAGCTATAGAGATATAGTGGAGGTTAACAGAATGACAGATGGTGCATGGTTGTCGTCAGCTCGTGTCGTGAGATGTTAGGTTAAGTCCTGCAACGAGCGCAACCCTTTTCTTTAGTTACTAATATTAAGTTAAGGACTCTAGAGATACTGCCTGGGTAACCAGGAGGAAGGTGGGGACGACGTCAAATCATCATGCCTCTTACGAGTGGGGCAACACACGTGCTACAATGGTCGGTACAAAGAGAAGCAATATGGTGACATGGAGCAAATCTCAAAAAACCGATCTCAGTTCGGATTGAAGTCTGC</w:t>
      </w:r>
      <w:r w:rsidRPr="00407E25">
        <w:rPr>
          <w:rFonts w:ascii="Arial" w:hAnsi="Arial" w:cs="Arial"/>
          <w:sz w:val="20"/>
          <w:szCs w:val="20"/>
          <w:lang w:val="en-US"/>
        </w:rPr>
        <w:lastRenderedPageBreak/>
        <w:t>AACTCGACTTCATGAAGTCGGAATCGCTAGTAATCGTAGATCAGCTACGCTACGGTGAATACGTTCTCGGGTTTTGTACACACCGCCCGTCACACCATGGGAGTTGGTAATGCCCAAAGTCGGTGAGTTAACTTCGGAGACCATTGCCTAAGGCAGGACTGATGACTGGGGTGAAGTCGTAACAAGGTATCCCTACGAGAACGTGGGGATGGAACACCT</w:t>
      </w:r>
    </w:p>
    <w:p w14:paraId="79E58692" w14:textId="77777777" w:rsidR="000E58B4" w:rsidRPr="00407E25" w:rsidRDefault="000E58B4" w:rsidP="007A3A21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75687DDB" w14:textId="7350F37B" w:rsidR="000E58B4" w:rsidRPr="00407E25" w:rsidRDefault="000E58B4" w:rsidP="007A3A21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  <w:r w:rsidRPr="00407E25">
        <w:rPr>
          <w:rFonts w:ascii="Arial" w:hAnsi="Arial" w:cs="Arial"/>
          <w:sz w:val="20"/>
          <w:szCs w:val="20"/>
          <w:lang w:val="en-US"/>
        </w:rPr>
        <w:t>&gt;</w:t>
      </w:r>
      <w:r w:rsidRPr="00407E25">
        <w:rPr>
          <w:rFonts w:ascii="Arial" w:hAnsi="Arial" w:cs="Arial"/>
          <w:i/>
          <w:iCs/>
          <w:sz w:val="20"/>
          <w:szCs w:val="20"/>
          <w:lang w:val="en-US"/>
        </w:rPr>
        <w:t>M</w:t>
      </w:r>
      <w:r w:rsidR="00912937" w:rsidRPr="00407E25">
        <w:rPr>
          <w:rFonts w:ascii="Arial" w:hAnsi="Arial" w:cs="Arial"/>
          <w:i/>
          <w:iCs/>
          <w:sz w:val="20"/>
          <w:szCs w:val="20"/>
          <w:lang w:val="en-US"/>
        </w:rPr>
        <w:t xml:space="preserve">. </w:t>
      </w:r>
      <w:r w:rsidRPr="00407E25">
        <w:rPr>
          <w:rFonts w:ascii="Arial" w:hAnsi="Arial" w:cs="Arial"/>
          <w:i/>
          <w:iCs/>
          <w:sz w:val="20"/>
          <w:szCs w:val="20"/>
          <w:lang w:val="en-US"/>
        </w:rPr>
        <w:t>conjunctivae</w:t>
      </w:r>
      <w:r w:rsidRPr="00407E25">
        <w:rPr>
          <w:rFonts w:ascii="Arial" w:hAnsi="Arial" w:cs="Arial"/>
          <w:sz w:val="20"/>
          <w:szCs w:val="20"/>
          <w:lang w:val="en-US"/>
        </w:rPr>
        <w:t xml:space="preserve"> HRC/581T</w:t>
      </w:r>
      <w:r w:rsidR="00912937" w:rsidRPr="00407E25">
        <w:rPr>
          <w:rFonts w:ascii="Arial" w:hAnsi="Arial" w:cs="Arial"/>
          <w:sz w:val="20"/>
          <w:szCs w:val="20"/>
          <w:lang w:val="en-US"/>
        </w:rPr>
        <w:t xml:space="preserve"> </w:t>
      </w:r>
      <w:r w:rsidRPr="00407E25">
        <w:rPr>
          <w:rFonts w:ascii="Arial" w:hAnsi="Arial" w:cs="Arial"/>
          <w:sz w:val="20"/>
          <w:szCs w:val="20"/>
          <w:lang w:val="en-US"/>
        </w:rPr>
        <w:t>(NR_044781.1)</w:t>
      </w:r>
    </w:p>
    <w:p w14:paraId="00005A7C" w14:textId="0BFB6270" w:rsidR="000E58B4" w:rsidRPr="00407E25" w:rsidRDefault="000E58B4" w:rsidP="007A3A21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  <w:r w:rsidRPr="00407E25">
        <w:rPr>
          <w:rFonts w:ascii="Arial" w:hAnsi="Arial" w:cs="Arial"/>
          <w:sz w:val="20"/>
          <w:szCs w:val="20"/>
          <w:lang w:val="en-US"/>
        </w:rPr>
        <w:t>CTTGCTGTGTGCCTAATACATGCATGTTGAACGGGATGTTTTAGTTTACTAAAACATTTAGTAGCGAATGGGTGAGTAACACGTACCTAACCTACCTTTAGGATTGGGATAACTACTGGAAACAGTAGCTAATACCGAATATAATATTTTTTCGCATGAAGAAATATAGAAAGGAGCCTTTAAAGCTTCACCTAGAAATGGGGGTGCGGAACATTAGTTAGTTGGTGAGGTAATGGCTCACCAAGACAATGATGTTTAGCGGGGCCAAGAGGTTGTACCGCCACACTGGGACTGAGATACGGCCCAGACTCCTACGGGAGGCAGCAGTAAGGAATTTTCCACAATGAGCGAAAGCTTGATGGAGCGACACAGCGTGCAGGATGAAATCCCTCGGGATGTAAACTGCTGTTATAAGGAAAGAAAAAATCAAATAGGAAATGATTTGATCTTGACGGTACCTTATTAGAAAGCGACGGCAAACTATGTGCCAGCAGCCGCGGTAATACATAGGTCGCAAGCGTTATCCGGAATTATTGGGCGTAAAGCGTCCGTAGGTTTTTTGTTAAGTTTAAGGTTAAATACTGAAGCTCAACTTCAGCCCGCTTTAGATACTGGCAAAATAGAATTATGAAGAGGTTAGCGGAATTCCTAGTGTAGCGGTGGAATGCGTAGATATTAGGAAGAACACCAATAGGCGAAGGCAGCTAACTGGTCATACATTGACACTAAGGGACGAAAGCGTGGGGAGCAAACAGGATTAGATACCCTGGTAGTCCACGCTGTAAACGATGATCATTAGTTGGTGGTATTAAATCACTAACACAGCTAACGCGTTAAATGATCCGCCTGAGTAGTATGCTCGCAAGAGTGAAACTTAAAGGAATTGACGGGAACCCGCACAAGCGGTGGAGCATGTGGTTTAATTTGAAGATACGCGTAGAACCTTACCCACTCTTGACATCCTTGCAAAGCTATAGAGATATAGTGGAGGCTAACAAGATGACAGATGGTGCATGGTTGTCGTCAGCTCGTGTCGTGAGATGTTAGGTTAAGTCCTGCAACGAGCGCAACCCCTTTCTTTAGTTACTAACGTGAAAGACGAGGACTCTAAAGATACTGCCTGTGTAAGCCGGAGGAAGGTGGGGACGACGTCAAATCATCATGCCTCTTACGAGTGGGGCAACACACGTGCTACAATGGCTACTACAAAGAGACGCAAGACGGTGACGTTAAGCAAATCTCAAAAAAGTAGTCCCAGTTCGGATTGAAGTCTGCAACTCGACTTCATGAAGTCGGAATCGCTAGTAATCGCAGATCAGCTACGCTGCGGTGAATACGTTCTCGGGTTTTGTACACACCGCCCGTCACACCATGGGAGTTGGTAATGCCCAAAGTCGGTGAGTTAACTTCGGAGACCATTGCCTAAGGCAGGACTGATGACTGGGGTGAAGTCGTAACAAGGTATCCCTACGAGAAC</w:t>
      </w:r>
    </w:p>
    <w:p w14:paraId="289BE7DE" w14:textId="77777777" w:rsidR="000E58B4" w:rsidRPr="00407E25" w:rsidRDefault="000E58B4" w:rsidP="007A3A21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001AF88F" w14:textId="5656094F" w:rsidR="000E58B4" w:rsidRPr="00407E25" w:rsidRDefault="000E58B4" w:rsidP="007A3A21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  <w:r w:rsidRPr="00407E25">
        <w:rPr>
          <w:rFonts w:ascii="Arial" w:hAnsi="Arial" w:cs="Arial"/>
          <w:sz w:val="20"/>
          <w:szCs w:val="20"/>
          <w:lang w:val="en-US"/>
        </w:rPr>
        <w:t>&gt;</w:t>
      </w:r>
      <w:r w:rsidRPr="00407E25">
        <w:rPr>
          <w:rFonts w:ascii="Arial" w:hAnsi="Arial" w:cs="Arial"/>
          <w:i/>
          <w:iCs/>
          <w:sz w:val="20"/>
          <w:szCs w:val="20"/>
          <w:lang w:val="en-US"/>
        </w:rPr>
        <w:t>M</w:t>
      </w:r>
      <w:r w:rsidR="00912937" w:rsidRPr="00407E25">
        <w:rPr>
          <w:rFonts w:ascii="Arial" w:hAnsi="Arial" w:cs="Arial"/>
          <w:i/>
          <w:iCs/>
          <w:sz w:val="20"/>
          <w:szCs w:val="20"/>
          <w:lang w:val="en-US"/>
        </w:rPr>
        <w:t xml:space="preserve">. </w:t>
      </w:r>
      <w:r w:rsidRPr="00407E25">
        <w:rPr>
          <w:rFonts w:ascii="Arial" w:hAnsi="Arial" w:cs="Arial"/>
          <w:i/>
          <w:iCs/>
          <w:sz w:val="20"/>
          <w:szCs w:val="20"/>
          <w:lang w:val="en-US"/>
        </w:rPr>
        <w:t>hyopneumoniae</w:t>
      </w:r>
      <w:r w:rsidR="00912937" w:rsidRPr="00407E25">
        <w:rPr>
          <w:rFonts w:ascii="Arial" w:hAnsi="Arial" w:cs="Arial"/>
          <w:sz w:val="20"/>
          <w:szCs w:val="20"/>
          <w:lang w:val="en-US"/>
        </w:rPr>
        <w:t xml:space="preserve"> </w:t>
      </w:r>
      <w:r w:rsidRPr="00407E25">
        <w:rPr>
          <w:rFonts w:ascii="Arial" w:hAnsi="Arial" w:cs="Arial"/>
          <w:sz w:val="20"/>
          <w:szCs w:val="20"/>
          <w:lang w:val="en-US"/>
        </w:rPr>
        <w:t>J</w:t>
      </w:r>
      <w:r w:rsidR="00912937" w:rsidRPr="00407E25">
        <w:rPr>
          <w:rFonts w:ascii="Arial" w:hAnsi="Arial" w:cs="Arial"/>
          <w:sz w:val="20"/>
          <w:szCs w:val="20"/>
          <w:lang w:val="en-US"/>
        </w:rPr>
        <w:t xml:space="preserve"> </w:t>
      </w:r>
      <w:r w:rsidRPr="00407E25">
        <w:rPr>
          <w:rFonts w:ascii="Arial" w:hAnsi="Arial" w:cs="Arial"/>
          <w:sz w:val="20"/>
          <w:szCs w:val="20"/>
          <w:lang w:val="en-US"/>
        </w:rPr>
        <w:t>(NR_117470.1)</w:t>
      </w:r>
    </w:p>
    <w:p w14:paraId="4C542C8A" w14:textId="45EE961A" w:rsidR="000E58B4" w:rsidRPr="00407E25" w:rsidRDefault="000E58B4" w:rsidP="007A3A21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  <w:r w:rsidRPr="00407E25">
        <w:rPr>
          <w:rFonts w:ascii="Arial" w:hAnsi="Arial" w:cs="Arial"/>
          <w:sz w:val="20"/>
          <w:szCs w:val="20"/>
          <w:lang w:val="en-US"/>
        </w:rPr>
        <w:t>ACGCTAGCTGTGTGCTTATACATGCATGTTGAACGGAATATTTTAGTTCGCTAAAATATTTAGTAGCAAATGGGTGAGTAACACGTACCTAACCTACCTTTTGGACTGGGATAACCATTGGAAACAGTGGCTAATACCGGATATGATAAAAATTTGCATGAATTTTTATTCAAAGGAGCTTTCAAGCTTCACCAAGAAATGGGGGTGCGCAACATTAGTTAGTTGGTAGGGTAAAAGCCTACCAAGACGATGATGTTTAGCGGGGCCAAGAGGTTGTACCGCCACACTGGGATTGAGATACGGCCCAGACTCCTACGGGAGGCAGCAGTAAGGAATATTCCACAATAAGCGAAAGCTTGATGGAGCGACACAGCGTGCAGGATGAAGTCTTTCGGGATGTAAACTGCTGTTGTAAGGGAAGAAAAAACTAGATAGGAAATGCTCTAGTCTTGACGGTACCTTATTAGAAAGCGACGGCAAACTATGTGCCAGCAGCCGCGGTAATACATAGGTCGCAAGCGTTATCCGGAATTATTGGGCGTAAAGCGTCCGTAGGTTTTTTGTTAAGTTTAAAGTTAAATGCTAAAGCTCAACTTTAGTCCGCTTTAGATACTGGCAAAATAGAATTATGAAGAGGTTAGCGGAATTCCTAGTGGAGTGGTGGAATACGTAGATATTAGGAAGAACACCAATAGGCGAAGGCAGCTAACTGGTCATATATTGACACTAAGGGACGAAAGCGTGGGGAGCAAACAGGATTAGATACCCTGGTAGTCCACGCCGTAAACGATGATCATTAGTTGGTGGCAAAAGTCACTAACACAGCTAACGCGTTAAATGATCCGCCTGAGTAGTATGCTCGCAAGAGTGAAACTTAAAGGAATTGACGGGAACCCGCACAAGCGGTGGAGCATGTGGTTTAATTTGATGATACGCGTAGAACCTTACCCACTCTTGACATTCTCGCAAAACTATAGAGATATAGCCGAGGCTAACGAGATCACAGATGGTGCATGGTTGTCGTCAGCTCGTGTCGTGAGATGTTAGGTTAAGTCCTGCAACGAGCGCAACCCTTTTCTTTAGTTGCTAACATTTAGTTGAGAACCCTAAAGATACTGCCGGCGCAAGCCGGAGGAAGGTGGGGACGACGTCAAATCATCATGCCTCTTACGAGTGGGGCAACACACGTGCTACAATGGCTACTACAAAGAGCAGCAAAACAGTGATGTCAAGCTAATCTCAAAAAAGTAGTCTCAGTTCGGATTGAAGTCTGCAACTCGACTTCATGAAGTCGGAATCGCTAGTAATCGCAGGTCAGCTATACTGCGGTGAATACGTTCTCGGGTTTTGTACACACCGCCCGTCACACCATGGGAGTTGGTAATGCCCAAAGTCGGTGAGTAACTTCGGAGACCATGCCTAAAGGCAGACCGAGACT</w:t>
      </w:r>
    </w:p>
    <w:p w14:paraId="543D8911" w14:textId="77777777" w:rsidR="000E58B4" w:rsidRPr="00407E25" w:rsidRDefault="000E58B4" w:rsidP="007A3A21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57C03055" w14:textId="6BC00AD5" w:rsidR="000E58B4" w:rsidRPr="00407E25" w:rsidRDefault="000E58B4" w:rsidP="007A3A21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  <w:r w:rsidRPr="00407E25">
        <w:rPr>
          <w:rFonts w:ascii="Arial" w:hAnsi="Arial" w:cs="Arial"/>
          <w:sz w:val="20"/>
          <w:szCs w:val="20"/>
          <w:lang w:val="en-US"/>
        </w:rPr>
        <w:t>&gt;</w:t>
      </w:r>
      <w:r w:rsidRPr="00407E25">
        <w:rPr>
          <w:rFonts w:ascii="Arial" w:hAnsi="Arial" w:cs="Arial"/>
          <w:i/>
          <w:iCs/>
          <w:sz w:val="20"/>
          <w:szCs w:val="20"/>
          <w:lang w:val="en-US"/>
        </w:rPr>
        <w:t>M</w:t>
      </w:r>
      <w:r w:rsidR="00912937" w:rsidRPr="00407E25">
        <w:rPr>
          <w:rFonts w:ascii="Arial" w:hAnsi="Arial" w:cs="Arial"/>
          <w:i/>
          <w:iCs/>
          <w:sz w:val="20"/>
          <w:szCs w:val="20"/>
          <w:lang w:val="en-US"/>
        </w:rPr>
        <w:t xml:space="preserve">. </w:t>
      </w:r>
      <w:r w:rsidRPr="00407E25">
        <w:rPr>
          <w:rFonts w:ascii="Arial" w:hAnsi="Arial" w:cs="Arial"/>
          <w:i/>
          <w:iCs/>
          <w:sz w:val="20"/>
          <w:szCs w:val="20"/>
          <w:lang w:val="en-US"/>
        </w:rPr>
        <w:t>synoviae</w:t>
      </w:r>
      <w:r w:rsidR="00912937" w:rsidRPr="00407E25">
        <w:rPr>
          <w:rFonts w:ascii="Arial" w:hAnsi="Arial" w:cs="Arial"/>
          <w:sz w:val="20"/>
          <w:szCs w:val="20"/>
          <w:lang w:val="en-US"/>
        </w:rPr>
        <w:t xml:space="preserve"> </w:t>
      </w:r>
      <w:r w:rsidRPr="00407E25">
        <w:rPr>
          <w:rFonts w:ascii="Arial" w:hAnsi="Arial" w:cs="Arial"/>
          <w:sz w:val="20"/>
          <w:szCs w:val="20"/>
          <w:lang w:val="en-US"/>
        </w:rPr>
        <w:t>53</w:t>
      </w:r>
    </w:p>
    <w:p w14:paraId="030B20F2" w14:textId="77777777" w:rsidR="000E58B4" w:rsidRPr="00407E25" w:rsidRDefault="000E58B4" w:rsidP="007A3A21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  <w:r w:rsidRPr="00407E25">
        <w:rPr>
          <w:rFonts w:ascii="Arial" w:hAnsi="Arial" w:cs="Arial"/>
          <w:sz w:val="20"/>
          <w:szCs w:val="20"/>
          <w:lang w:val="en-US"/>
        </w:rPr>
        <w:lastRenderedPageBreak/>
        <w:t>AGATGAACGCTGGCTGTGTGCCTAATACATGCATGTCGAGCGGAATTTAGCAATAAATTTAGCGGCGAATGGGTGAGTAACACGTACTTAACGTACCTTTTAGACTGGAATAACGGTGAGAAATTATCGCTAATGCCGGATATATAAAAAAATCGCATGATTTTTTTAAGAAAGAAGCGTTTGCTTCACTAAGAGATCGGGGTGCGGAACATTAGCTAGTTGGTAGGGTAATGGCCTACCAAGGCAATTATGTTTAGCGGGGTTGAGAGACTGAACCGCCACACTGGGACTGAGATACGGCCCAGACTCCTACGGGAGGCAGCAGTAGGGAATTTTCCACAATGGGCGAAAGCCTGATGGAGCAACACAGCGTGTAGGATGAAGGCCTTCGGGTTGTAAACTACTGTTATATGGGAAGAAAAACTAGTATAGGAAATGATATTAGCTTGACGGTACCATGTCAGAAAGCAACGGCTAACTATGTGCCAGCAGCCGCGGTAATACATAGGTTGCAAGCGTTATCCGGAATTATTGGGCGTAAAGCGTCTGTAGGTTGTTTGTTAAGTCTGGTGTTAAAACTTGGAGCTCAACTCCAAATTGCATTGGATACTGGCAGACTAGAATTGTTTAGAGGTTAGCGGAATTCCTTGTGAAGCGGTGGAATGCGTAGATATAAGGAAGAACACCAACATGGCGAAGGCAGCTAACTGGGAACATATTGACACTGAGAGACGAAAGCGTGGGGAGCAAACAGGATTAGATACCCTGGTAGTCCACGCTGTAAACGATGATGACTAGTTGATGGAAACCATCGACGCAGCTAACGCATTAAGTCATCCGCCTGAGTAGTATGCTCGCAAGAGTGAAACTTAAAGGAATTGACGGGGATCCGCACAAGCGGTGGAGCATGTGGTTTAATTTGAAGATACGCGTAGAACCTTACCCACTCTTGACATCTTCTGCAAAGCTATAGAGATATAGTAGAGGTTAACAGAATGACAGATGGTGCATGGTTGTCGTCAGCTCGTGTCGTGAGATGTTCGGTTAAGTCCTGCAACGAGCGCAACCCTTGTCCTTAGTTACTTTATCTAAGGAGACTGCCCGAGTAATTGGGAGGAAGGTGGGGACGACGTCAAATCATCATGCCTCTTACGAGTGGGGCAACACACGTGCTACAATGGACGATACAAAGAGAAGCAAAATAGTGATATCAAGCAAATCTCAAAAAATCGTTCTCAGTTCGGATTGTAGTCTGCAACTCGACTACATGAAGTCGGAATCGCTAGTAATCGTAGATCAGCTACGCTACGGTGAATACGTTCTCGGGTCTTGTACACACCGCCCGTCACACCATGGGAGCTGGTAATGCCCGAAGTCGGTTTGTTAACTTCGGAGACGACTGCCTAAGGCAGGACCGGTGACTGGGGTGAAGTCGTAACAAGGTATCCCTACGAGAACGTGGGGATGGATTACCTCCTTTCTTACGGAGTACATTAATTTTACAAAAGGCATTTTTTATTAACTGAAAGCT</w:t>
      </w:r>
    </w:p>
    <w:p w14:paraId="5CFBA540" w14:textId="77777777" w:rsidR="000E58B4" w:rsidRPr="00407E25" w:rsidRDefault="000E58B4" w:rsidP="007A3A21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3CFF7114" w14:textId="07FDD18E" w:rsidR="000E58B4" w:rsidRPr="00407E25" w:rsidRDefault="000E58B4" w:rsidP="007A3A21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  <w:r w:rsidRPr="00407E25">
        <w:rPr>
          <w:rFonts w:ascii="Arial" w:hAnsi="Arial" w:cs="Arial"/>
          <w:sz w:val="20"/>
          <w:szCs w:val="20"/>
          <w:lang w:val="en-US"/>
        </w:rPr>
        <w:t>&gt;</w:t>
      </w:r>
      <w:r w:rsidRPr="00407E25">
        <w:rPr>
          <w:rFonts w:ascii="Arial" w:hAnsi="Arial" w:cs="Arial"/>
          <w:i/>
          <w:iCs/>
          <w:sz w:val="20"/>
          <w:szCs w:val="20"/>
          <w:lang w:val="en-US"/>
        </w:rPr>
        <w:t>M</w:t>
      </w:r>
      <w:r w:rsidR="00912937" w:rsidRPr="00407E25">
        <w:rPr>
          <w:rFonts w:ascii="Arial" w:hAnsi="Arial" w:cs="Arial"/>
          <w:i/>
          <w:iCs/>
          <w:sz w:val="20"/>
          <w:szCs w:val="20"/>
          <w:lang w:val="en-US"/>
        </w:rPr>
        <w:t xml:space="preserve">. </w:t>
      </w:r>
      <w:r w:rsidRPr="00407E25">
        <w:rPr>
          <w:rFonts w:ascii="Arial" w:hAnsi="Arial" w:cs="Arial"/>
          <w:i/>
          <w:iCs/>
          <w:sz w:val="20"/>
          <w:szCs w:val="20"/>
          <w:lang w:val="en-US"/>
        </w:rPr>
        <w:t>crocodylii</w:t>
      </w:r>
      <w:r w:rsidR="00912937" w:rsidRPr="00407E25">
        <w:rPr>
          <w:rFonts w:ascii="Arial" w:hAnsi="Arial" w:cs="Arial"/>
          <w:sz w:val="20"/>
          <w:szCs w:val="20"/>
          <w:lang w:val="en-US"/>
        </w:rPr>
        <w:t xml:space="preserve"> </w:t>
      </w:r>
      <w:r w:rsidRPr="00407E25">
        <w:rPr>
          <w:rFonts w:ascii="Arial" w:hAnsi="Arial" w:cs="Arial"/>
          <w:sz w:val="20"/>
          <w:szCs w:val="20"/>
          <w:lang w:val="en-US"/>
        </w:rPr>
        <w:t>MP145</w:t>
      </w:r>
      <w:r w:rsidR="00912937" w:rsidRPr="00407E25">
        <w:rPr>
          <w:rFonts w:ascii="Arial" w:hAnsi="Arial" w:cs="Arial"/>
          <w:sz w:val="20"/>
          <w:szCs w:val="20"/>
          <w:lang w:val="en-US"/>
        </w:rPr>
        <w:t xml:space="preserve"> </w:t>
      </w:r>
      <w:r w:rsidRPr="00407E25">
        <w:rPr>
          <w:rFonts w:ascii="Arial" w:hAnsi="Arial" w:cs="Arial"/>
          <w:sz w:val="20"/>
          <w:szCs w:val="20"/>
          <w:lang w:val="en-US"/>
        </w:rPr>
        <w:t>(NR_074301.1)</w:t>
      </w:r>
    </w:p>
    <w:p w14:paraId="47B95723" w14:textId="103FE794" w:rsidR="000E58B4" w:rsidRPr="00407E25" w:rsidRDefault="000E58B4" w:rsidP="007A3A21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  <w:r w:rsidRPr="00407E25">
        <w:rPr>
          <w:rFonts w:ascii="Arial" w:hAnsi="Arial" w:cs="Arial"/>
          <w:sz w:val="20"/>
          <w:szCs w:val="20"/>
          <w:lang w:val="en-US"/>
        </w:rPr>
        <w:t>TTGATCCTGGCTCAGGATGAACGCTGGCTGTGTGCCTAATACATGCATGTCGAGCGGAGCCTTTCGGGGCTTAGCGGCGAATGGGTGAGTAACACGTGCCTAACGTGCCTCTTAGATTGGAATAACGATTAGAAATGATCGCTAATGCCGGATACTTATTAGTTTCACATGAAACTAATATAAAAGGAGCGTTTGCTCCACTAAGAGATCGGGGTGCGTAACATTAGTTTGTTGGTGGGGTAATGGCTCACCAAGACGATGATGTTTAGCGGGGTTGAGAGACTGATCCGCCACACTGGGACTGAGATACGGCCCAGACTCCTACGGGAGGCAGCAGTAGGGAATTTTCCACAATGGACGAAAGTCTGATGGAGCGACACAGCGTGCAGGAAGACGGCCTTCGGGTTGTAAACTGCTGTTATAAGGGAAGAAAAAGTAGTGCAGGAAATGGCATTACCTTGACGGTACCTTATCAGAAAGCAACGGCTAACTATGTGCCAGCAGCCGCGGTAATACATAGGTTGCAAGCGTTATCCGGAATTATTGGGCGTAAAGCGTCTGTAGGTTGTTTGTTAAGTCTGACGTTAAAACTTGGAGCTCAACTCCAAATTGCGTTGGATACTGGCAAGCTAGAGTTATGTAGAGGTAAGCGGAATTCCTTGTGAAGCGGTGAAATGCGTAGATATAAGGAAGAACATCAATTGGCGAAGGCAGCTTACTGGGCATATACTGACACTGAGAGACGAAAGCGTGGGGAGCAAACAGGATTAGATACCCTGGTAGTCCACGCCGTAAACGATGATGATTAGCTGATGGGAACCATCGGCGCAGCTAACGCATTAAATCATCCGCCTGAGTAGTATGCTCGCAAGAGTGAAACTTAAAGGAATTGACGGGGACCCGCACAAGCGGTGGAGCATGTGGTTTAATTTGAAGATACGCGAAGAACCTTACCCTCTCTTGACATCTTCCGCAAAGCTATAGAGATATAGTGGAGGTTAACGGAAAGACAGATGGTGCATGGTTGTCGTCAGCTCGTGTCGTGAGATGTTTGGTTAAGTCCTGCAACGAGCGCAACCCTTATCCTTAGTTAAATATTCTAGGGAGACTGCCCGAGTAATCGGGAGGAAGGTGGGGATGACGTCAAATCATCATGCCTCTTACGAGAGGGGCAACACACGTGCTACAATGGGAAGTACAAAGAGACGCAATACGGCGACGTTAAGCAAATCTCATAAAACTTCTCTCAGTTCGGATTGGAGTCTGCAACTCGACTCCATGAAGTCGGAATCGCTAGTAATCGTAGATCAGCTACGCTACGGTGAATACGTTCTCGGGTCTTGTACACACCGCCCGTCACACCATGGGAGCTGGTAATGCCCGAAGTCGGTTTTGTCAACTACGGAGACAACTGCCTAAGGCAGGACTGGTGACTGGGGTGAAGTCGTAACAAGGTATCCCTACGAGAACGTGGGGATGGATTACCTC</w:t>
      </w:r>
    </w:p>
    <w:p w14:paraId="2C50B6A1" w14:textId="77777777" w:rsidR="000E58B4" w:rsidRPr="00407E25" w:rsidRDefault="000E58B4" w:rsidP="007A3A21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2F7AFAF5" w14:textId="675F3485" w:rsidR="000E58B4" w:rsidRPr="00407E25" w:rsidRDefault="000E58B4" w:rsidP="007A3A21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  <w:r w:rsidRPr="00407E25">
        <w:rPr>
          <w:rFonts w:ascii="Arial" w:hAnsi="Arial" w:cs="Arial"/>
          <w:sz w:val="20"/>
          <w:szCs w:val="20"/>
          <w:lang w:val="en-US"/>
        </w:rPr>
        <w:t>&gt;</w:t>
      </w:r>
      <w:r w:rsidRPr="00407E25">
        <w:rPr>
          <w:rFonts w:ascii="Arial" w:hAnsi="Arial" w:cs="Arial"/>
          <w:i/>
          <w:iCs/>
          <w:sz w:val="20"/>
          <w:szCs w:val="20"/>
          <w:lang w:val="en-US"/>
        </w:rPr>
        <w:t>M</w:t>
      </w:r>
      <w:r w:rsidR="00912937" w:rsidRPr="00407E25">
        <w:rPr>
          <w:rFonts w:ascii="Arial" w:hAnsi="Arial" w:cs="Arial"/>
          <w:i/>
          <w:iCs/>
          <w:sz w:val="20"/>
          <w:szCs w:val="20"/>
          <w:lang w:val="en-US"/>
        </w:rPr>
        <w:t xml:space="preserve">. </w:t>
      </w:r>
      <w:r w:rsidRPr="00407E25">
        <w:rPr>
          <w:rFonts w:ascii="Arial" w:hAnsi="Arial" w:cs="Arial"/>
          <w:i/>
          <w:iCs/>
          <w:sz w:val="20"/>
          <w:szCs w:val="20"/>
          <w:lang w:val="en-US"/>
        </w:rPr>
        <w:t>anatis</w:t>
      </w:r>
      <w:r w:rsidR="00912937" w:rsidRPr="00407E25">
        <w:rPr>
          <w:rFonts w:ascii="Arial" w:hAnsi="Arial" w:cs="Arial"/>
          <w:sz w:val="20"/>
          <w:szCs w:val="20"/>
          <w:lang w:val="en-US"/>
        </w:rPr>
        <w:t xml:space="preserve"> </w:t>
      </w:r>
      <w:r w:rsidRPr="00407E25">
        <w:rPr>
          <w:rFonts w:ascii="Arial" w:hAnsi="Arial" w:cs="Arial"/>
          <w:sz w:val="20"/>
          <w:szCs w:val="20"/>
          <w:lang w:val="en-US"/>
        </w:rPr>
        <w:t>1340</w:t>
      </w:r>
      <w:r w:rsidR="00912937" w:rsidRPr="00407E25">
        <w:rPr>
          <w:rFonts w:ascii="Arial" w:hAnsi="Arial" w:cs="Arial"/>
          <w:sz w:val="20"/>
          <w:szCs w:val="20"/>
          <w:lang w:val="en-US"/>
        </w:rPr>
        <w:t xml:space="preserve"> </w:t>
      </w:r>
      <w:r w:rsidRPr="00407E25">
        <w:rPr>
          <w:rFonts w:ascii="Arial" w:hAnsi="Arial" w:cs="Arial"/>
          <w:sz w:val="20"/>
          <w:szCs w:val="20"/>
          <w:lang w:val="en-US"/>
        </w:rPr>
        <w:t>(NR_025176.1)</w:t>
      </w:r>
    </w:p>
    <w:p w14:paraId="19C5328F" w14:textId="192A4A05" w:rsidR="000E58B4" w:rsidRPr="00407E25" w:rsidRDefault="000E58B4" w:rsidP="007A3A21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  <w:r w:rsidRPr="00407E25">
        <w:rPr>
          <w:rFonts w:ascii="Arial" w:hAnsi="Arial" w:cs="Arial"/>
          <w:sz w:val="20"/>
          <w:szCs w:val="20"/>
          <w:lang w:val="en-US"/>
        </w:rPr>
        <w:t>CTGGCTGTGTGCCTAATACATGCATGTCGAGCGGAGTTCTTCGGAACTTAGCGGCGAATGGGTGAGTAACACGTACTTAACATACCCTTTAGATTGGAATAACGATTAGAAATGATCGCTAATGCCGGATACTTATATTTATCGCATGAAAAATATATAAAAGGAGCGTTTGCTTCGCTAGAGGATTGGGGTGCGTAACATTAGCTAGTTGGTAGGGTAATGGCCTACCAAGGCTATGATGTTTAGCGGGGTTGAGAGA</w:t>
      </w:r>
      <w:r w:rsidRPr="00407E25">
        <w:rPr>
          <w:rFonts w:ascii="Arial" w:hAnsi="Arial" w:cs="Arial"/>
          <w:sz w:val="20"/>
          <w:szCs w:val="20"/>
          <w:lang w:val="en-US"/>
        </w:rPr>
        <w:lastRenderedPageBreak/>
        <w:t>CTGATCCGCCACACTGGGACTGAGATACGGCCCAGACTCCTACGGGAGGCAGCAGTAGGGAATTTTCCACAATGGACGAAAGTCTGATGGAGCGACACAGCGTGCAGGATGACGGCCTTCGGGTTGTAAACTGCTGTTATAAGGGAAGAAAAAATAAAGTAGGAAATGACTTTATCTTGACGGTACCTTRTCAGAAAGCAACGGCTAACTATGTGCCAGCAGCCGCGGTAATACATAGGTTGCAAGCGTTATCCGGAATTATTGGGCGTAAAGCGTCTGTAGGTTGTTTGTTAAGTCTGACGTGAAAACTTGGGGCTCAACCCCAAATTGCGTTGGATACTGGCGAACTAGAGTTATGAAGAGGTTAGCGGAATTCCTTGTGAAGCGGTGAAATGCGTAGATATAAGGAAGAACACCAATTTGGCGAAGGCAGCTAACTGGGCATACACTGACACTGAGAGACGAAAGCGTGGGGAGCAAACAGGATTAGATACCCTGGTAGTCCACGCTGTAAACGATGATGATTAGCTGATGGGGAACTCATCGGCACAGCTAACGCATTAAATCATCCGCCTGAGTAGTATGCTCGCAAGAGTGAAACTTAAAGGAATTGACGGGGATCCGCACAAGCGGTGGAGCATGTGGTTTAATTTGATTCTACGCGTAGAACCTTACCCACTCTTGACATCTTCCGCAAAGCTATAGAGATATAGTGGAGGTCAACGGAATGACAGATGGTGCATGGTTGTCGTCAGCTCGTGTCGTGAGATGTTCGGTTAAGTCCTGCAACGAGCGCAACCCTTGTCCTTAGTTAAATGTTCTAAGGAGACTGCCCGAGTAATTGGGAGGAAGGTGGGGACGACGTCAAATCATCATGCCTCTTACGAGTGGGGCAACACACGTGCTACAATGGACGGTACAAAGAGACGCAATACGGCGACGTGGAGCAAATCTCAAAAAACCGTTCTCAGTTCGGATTGTAGTCTGCAACTCGACTACATGAAGTCGGAATCGCTAGTAATCGTAGATCAGCTACGCTACGGTGAATACGTTCTCGGGTCTTGTACACACCGCCCGTCACACCATGGGAGCTGGTAATGCCCGAAGTCGGTTTTGTTAACTACGGAGACAACTGCCTAAGGCAGGACTGGTGACTGGGGTGAAGTCGTAACAAGGTATCCCTACGAGAAC</w:t>
      </w:r>
    </w:p>
    <w:p w14:paraId="3D316893" w14:textId="77777777" w:rsidR="000E58B4" w:rsidRPr="00407E25" w:rsidRDefault="000E58B4" w:rsidP="007A3A21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2B8593F7" w14:textId="615B2D7C" w:rsidR="000E58B4" w:rsidRPr="00407E25" w:rsidRDefault="000E58B4" w:rsidP="007A3A21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  <w:r w:rsidRPr="00407E25">
        <w:rPr>
          <w:rFonts w:ascii="Arial" w:hAnsi="Arial" w:cs="Arial"/>
          <w:sz w:val="20"/>
          <w:szCs w:val="20"/>
          <w:lang w:val="en-US"/>
        </w:rPr>
        <w:t>&gt;</w:t>
      </w:r>
      <w:r w:rsidRPr="00407E25">
        <w:rPr>
          <w:rFonts w:ascii="Arial" w:hAnsi="Arial" w:cs="Arial"/>
          <w:i/>
          <w:iCs/>
          <w:sz w:val="20"/>
          <w:szCs w:val="20"/>
          <w:lang w:val="en-US"/>
        </w:rPr>
        <w:t>M</w:t>
      </w:r>
      <w:r w:rsidR="00912937" w:rsidRPr="00407E25">
        <w:rPr>
          <w:rFonts w:ascii="Arial" w:hAnsi="Arial" w:cs="Arial"/>
          <w:i/>
          <w:iCs/>
          <w:sz w:val="20"/>
          <w:szCs w:val="20"/>
          <w:lang w:val="en-US"/>
        </w:rPr>
        <w:t xml:space="preserve">. </w:t>
      </w:r>
      <w:r w:rsidRPr="00407E25">
        <w:rPr>
          <w:rFonts w:ascii="Arial" w:hAnsi="Arial" w:cs="Arial"/>
          <w:i/>
          <w:iCs/>
          <w:sz w:val="20"/>
          <w:szCs w:val="20"/>
          <w:lang w:val="en-US"/>
        </w:rPr>
        <w:t>fermentens</w:t>
      </w:r>
      <w:r w:rsidR="00912937" w:rsidRPr="00407E25">
        <w:rPr>
          <w:rFonts w:ascii="Arial" w:hAnsi="Arial" w:cs="Arial"/>
          <w:sz w:val="20"/>
          <w:szCs w:val="20"/>
          <w:lang w:val="en-US"/>
        </w:rPr>
        <w:t xml:space="preserve"> </w:t>
      </w:r>
      <w:r w:rsidRPr="00407E25">
        <w:rPr>
          <w:rFonts w:ascii="Arial" w:hAnsi="Arial" w:cs="Arial"/>
          <w:sz w:val="20"/>
          <w:szCs w:val="20"/>
          <w:lang w:val="en-US"/>
        </w:rPr>
        <w:t>PG18</w:t>
      </w:r>
      <w:r w:rsidR="00912937" w:rsidRPr="00407E25">
        <w:rPr>
          <w:rFonts w:ascii="Arial" w:hAnsi="Arial" w:cs="Arial"/>
          <w:sz w:val="20"/>
          <w:szCs w:val="20"/>
          <w:lang w:val="en-US"/>
        </w:rPr>
        <w:t xml:space="preserve"> </w:t>
      </w:r>
      <w:r w:rsidRPr="00407E25">
        <w:rPr>
          <w:rFonts w:ascii="Arial" w:hAnsi="Arial" w:cs="Arial"/>
          <w:sz w:val="20"/>
          <w:szCs w:val="20"/>
          <w:lang w:val="en-US"/>
        </w:rPr>
        <w:t>(NR_044666.2)</w:t>
      </w:r>
    </w:p>
    <w:p w14:paraId="0C675450" w14:textId="36F29486" w:rsidR="000E58B4" w:rsidRPr="00407E25" w:rsidRDefault="000E58B4" w:rsidP="007A3A21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  <w:r w:rsidRPr="00407E25">
        <w:rPr>
          <w:rFonts w:ascii="Arial" w:hAnsi="Arial" w:cs="Arial"/>
          <w:sz w:val="20"/>
          <w:szCs w:val="20"/>
          <w:lang w:val="en-US"/>
        </w:rPr>
        <w:t>TTTTTCGAGAGTTTGATCCTGGCTCAGGATGAACGCTGGCTGTGTGCCTAATACATGCATGTCGAGCGAAGGTAGCAATACCTTAGCGGCGAATGGGTGAGTAACACGTGCTCAACGTACCCTTCAGTTTGGCATAGCGACTGGAAACAGTCGATAATTTCAAATACTCGTAGTTTTCGCATGAAGATTACGGAAAAGAAGCNTTTCTTCGCTGGAGGAGCGGGGTGCGTAACATTAGCTAGTTGGTGAGGTAACGGCCCACNAAGGCGATAATGTTTNGCGGGGTTGAGAGACTGAACCGCCACACTGGGACTGAGATACGGCCNNGACTCCTACGGGAGGCNGCNGTAGGGAATNTTCCACNATGGGCGAAAGCCTGATGGAGCGACACAGCGTGAAGGATGAAGGTCCTATGGATTGTAAACTTCTGTGGTAAGGGAAGAAAAGACAGAATAGGAAATGATTTTGTTTTGACGGTACCTNATTNGAAAGCAACGGCTAACTATGTGCCAGCAGCCGCGGTAATACATAGGTTGCNAGCGTTATCCGGAATTNTTGGGCGTAAAGCGTCTGTAGGTTGTTTGTTAAGTCTGGCGTTAAATTTTGGGGCTCAACCCCAAAACGCGTTGGATACTGGCAGGCTAGAGTTGTGTNGAGGTTAGCGGAATTCCTTGTGAAGCGGTGAAATGCGTAGATATAAGGAAGAACACCAAGATGGCGAAGGCAGCTAACTGGACATATACTGACACTGAGAGACGAAAGCGTGGGGAGCAAACAGGATTAGATACCCTGGTAGTCCACGCCCTAAACGATGATCATTAGCTGATGGGGAACTCATCGGCGCAGCTAACGCATTAAATGATCCGCCTGAGTAGTACGTTCGCAAGAATAAAACTTAAAGGAATTGACGGGGATCCGCACAAGCGGTGGAGCATGTGGTTTAATTTGAAGATACGCGTAGAACCTTACCCACTCTTGACATCTTCTGCAAAGCTATGGAGACATAGTGGAGGTTAACAGAATGACAGATGGTGCATGGTTGTCGTCAGCTCGTGTCGTGAGATGTTTGGTTAAGTCCTGCAACGAGCGCAACCCTTATCCTTAGTTACTACCATTTAGTTGAGGACTCTAAGGAGACTGCCCGAGTAATCGGGAGGAAGGTGGGGATGACGTCAAATCATCATGCCTCTTACGAGTGGGGCAACACACGTGCTACAATGGCCGGTACAAAGAGAAGCGAAGTGGTGACATGGAGCAAACCTCAAAAAACCGGTCTCAGTTCGGATTGTAGTCTGCAACTCGACTACATGAAGTCGGAATCGCTAGTAATCGTAGATCNCGTACGCTACGGTGAATACGTTCTCGGGTCTTGTACACACCGCCCGTCAAACCATGGGAGCTGGTAATGCCCGAAGTCGGTTTATNAACAAATCGCCTAAGGCAGGACTGGTGACTGGGG</w:t>
      </w:r>
    </w:p>
    <w:p w14:paraId="731A3F53" w14:textId="77777777" w:rsidR="000E58B4" w:rsidRPr="00407E25" w:rsidRDefault="000E58B4" w:rsidP="007A3A21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50FC512E" w14:textId="291FB46C" w:rsidR="000E58B4" w:rsidRPr="00407E25" w:rsidRDefault="000E58B4" w:rsidP="007A3A21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  <w:r w:rsidRPr="00407E25">
        <w:rPr>
          <w:rFonts w:ascii="Arial" w:hAnsi="Arial" w:cs="Arial"/>
          <w:sz w:val="20"/>
          <w:szCs w:val="20"/>
          <w:lang w:val="en-US"/>
        </w:rPr>
        <w:t>&gt;</w:t>
      </w:r>
      <w:r w:rsidRPr="00407E25">
        <w:rPr>
          <w:rFonts w:ascii="Arial" w:hAnsi="Arial" w:cs="Arial"/>
          <w:i/>
          <w:iCs/>
          <w:sz w:val="20"/>
          <w:szCs w:val="20"/>
          <w:lang w:val="en-US"/>
        </w:rPr>
        <w:t>M</w:t>
      </w:r>
      <w:r w:rsidR="00912937" w:rsidRPr="00407E25">
        <w:rPr>
          <w:rFonts w:ascii="Arial" w:hAnsi="Arial" w:cs="Arial"/>
          <w:i/>
          <w:iCs/>
          <w:sz w:val="20"/>
          <w:szCs w:val="20"/>
          <w:lang w:val="en-US"/>
        </w:rPr>
        <w:t xml:space="preserve">. </w:t>
      </w:r>
      <w:r w:rsidRPr="00407E25">
        <w:rPr>
          <w:rFonts w:ascii="Arial" w:hAnsi="Arial" w:cs="Arial"/>
          <w:i/>
          <w:iCs/>
          <w:sz w:val="20"/>
          <w:szCs w:val="20"/>
          <w:lang w:val="en-US"/>
        </w:rPr>
        <w:t>fermentens</w:t>
      </w:r>
      <w:r w:rsidR="00912937" w:rsidRPr="00407E25">
        <w:rPr>
          <w:rFonts w:ascii="Arial" w:hAnsi="Arial" w:cs="Arial"/>
          <w:sz w:val="20"/>
          <w:szCs w:val="20"/>
          <w:lang w:val="en-US"/>
        </w:rPr>
        <w:t xml:space="preserve"> </w:t>
      </w:r>
      <w:r w:rsidRPr="00407E25">
        <w:rPr>
          <w:rFonts w:ascii="Arial" w:hAnsi="Arial" w:cs="Arial"/>
          <w:sz w:val="20"/>
          <w:szCs w:val="20"/>
          <w:lang w:val="en-US"/>
        </w:rPr>
        <w:t>M64 (Molligen)</w:t>
      </w:r>
    </w:p>
    <w:p w14:paraId="7AC33FA1" w14:textId="77777777" w:rsidR="000E58B4" w:rsidRPr="00407E25" w:rsidRDefault="000E58B4" w:rsidP="007A3A21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  <w:r w:rsidRPr="00407E25">
        <w:rPr>
          <w:rFonts w:ascii="Arial" w:hAnsi="Arial" w:cs="Arial"/>
          <w:sz w:val="20"/>
          <w:szCs w:val="20"/>
          <w:lang w:val="en-US"/>
        </w:rPr>
        <w:t>ATTTTTTCGAGAGTTTGATCCTGGCTCAGGATGAACGCTGGCTGTGTGCCTAATACATGCATGTCGAGCGAAGGTAGCAATACCTTAGCGGCGAATGGGTGAGTAACACGTGCTCAACGTACCCTTCAGTTTGGCATAGCGACTGGAAACAGTCGATAATTTCAAATACTCGTAGTTTTCGCATGAAGATTACGGAAAAGAAGCGTTTGCTTCGCTGGAGGAGCGGGGTGCGTAACATTAGCTAGTTGGTGAGGTAACGGCCCACCAAGGCGATGATGTTTAGCGGGGTTGAGAGACTGAACCGCCACACTGGGACTGAGATACGGCCCAGACTCCTACGGGAGGCAGCAGTAGGGAATATTCCACAATGGGCGAAAGCCTGATGGAGCGACACAGCGTGAAGGATGAAGGTCCTATGGATTGTAAACTTCTGTGGTAAGGGAAGAAAAGACAGAATAGGAAATGATTTTGTTTTGACGGTACCTTATTAGAAAGCAACGGCTAACTATGTGCCAGCAGCCGCGGTAATACATAGGTTGCAAGCGTTATCCGGAATTATTGGGCGTAAAGCGTCTGTAGGTTGTTTGTTAAGTCTGGCGTTAAATTTTGGGGCTCAACCCCAAAACGCGTTGGATACTGGCA</w:t>
      </w:r>
      <w:r w:rsidRPr="00407E25">
        <w:rPr>
          <w:rFonts w:ascii="Arial" w:hAnsi="Arial" w:cs="Arial"/>
          <w:sz w:val="20"/>
          <w:szCs w:val="20"/>
          <w:lang w:val="en-US"/>
        </w:rPr>
        <w:lastRenderedPageBreak/>
        <w:t>GGCTAGAGTTGTGTAGAGGTTAGCGGAATTCCTTGTGAAGCGGTGAAATGCGTAGATATAAGGAAGAACACCAAGATGGCGAAGGCAGCTAACTGGACATATACTGACACTGAGAGACGAAAGCGTGGGGAGCAAACAGGATTAGATACCCTGGTAGTCCACGCCCTAAACGATGATCATTAGCTGATGGGGAACTCATCGGCGCAGCTAACGCATTAAATGATCCGCCTGAGTAGTACGTTCGCAAGAATAAAACTTAAAGGAATTGACGGGGATCCGCACAAGCGGTGGAGCATGTGGTTTAATTTGAAGATACGCGTAGAACCTTACCCACTCTTGACATCTTCTGCAAAGCTATGGAGACATAGTGGAGGTTAACAGAATGACAGATGGTGCATGGTTGTCGTCAGCTCGTGTCGTGAGATGTTTGGTTAAGTCCTGCAACGAGCGCAACCCTTATCCTTAGTTACTACCATTTAGTTGAGGACTCTAAGGAGACTGCCCGAGTAATCGGGAGGAAGGTGGGGATGACGTCAAATCATCATGCCTCTTACGAGTGGGGCAACACACGTGCTACAATGGCCGGTACAAAGAGAAGCGAAGTGGTGACATGGAGCAAACCTCAAAAAACCGGTCTCAGTTCGGATTGTAGTCTGCAACTCGACTACATGAAGTCGGAATCGCTAGTAATCGTAGATCAGCTACGCTACGGTGAATACGTTCTCGGGTCTTGTACACACCGCCCGTCAAACCATGGGAGCTGGTAATGCCCGAAGTCGGTTTATAAACAAACTGCCTAAGGCAGGACTGGTGACTGGGGTTAAGTCGTAACAAGGTATCCCTACGAGAACGTGGGGATGGATCACCTCCTTTCT</w:t>
      </w:r>
    </w:p>
    <w:p w14:paraId="2F6CEF3D" w14:textId="77777777" w:rsidR="000E58B4" w:rsidRPr="00407E25" w:rsidRDefault="000E58B4" w:rsidP="007A3A21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0122B26F" w14:textId="3EB6FDD2" w:rsidR="000E58B4" w:rsidRPr="00407E25" w:rsidRDefault="000E58B4" w:rsidP="007A3A21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  <w:r w:rsidRPr="00407E25">
        <w:rPr>
          <w:rFonts w:ascii="Arial" w:hAnsi="Arial" w:cs="Arial"/>
          <w:sz w:val="20"/>
          <w:szCs w:val="20"/>
          <w:lang w:val="en-US"/>
        </w:rPr>
        <w:t>&gt;</w:t>
      </w:r>
      <w:r w:rsidRPr="00407E25">
        <w:rPr>
          <w:rFonts w:ascii="Arial" w:hAnsi="Arial" w:cs="Arial"/>
          <w:i/>
          <w:iCs/>
          <w:sz w:val="20"/>
          <w:szCs w:val="20"/>
          <w:lang w:val="en-US"/>
        </w:rPr>
        <w:t>M</w:t>
      </w:r>
      <w:r w:rsidR="00912937" w:rsidRPr="00407E25">
        <w:rPr>
          <w:rFonts w:ascii="Arial" w:hAnsi="Arial" w:cs="Arial"/>
          <w:i/>
          <w:iCs/>
          <w:sz w:val="20"/>
          <w:szCs w:val="20"/>
          <w:lang w:val="en-US"/>
        </w:rPr>
        <w:t xml:space="preserve">. </w:t>
      </w:r>
      <w:r w:rsidRPr="00407E25">
        <w:rPr>
          <w:rFonts w:ascii="Arial" w:hAnsi="Arial" w:cs="Arial"/>
          <w:i/>
          <w:iCs/>
          <w:sz w:val="20"/>
          <w:szCs w:val="20"/>
          <w:lang w:val="en-US"/>
        </w:rPr>
        <w:t>bovis</w:t>
      </w:r>
      <w:r w:rsidR="00912937" w:rsidRPr="00407E25">
        <w:rPr>
          <w:rFonts w:ascii="Arial" w:hAnsi="Arial" w:cs="Arial"/>
          <w:sz w:val="20"/>
          <w:szCs w:val="20"/>
          <w:lang w:val="en-US"/>
        </w:rPr>
        <w:t xml:space="preserve"> </w:t>
      </w:r>
      <w:r w:rsidRPr="00407E25">
        <w:rPr>
          <w:rFonts w:ascii="Arial" w:hAnsi="Arial" w:cs="Arial"/>
          <w:sz w:val="20"/>
          <w:szCs w:val="20"/>
          <w:lang w:val="en-US"/>
        </w:rPr>
        <w:t>PG45</w:t>
      </w:r>
      <w:r w:rsidR="00912937" w:rsidRPr="00407E25">
        <w:rPr>
          <w:rFonts w:ascii="Arial" w:hAnsi="Arial" w:cs="Arial"/>
          <w:sz w:val="20"/>
          <w:szCs w:val="20"/>
          <w:lang w:val="en-US"/>
        </w:rPr>
        <w:t xml:space="preserve"> </w:t>
      </w:r>
      <w:r w:rsidRPr="00407E25">
        <w:rPr>
          <w:rFonts w:ascii="Arial" w:hAnsi="Arial" w:cs="Arial"/>
          <w:sz w:val="20"/>
          <w:szCs w:val="20"/>
          <w:lang w:val="en-US"/>
        </w:rPr>
        <w:t>(NR_102850.2)</w:t>
      </w:r>
    </w:p>
    <w:p w14:paraId="5445E03C" w14:textId="626AEFE4" w:rsidR="000E58B4" w:rsidRPr="00407E25" w:rsidRDefault="000E58B4" w:rsidP="007A3A21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  <w:r w:rsidRPr="00407E25">
        <w:rPr>
          <w:rFonts w:ascii="Arial" w:hAnsi="Arial" w:cs="Arial"/>
          <w:sz w:val="20"/>
          <w:szCs w:val="20"/>
          <w:lang w:val="en-US"/>
        </w:rPr>
        <w:t>TTTTTCGAGAGTTTGATCCTGGCTCAGGATGAACGCTGGCTGTGTGCCTAATACATGCATGTCGAGCGATGATAGCAATATCATAGCGGCGAATGGGTGAGTAACACGTACTCAACGTACCTTTTAGATTGGGATAGCGGATGGAAACATCCGATAATACCGAATACTTATTATTTTTGCATGAAAGTAATATAAAAGGAAGCGTTTGCTTCGCTAAAAGATCGGAGTGCGCAACATTAGCTAGTTGGTGAGGTAACGGCCCACCAAGGCGATGATGTTTAGCGGGGTTGAGAGATTGATCCGCCACACTGGGACTGAGATACGGCCCAGACTCCTACGGGAGGCAGCAGTAGGGAATATTCCACAATGGACGAAAGTCTGATGGAGCGACACAGCGTGCAGGATGAAGGCCCTATGGGTTGTAAACTGCTGTGGTTAGGGAAGAAAAAGTAGCATAGGAAATGATGCTACCTTGACGGTACCTGATTAGAAAGCAACGGCTAACTATGTGCCAGCAGCCGCGGTAATACATAGGTTGCAAGCGTTATCCGAAATTATTGGGCGTAAAGCGTCTGTAGGTTGTTTGTTAAGTCTGGCGTTAAATTTTGGGGCTCAACCCCAAAACGCGTTGGATACTGGCAGACTAGAGTTATGTAGAGGTTAGCGGAATTCCTTGTGAAGCGGTGAAATGCGTAGATATAAGGAAGAACATCAATATGGCGAAGGCAGCTAACTGGGCATACACTGACACTGAGAGACGAAAGCGTGGGGAGCAAACAGGATTAGATACCCTGGTAGTCCACGCCCTAAACGATGATCATTAGTTGATGGGGAACTCATCGACGCAGCTAACGCATTAAATGATCCGCCTGAGTAGTACGTTCGCAAGAATAAAACTTAAAGGAATTGACGGGGATCCGCACAAGCGGTGGAGCATGTGGTTTAATTTGAAGATACGCGTAGAACCTTACCCACTCTTGACATCTTCTGCAAAGCTATAGAGACATAGTGGAGGTTAACAGAATGACAGATGGTGCATGGTTGTCGTCAGCTCGTGTCGTGAGATGTTCGGTTAAGTCCTGCAACGAGCGCAACCCTTATCCTTAGTTACTACCATTTAGTTGAGCACTCTAAGGAGACTGCCCGAGTAATCGGGAGGAAGGTGGGGACGACGTCAAATCATCATGCCTCTTACGAGTGGGGCTACACACGTGCTACAATGGACGGTACAAAGAGAAGCGAAGTGGTGACATGGAGCAAACCTCAAAAAACCGTTCTCAGTTCGGATTGAAGTCTGCAACTCGACTTCATGAAGTCGGAATCGCTAGTAATCGTAGATCAGCTACGCTACGGTGAATACGTTCTCGGGTCTTGTACACACCGCCCGTCAAACCATGGGAGCTGGTAATGCCCGAAGTCGGTTTATAAAGAAACTGCCTAAGGCAGGACTGGTGACTGGGGTTAAGTCGTAACAAGGTATCCCTACGAGAACGTGGGGATGGATTACCTCCTTT</w:t>
      </w:r>
    </w:p>
    <w:p w14:paraId="17B82E7F" w14:textId="77777777" w:rsidR="000E58B4" w:rsidRPr="00407E25" w:rsidRDefault="000E58B4" w:rsidP="007A3A21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0FDC89AB" w14:textId="2600F517" w:rsidR="000E58B4" w:rsidRPr="00407E25" w:rsidRDefault="000E58B4" w:rsidP="007A3A21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  <w:r w:rsidRPr="00407E25">
        <w:rPr>
          <w:rFonts w:ascii="Arial" w:hAnsi="Arial" w:cs="Arial"/>
          <w:sz w:val="20"/>
          <w:szCs w:val="20"/>
          <w:lang w:val="en-US"/>
        </w:rPr>
        <w:t>&gt;</w:t>
      </w:r>
      <w:r w:rsidRPr="00407E25">
        <w:rPr>
          <w:rFonts w:ascii="Arial" w:hAnsi="Arial" w:cs="Arial"/>
          <w:i/>
          <w:iCs/>
          <w:sz w:val="20"/>
          <w:szCs w:val="20"/>
          <w:lang w:val="en-US"/>
        </w:rPr>
        <w:t>M</w:t>
      </w:r>
      <w:r w:rsidR="00912937" w:rsidRPr="00407E25">
        <w:rPr>
          <w:rFonts w:ascii="Arial" w:hAnsi="Arial" w:cs="Arial"/>
          <w:i/>
          <w:iCs/>
          <w:sz w:val="20"/>
          <w:szCs w:val="20"/>
          <w:lang w:val="en-US"/>
        </w:rPr>
        <w:t xml:space="preserve">. </w:t>
      </w:r>
      <w:r w:rsidRPr="00407E25">
        <w:rPr>
          <w:rFonts w:ascii="Arial" w:hAnsi="Arial" w:cs="Arial"/>
          <w:i/>
          <w:iCs/>
          <w:sz w:val="20"/>
          <w:szCs w:val="20"/>
          <w:lang w:val="en-US"/>
        </w:rPr>
        <w:t>agalactiae</w:t>
      </w:r>
      <w:r w:rsidR="00912937" w:rsidRPr="00407E25">
        <w:rPr>
          <w:rFonts w:ascii="Arial" w:hAnsi="Arial" w:cs="Arial"/>
          <w:sz w:val="20"/>
          <w:szCs w:val="20"/>
          <w:lang w:val="en-US"/>
        </w:rPr>
        <w:t xml:space="preserve"> </w:t>
      </w:r>
      <w:r w:rsidRPr="00407E25">
        <w:rPr>
          <w:rFonts w:ascii="Arial" w:hAnsi="Arial" w:cs="Arial"/>
          <w:sz w:val="20"/>
          <w:szCs w:val="20"/>
          <w:lang w:val="en-US"/>
        </w:rPr>
        <w:t>5632 (Molligen)</w:t>
      </w:r>
    </w:p>
    <w:p w14:paraId="4550D481" w14:textId="16B86291" w:rsidR="000E58B4" w:rsidRPr="00407E25" w:rsidRDefault="000E58B4" w:rsidP="007A3A21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  <w:r w:rsidRPr="00407E25">
        <w:rPr>
          <w:rFonts w:ascii="Arial" w:hAnsi="Arial" w:cs="Arial"/>
          <w:sz w:val="20"/>
          <w:szCs w:val="20"/>
          <w:lang w:val="en-US"/>
        </w:rPr>
        <w:t>CTGGCTGTGTGCCTAATACATGCATGTCGAGCGATGATAGCAATATCATAGCGGCGAATGGGTGAGTAACACGTACTCAACGTACCTTTTAGATTGGGATAGCGGATGGAAACATCCGATAATACMGAATACTTATTATTTTTGCATGAAAGTAATATAAAAGGAAGCGYTTGCTTCGCTAGAAGATCGGAGTGCGCAACATTAGCTAGTTGGTGAGGTAACGGCCCACCAAGGCGATGATGTTTAGCGGGGTTGAGAGATTGATCCGCCACACTGGGACTGAGATACGGCCCAGACTCCTACGGGAGGCAGCAGTAGGGAATATTCCACAATGGACGAAAGTCTGATGGAGCGACACAGCGTGCAGGATGAAKGCCCTATGGGTTGTAAACTGCTGTGGTTAGGGAAGAAAAAGTAGCGTAGGAAATGACGCTACCTTGACGGTACCTGATTAGAAAGCAACGGCTAACTATGTGCCAGCAGCCGCGGTAATACATAGGTTGCAAGCGTTATCCGAAATTATTGGGCGTAAAGCGTCTGTAGGTTGTTTGTTAAGTCTGGCGTTAAATTTTGGGGCTCAACCCCAAAACGCGTTGGATACTGGCAGACTAGAGTTATGTAGAGGTTAGCGGAATTCCTTGTGAAGCGGTGAAATGCGTAGATAWAAGGAAGAACATCAATATGGCGAAGGCAGCTAACTGGGCATACACTGACACTGAGAGACGAAAGCGTGGGGAGCAAACAGGATTAGATACCCTGGTAGTCCACGCCCTAAACGATGATCATTAGTTGATGGGGAACTCATCGACGCAGCTAACGCATTAAATGATCCGCCTGAGTAGTACGTTCGCAAGAATAAAACTTAAAGGAATTGACGGGGATCCGCACAAGCGGTGGAGC</w:t>
      </w:r>
      <w:r w:rsidRPr="00407E25">
        <w:rPr>
          <w:rFonts w:ascii="Arial" w:hAnsi="Arial" w:cs="Arial"/>
          <w:sz w:val="20"/>
          <w:szCs w:val="20"/>
          <w:lang w:val="en-US"/>
        </w:rPr>
        <w:lastRenderedPageBreak/>
        <w:t>ATGTGGTTTAATTTGAAGATACGCGTAGAACCTTACCCACTCTTGACATCTTCTGCAAAGCTATGGAGACATAGTGGAGGTTAACAGAATGACAGATGGTGCATGGTTGTCGTCAGCTCGTGTCGTGAGAYGTTCGGTTAAGTCCTRCAACGAGCGCAACCCTTATCCTTAGTTACTACCATTTAGTTGAGCACTCTAAGGAGACTGCCCGAGTAATYGGGAGGAAGGTGGGGACGACGTCAAATCATCATGCCTCTTACGAGTGGGGCTACACACGTGCTACAATGGACGGTACAAAGAGAAGCGAAGTGGTGACATGGAGCAAACCTCAAAAAACCGTTCTCAGTTCGGATTGAAGTCTGCAACTCGACTTCATGAAGTCGGAATCGCTAGTAATCGTAGATCAGCTACGCTACGGTGAATACGTTCTCGGGTCTTGTACACACCGCCCGTCAAACCATGGGAGCTGGTAATGCCCGAAGTCGGTTTATTAAGAAACTGCCTAAGGCAGGACTGGTGACTGGGGTTAAGTCGTAACAAGGTATCCCTACGAGAAC</w:t>
      </w:r>
    </w:p>
    <w:p w14:paraId="48F543F0" w14:textId="77777777" w:rsidR="000E58B4" w:rsidRPr="00407E25" w:rsidRDefault="000E58B4" w:rsidP="007A3A21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043C1752" w14:textId="4E55F576" w:rsidR="000E58B4" w:rsidRPr="00407E25" w:rsidRDefault="000E58B4" w:rsidP="007A3A21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  <w:r w:rsidRPr="00407E25">
        <w:rPr>
          <w:rFonts w:ascii="Arial" w:hAnsi="Arial" w:cs="Arial"/>
          <w:sz w:val="20"/>
          <w:szCs w:val="20"/>
          <w:lang w:val="en-US"/>
        </w:rPr>
        <w:t>&gt;</w:t>
      </w:r>
      <w:r w:rsidRPr="00407E25">
        <w:rPr>
          <w:rFonts w:ascii="Arial" w:hAnsi="Arial" w:cs="Arial"/>
          <w:i/>
          <w:iCs/>
          <w:sz w:val="20"/>
          <w:szCs w:val="20"/>
          <w:lang w:val="en-US"/>
        </w:rPr>
        <w:t>Ureaplasma</w:t>
      </w:r>
      <w:r w:rsidR="00912937" w:rsidRPr="00407E25">
        <w:rPr>
          <w:rFonts w:ascii="Arial" w:hAnsi="Arial" w:cs="Arial"/>
          <w:i/>
          <w:iCs/>
          <w:sz w:val="20"/>
          <w:szCs w:val="20"/>
          <w:lang w:val="en-US"/>
        </w:rPr>
        <w:t xml:space="preserve"> urealyticum</w:t>
      </w:r>
      <w:r w:rsidR="00912937" w:rsidRPr="00407E25">
        <w:rPr>
          <w:rFonts w:ascii="Arial" w:hAnsi="Arial" w:cs="Arial"/>
          <w:sz w:val="20"/>
          <w:szCs w:val="20"/>
          <w:lang w:val="en-US"/>
        </w:rPr>
        <w:t xml:space="preserve"> ATCC</w:t>
      </w:r>
      <w:r w:rsidRPr="00407E25">
        <w:rPr>
          <w:rFonts w:ascii="Arial" w:hAnsi="Arial" w:cs="Arial"/>
          <w:sz w:val="20"/>
          <w:szCs w:val="20"/>
          <w:lang w:val="en-US"/>
        </w:rPr>
        <w:t>33699 (Molligen)</w:t>
      </w:r>
    </w:p>
    <w:p w14:paraId="360E60C6" w14:textId="7799D572" w:rsidR="000E58B4" w:rsidRPr="00407E25" w:rsidRDefault="000E58B4" w:rsidP="007A3A21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  <w:r w:rsidRPr="00407E25">
        <w:rPr>
          <w:rFonts w:ascii="Arial" w:hAnsi="Arial" w:cs="Arial"/>
          <w:sz w:val="20"/>
          <w:szCs w:val="20"/>
          <w:lang w:val="en-US"/>
        </w:rPr>
        <w:t>ATTAACGCTGGCGGCATGCCTAATACATGCAAATCGAACGAAGCCTTTTAGGCTTAGTGGTGAACGGGTGAGTAACACGTATCCAACCTACCCTTAAGTTGGGGATAACTAGTCGAAAGATTAGCTAATACCGAATAATAACATCAATATCGCATGAGAAGATGTAGAAAGTCGCGTTTGCGACGCTTTTGGATGGGGGTGCGACGTATCAGATAGTTGGTGAGGTAATGGCTCACCAAGTCAATGACGCGTAGCTGTACTGAGAGGTAGAACAGCCACAATGGGACTGAGACACGGCCCATACTCCTACGGGAGGCAGCAGTAGGGAATTTTTCACAATGGGCGCAAGCCTTATGAAGCAATGCCGCGTGAACGATGAAGGTCTTATAGATTGTAAAGTTCTTTTATATGGGAAGAAACGCTAAGATAGGAAATGATTTTAGTTTGACTGTACCATTTGAATAAGTATCGGCTAACTATGTGCCAGCAGCCGCGGTAATACATAGGATGCAAGCGTTATCCGGATTTACTGGGCGTAAAACGAGCGCAGGCGGGTTTGTAAGTTTGGTATTAAATCTAGATGCTTAACGTCTAGCTGTATCAAAAACTGTAAACCTAGAGTGTAGTAGGGAGTTGGGGAACTCCATGTGGAGCGGTAAAATGCGTAGATATATGGAAGAACACCGGTGGCGAAGGCGCCAACTTGGACTATCACTGACGCTTAGGCTCGAAAGTGTGGGGAGCAAATAGGATTAGATACCCTAGTAGTCCACACCGTAAACGATCATCATTAAATGTCGGCTCGAACGAGTCGGTGTTGTAGCTAACGCATTAAATGATGTGCCTGGGTAGTACATTCGCAAGAATGAAACTCAAACGGAATTGACGGGGACCCGCACAAGTGGTGGAGCATGTTGCTTAATTTGACAATACACGTAGAACCTTACCTAGGTTTGACATCTATTGCGACGCTATAGAAATATAGTTGAGGTTAACAATATGACAGGTGGTGCATGGTTGTCGTCAGCTCGTGTCGTGAGATGTTGGGTTAAGTCCCGCAACGAGCGCAACCCCTTTCGTTAGTTGCTTTTCTAGCGATACTGCTACCGCAAGGTAGAGGAAGGTGGGGATGACGTCAAATCATCATGCCCCTTATATCTAGGGCTGCAAACGTGCTACAATGGCTAATACAAACTGCTGCAAAATCGTAAGATGAAGCGAAACAGAAAAAGTTAGTCTCAGTTCGGATAGAGGGCTGCAATTCGCCCTCTTGAAGTTGGAATCACTAGTAATCGCGAATCAGACATGTCGCGGTGAATACGTTCTCGGGTCTTGTACACACCGCCCGTCAAACTATGGGAGCTGGTAATATCTAAAACCGCAAAGCTAACCTTTTGGAGGCATGCGTCTAGGGTAGGATCGGTGACTGGAGTTA</w:t>
      </w:r>
    </w:p>
    <w:p w14:paraId="60A3682A" w14:textId="77777777" w:rsidR="000E58B4" w:rsidRPr="00407E25" w:rsidRDefault="000E58B4" w:rsidP="007A3A21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77E00419" w14:textId="7F1C4337" w:rsidR="000E58B4" w:rsidRPr="00407E25" w:rsidRDefault="000E58B4" w:rsidP="007A3A21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  <w:r w:rsidRPr="00407E25">
        <w:rPr>
          <w:rFonts w:ascii="Arial" w:hAnsi="Arial" w:cs="Arial"/>
          <w:sz w:val="20"/>
          <w:szCs w:val="20"/>
          <w:lang w:val="en-US"/>
        </w:rPr>
        <w:t>&gt;</w:t>
      </w:r>
      <w:r w:rsidRPr="00407E25">
        <w:rPr>
          <w:rFonts w:ascii="Arial" w:hAnsi="Arial" w:cs="Arial"/>
          <w:i/>
          <w:iCs/>
          <w:sz w:val="20"/>
          <w:szCs w:val="20"/>
          <w:lang w:val="en-US"/>
        </w:rPr>
        <w:t>M</w:t>
      </w:r>
      <w:r w:rsidR="00AA6B67" w:rsidRPr="00407E25">
        <w:rPr>
          <w:rFonts w:ascii="Arial" w:hAnsi="Arial" w:cs="Arial"/>
          <w:i/>
          <w:iCs/>
          <w:sz w:val="20"/>
          <w:szCs w:val="20"/>
          <w:lang w:val="en-US"/>
        </w:rPr>
        <w:t xml:space="preserve">. </w:t>
      </w:r>
      <w:r w:rsidRPr="00407E25">
        <w:rPr>
          <w:rFonts w:ascii="Arial" w:hAnsi="Arial" w:cs="Arial"/>
          <w:i/>
          <w:iCs/>
          <w:sz w:val="20"/>
          <w:szCs w:val="20"/>
          <w:lang w:val="en-US"/>
        </w:rPr>
        <w:t>penetrans</w:t>
      </w:r>
      <w:r w:rsidR="00AA6B67" w:rsidRPr="00407E25">
        <w:rPr>
          <w:rFonts w:ascii="Arial" w:hAnsi="Arial" w:cs="Arial"/>
          <w:sz w:val="20"/>
          <w:szCs w:val="20"/>
          <w:lang w:val="en-US"/>
        </w:rPr>
        <w:t xml:space="preserve"> </w:t>
      </w:r>
      <w:r w:rsidRPr="00407E25">
        <w:rPr>
          <w:rFonts w:ascii="Arial" w:hAnsi="Arial" w:cs="Arial"/>
          <w:sz w:val="20"/>
          <w:szCs w:val="20"/>
          <w:lang w:val="en-US"/>
        </w:rPr>
        <w:t>HF-2 (Molligen)</w:t>
      </w:r>
    </w:p>
    <w:p w14:paraId="680A220C" w14:textId="77777777" w:rsidR="000E58B4" w:rsidRPr="00407E25" w:rsidRDefault="000E58B4" w:rsidP="007A3A21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  <w:r w:rsidRPr="00407E25">
        <w:rPr>
          <w:rFonts w:ascii="Arial" w:hAnsi="Arial" w:cs="Arial"/>
          <w:sz w:val="20"/>
          <w:szCs w:val="20"/>
          <w:lang w:val="en-US"/>
        </w:rPr>
        <w:t>TCAATTTTAAGAGTTTGATCCTGGCTCAGGATTAACGCTAGCGGGATGCCTAATACATGCAAGTCGGACGAAGCACTTGTGCTTAGTGGCGAACGGGTGAGTAACACGTATCTAACATACCTTTTAGTGGGGGATAACTGGTTGAAAAACTAGCTAATACCGCATAGGACATTACTATCGCATGAGAAAATGTTTAAAGTTGCGTTTGCAACGCTTTAAGATTGAGGTGTGGCATATCAGATAGTTGGTAGGGTAACGGCCTACCAAGTCTATGACGTGTAGCTGTGCTGAGAGGCAAAACAGCCACAATGGAACTGAGACACGGTCCATACTTCTACGGGAGGCAGCAGTAGGGAATTTTTCACAATGGGCGCAAGCCTGATGGAGCAATCCCGCGTGAACGACGAAGGTTTTTTAAATTGTAAAGTTCTTTTATTGGGGACGAATTGTAAGAAGAGGAAATGCTTTTTATTTGACTGTACCCTTTGAATAAGTATCGGCTAACTATGTGCCAGCAGCCGCGGTAATACATAGGATGCAAGCGTTATCCGGATTTACTGGGCGTAAAGCGAGCGCAGGCGGATTTACAAGTCTGGTGTTAAATATAGCTGCCCAACAGTTATATGCATTGGAAACTGTAAGTCTAGAGTGCAGTAGAGAGTTTTGGAACTCCATGTGGAGCGGTGGAATGCGTAGATATATGGAAGAACACCAGAGGCGAAGGCGAAAACTTAGGCTGTTACTGACGCTTAGGCTCGAAAGTGTGGGGAGCAAATAGGATTAGATACCCTAGTAGTCCACACCGTAAACGATGGTAATTAAATCTTGGTACGGGATGTATCAGGATTGCAGTTAACACATTAAATTACCCGCCTGGGTAGTACATTCGCAAGAATGAAACTCAAACGGAATTGACGGGGACCCGCACAAGTGGTGGAGCATGTTGCTTAATTCGACGATACACGTAAAACCTTACCTGGGTTTGACATCCTCTGCAAAGCTATAGAGATATAGTGGAGGTTAACAGAGTGACAGGTGGTGCATGGTTGTCGTCAGCTCGTGTCGTGAGATGTTGGGTTAAGTCCCGCAACGAGCGCAACCCTTATCGTTAGTTACTTCATCTAGCGAGACTGCCAGCGTAAGCTGGAGGAAGGTGGGGATGACGTCAAATCATCATGCCCTTTATATCCAGGGCCGCAAACGTGCTACAATGGTCGGTACAAACTGTTGCCAATCAGCAATGAGGAGCTAATCAGAGAAAGCCGATCTCAGTTCGGATCGAGGGCTGCAAT</w:t>
      </w:r>
      <w:r w:rsidRPr="00407E25">
        <w:rPr>
          <w:rFonts w:ascii="Arial" w:hAnsi="Arial" w:cs="Arial"/>
          <w:sz w:val="20"/>
          <w:szCs w:val="20"/>
          <w:lang w:val="en-US"/>
        </w:rPr>
        <w:lastRenderedPageBreak/>
        <w:t>TCGTCCTCGTGAAGTTGGAATCACTAGTAATCGCAAATCAGCCATGTTGCGGTGAATACGTTCTCGGGTCTTGTACACACCGCCCGTCAAACTATGAGAGCTGGTAATACCTAAAACCGTTAAGCTAACCTCGTGAGGCTTGCGTCTAGGGTAGGACTGGTAATTGGAGTTAAGTCGTAACAAGGTACCCCTACGGGAATGTGGGGGTGGATCACCTCCTTTCT</w:t>
      </w:r>
    </w:p>
    <w:p w14:paraId="67C92702" w14:textId="77777777" w:rsidR="000E58B4" w:rsidRPr="00407E25" w:rsidRDefault="000E58B4" w:rsidP="007A3A21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2AEA7336" w14:textId="02DA3669" w:rsidR="000E58B4" w:rsidRPr="00407E25" w:rsidRDefault="000E58B4" w:rsidP="007A3A21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  <w:r w:rsidRPr="00407E25">
        <w:rPr>
          <w:rFonts w:ascii="Arial" w:hAnsi="Arial" w:cs="Arial"/>
          <w:sz w:val="20"/>
          <w:szCs w:val="20"/>
          <w:lang w:val="en-US"/>
        </w:rPr>
        <w:t>&gt;</w:t>
      </w:r>
      <w:r w:rsidRPr="00407E25">
        <w:rPr>
          <w:rFonts w:ascii="Arial" w:hAnsi="Arial" w:cs="Arial"/>
          <w:i/>
          <w:iCs/>
          <w:sz w:val="20"/>
          <w:szCs w:val="20"/>
          <w:lang w:val="en-US"/>
        </w:rPr>
        <w:t>M</w:t>
      </w:r>
      <w:r w:rsidR="00AA6B67" w:rsidRPr="00407E25">
        <w:rPr>
          <w:rFonts w:ascii="Arial" w:hAnsi="Arial" w:cs="Arial"/>
          <w:i/>
          <w:iCs/>
          <w:sz w:val="20"/>
          <w:szCs w:val="20"/>
          <w:lang w:val="en-US"/>
        </w:rPr>
        <w:t xml:space="preserve">. </w:t>
      </w:r>
      <w:r w:rsidRPr="00407E25">
        <w:rPr>
          <w:rFonts w:ascii="Arial" w:hAnsi="Arial" w:cs="Arial"/>
          <w:i/>
          <w:iCs/>
          <w:sz w:val="20"/>
          <w:szCs w:val="20"/>
          <w:lang w:val="en-US"/>
        </w:rPr>
        <w:t>pneumoniae</w:t>
      </w:r>
      <w:r w:rsidR="00AA6B67" w:rsidRPr="00407E25">
        <w:rPr>
          <w:rFonts w:ascii="Arial" w:hAnsi="Arial" w:cs="Arial"/>
          <w:sz w:val="20"/>
          <w:szCs w:val="20"/>
          <w:lang w:val="en-US"/>
        </w:rPr>
        <w:t xml:space="preserve"> </w:t>
      </w:r>
      <w:r w:rsidRPr="00407E25">
        <w:rPr>
          <w:rFonts w:ascii="Arial" w:hAnsi="Arial" w:cs="Arial"/>
          <w:sz w:val="20"/>
          <w:szCs w:val="20"/>
          <w:lang w:val="en-US"/>
        </w:rPr>
        <w:t>FH</w:t>
      </w:r>
      <w:r w:rsidR="00AA6B67" w:rsidRPr="00407E25">
        <w:rPr>
          <w:rFonts w:ascii="Arial" w:hAnsi="Arial" w:cs="Arial"/>
          <w:sz w:val="20"/>
          <w:szCs w:val="20"/>
          <w:lang w:val="en-US"/>
        </w:rPr>
        <w:t xml:space="preserve"> </w:t>
      </w:r>
      <w:r w:rsidRPr="00407E25">
        <w:rPr>
          <w:rFonts w:ascii="Arial" w:hAnsi="Arial" w:cs="Arial"/>
          <w:sz w:val="20"/>
          <w:szCs w:val="20"/>
          <w:lang w:val="en-US"/>
        </w:rPr>
        <w:t>(NR_041751.1)</w:t>
      </w:r>
    </w:p>
    <w:p w14:paraId="28811580" w14:textId="6BF7E619" w:rsidR="000E58B4" w:rsidRPr="00407E25" w:rsidRDefault="000E58B4" w:rsidP="007A3A21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  <w:r w:rsidRPr="00407E25">
        <w:rPr>
          <w:rFonts w:ascii="Arial" w:hAnsi="Arial" w:cs="Arial"/>
          <w:sz w:val="20"/>
          <w:szCs w:val="20"/>
          <w:lang w:val="en-US"/>
        </w:rPr>
        <w:t>TTAACGCTGGCGGCATGCCTAATACATGCAAGTCGATCGAAAGTAGTAATACTTTAGAGGCGAACGGGTGAGTAACACGTATCCAATCTACCTTATAATGGGGGATAACTAGTTGAAAGACTAGCTAATACCGCATAAGAACTTTGGTTCGCATGAATCAAAGTTGAAAGGACCTGCAAGGGTTCGTTATTTGATGAGGGTGCGCCATATCAGCTAGTTGGTGGGGTAACGGCCTACCAAGGCAATGACGTGTAGCTATGCTGAGAAGTAGAATAGCCACAATGGGACTGAGACACGGCCCATACTCCTACGGGAGGCAGCAGTAGGGAATTTTTCACAATGAGCGAAAGCTTGATGGAGCAATGCCGCGTGAACGATGAAGGTCTTTAAGATTGTAAAGTTCTTTTATTTGGGAAGAATGACTTTAGCAGGTAATGGCTAGAGTTTGACTGTACCATTTTGAATAAGTGACGACTAACTATGTGCCAGCAGTCGCGGTAATACATAGGTCGCAAGCGTTATCCGGATTTATTGGGCGTAAAGCAAGCGCAGGCGGATTGAAAAGTCTGGTGTTAAAGGCAGCTGCTTAACAGTTGTATGCATTGGAAACTATTAATCTAGAGTGTGGTAGGGAGTTTTGGAATTTCATGTGGAGCGGTGAAATGCGTAGATATATGAAGGAACACCAGTGGCGAAGGCGAAAACTTAGGCCATTACTGACGCTTAGGCTTGAAAGTGTGGGGAGCAAATAGGATTAGATACCCTAGTAGTCCACACCGTAAACGATAGATACTAGCTGTCGGGGCGATCCCCTCGGTAGTGAAGTTAACACATTAAGTATCTCGCCTGGGTAGTACATTCGCAAGAATGAAACTCAAACGGAATTGACGGGGACCCGCACAAGTGGTGGAGCATGTTGCTTAATTCGACGGTACACGAAAAACCTTACCTAGACTTGACATCCTTGGCAAAGTTATGGAAACATAATGGAGGTTAACCGAGTGACAGGTGGTGCATGGTTGTCGTCAGCTCGTGTCGTGAGATGTTGGGTTAAGTCCCGCAACGAGCGCAACCCTTATCGTTAGTTACATTGTCTAGCGAGACTGCTAATGCAAATTGGAGGAAGGAAGGGATGACGTCAAATCATCATGCCCCTTATGTCTAGGGCTGCAAACGTGCTACAATGGCCAATACAAACAGTCGCCAGCTTGTAAAAGTGAGCAAATCTGTAAAGTTGGTCTCAGTTCGGATTGAGGGCTGCAATTCGTCCTCATGAAGTCGGAATCACTAGTAATCGCGAATCAGCTATGTCGCGGTGAATACGTTCTCGGGTCTTGTACACACCGCCCGTCAAACTATGAAAGCTGGTAATATTTAAAAACGTGTTGCTAACCATTAGGAAGCGCATGTCAAGGATAGCACCGGTGATTGGAGTTAAGTCGTAACAAGGTACCCCTACGAGAACGTGGGGGTGGATCACCTCCTTT</w:t>
      </w:r>
    </w:p>
    <w:p w14:paraId="7B228F56" w14:textId="77777777" w:rsidR="000E58B4" w:rsidRPr="00407E25" w:rsidRDefault="000E58B4" w:rsidP="007A3A21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77E1CD26" w14:textId="1E0B4EF4" w:rsidR="000E58B4" w:rsidRPr="00407E25" w:rsidRDefault="000E58B4" w:rsidP="007A3A21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  <w:r w:rsidRPr="00407E25">
        <w:rPr>
          <w:rFonts w:ascii="Arial" w:hAnsi="Arial" w:cs="Arial"/>
          <w:sz w:val="20"/>
          <w:szCs w:val="20"/>
          <w:lang w:val="en-US"/>
        </w:rPr>
        <w:t>&gt;</w:t>
      </w:r>
      <w:r w:rsidRPr="00407E25">
        <w:rPr>
          <w:rFonts w:ascii="Arial" w:hAnsi="Arial" w:cs="Arial"/>
          <w:i/>
          <w:iCs/>
          <w:sz w:val="20"/>
          <w:szCs w:val="20"/>
          <w:lang w:val="en-US"/>
        </w:rPr>
        <w:t>M</w:t>
      </w:r>
      <w:r w:rsidR="0082478D" w:rsidRPr="00407E25">
        <w:rPr>
          <w:rFonts w:ascii="Arial" w:hAnsi="Arial" w:cs="Arial"/>
          <w:i/>
          <w:iCs/>
          <w:sz w:val="20"/>
          <w:szCs w:val="20"/>
          <w:lang w:val="en-US"/>
        </w:rPr>
        <w:t xml:space="preserve">. </w:t>
      </w:r>
      <w:r w:rsidRPr="00407E25">
        <w:rPr>
          <w:rFonts w:ascii="Arial" w:hAnsi="Arial" w:cs="Arial"/>
          <w:i/>
          <w:iCs/>
          <w:sz w:val="20"/>
          <w:szCs w:val="20"/>
          <w:lang w:val="en-US"/>
        </w:rPr>
        <w:t>genitalium</w:t>
      </w:r>
      <w:r w:rsidR="0082478D" w:rsidRPr="00407E25">
        <w:rPr>
          <w:rFonts w:ascii="Arial" w:hAnsi="Arial" w:cs="Arial"/>
          <w:sz w:val="20"/>
          <w:szCs w:val="20"/>
          <w:lang w:val="en-US"/>
        </w:rPr>
        <w:t xml:space="preserve"> </w:t>
      </w:r>
      <w:r w:rsidRPr="00407E25">
        <w:rPr>
          <w:rFonts w:ascii="Arial" w:hAnsi="Arial" w:cs="Arial"/>
          <w:sz w:val="20"/>
          <w:szCs w:val="20"/>
          <w:lang w:val="en-US"/>
        </w:rPr>
        <w:t>G37</w:t>
      </w:r>
      <w:r w:rsidR="0082478D" w:rsidRPr="00407E25">
        <w:rPr>
          <w:rFonts w:ascii="Arial" w:hAnsi="Arial" w:cs="Arial"/>
          <w:sz w:val="20"/>
          <w:szCs w:val="20"/>
          <w:lang w:val="en-US"/>
        </w:rPr>
        <w:t xml:space="preserve"> </w:t>
      </w:r>
      <w:r w:rsidRPr="00407E25">
        <w:rPr>
          <w:rFonts w:ascii="Arial" w:hAnsi="Arial" w:cs="Arial"/>
          <w:sz w:val="20"/>
          <w:szCs w:val="20"/>
          <w:lang w:val="en-US"/>
        </w:rPr>
        <w:t>(NR_074611.1)</w:t>
      </w:r>
    </w:p>
    <w:p w14:paraId="1AC81362" w14:textId="7C6818EC" w:rsidR="000E58B4" w:rsidRPr="00407E25" w:rsidRDefault="000E58B4" w:rsidP="007A3A21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  <w:r w:rsidRPr="00407E25">
        <w:rPr>
          <w:rFonts w:ascii="Arial" w:hAnsi="Arial" w:cs="Arial"/>
          <w:sz w:val="20"/>
          <w:szCs w:val="20"/>
          <w:lang w:val="en-US"/>
        </w:rPr>
        <w:t>CAATTTTTTCTGAGAGTTTGATCCTGGCTCAGGATTAACGCTGGCGGCATGCCTAATACATGCAAGTCGATCGGAAGTAGCAATACTTTAGAGGCGAACGGGTGAGTAACACGTATCCAATCTACCTTATAATGGGGGATAACTAGTTGAAAAACTAGCTAATACCGCATAAGAACTTTAGTTCGCATGAATTAAAGTTGAAAGGACCTGCAAGGGTTCGTTATTTGATGAGGGTGCGCCATATCAGCTAGTTGGTAGGGTAATGGCCTACCAAGGCAATGACGTGTAGCTATGCTGAGAAGTAGAATAGCCACAATGGGACTGAGACACGGCCCATACTCCTACGGGAGGCAGCAGTAGGGAATTTTTCACAATGAGCGAAAGCTTGATGGAGCAATGCCGCGTGAACGATGAAGGTCTTTTTGATTGTAAAGTTCTTTTATTTGGGAAGAATGACTCTAGCAGGCAATGGCTGGAGTTTGACTGTACCACTTTGAATAAGTGACGACTAACTATGTGCCAGCAGTCGCGGTAATACATAGGTCGCAAGCGTTATCCGGATTTATTGGGCGTAAAGCAAGCGCAGGCGGATTGAAAAGTCTGGTGTTAAAGGCAGCTGCTTAACAGTTGTATGCATTGGAAACTATCAGTCTAGAGTGTGGTAGGGAGTTTTGGAATTTCATGTGGAGCGGTGAAATGCGTAGATATATGAAGGAACACCAGTGGCGAAGGCGAAAACTTAGGCCATTACTGACGCTTAGGCTTGAAAGTGTGGGGAGCAAATAGGATTAGATACCCTAGTAGTCCACACCGTAAACGATAGATACTAGCTGTCGGAGCGATCCCTTCGGTAGTGAAGTTAACACATTAAGTATCTCGCCTGGGTAGTACATTCGCAAGAATGAAACTCAAACGGAATTGACGGGGACCCGCACAAGTGGTGGAGCATGTTGCTTAATTCGACGGTACACGAAAAACCTTACCTAGACTTGACATCCTTGGCAAAGTTATGGAAACATAATGGAGGTTAACCGAGTGACAGGTGGTGCATGGTTGTCGTCAGCTCGTGTCGTGAGATGTTGGGTTAAGTCCCGCAACGAGCGCAACCCTTATCGTTAGTTACATTGTTTAACGAGACTGCTAATGTAAATTGGAGGAAGGAAGGGATGACGTCAAATCATCATGCCCCTTATGTCTAGGGCTGCAAACGTGCTACAATGGCCAATACAAACAGTAGCCAACTTGTAAAAGTGAGCAAATCTGAAAAGTTGGTCTCAGTTCGGATTGAGGGCTGCAATTCGTCCTCATGAAGCTGGAATCACTAGTAATCGCGAATCAGCTATGTCGCGGTGAATACGTTCTCGGGTCTTGTACACACCGCCCGTCAAACTATGAAAGCTGGTAATATTTAAAAACGTGTTGCTAACCTTTATTGGAAGCGCATGTCAAGGATAGCACCGGTGATTGGAGTTAAGTCGTAACAAGGTACCCCTACGAGAACGTGGGGGTGGATCACCTC</w:t>
      </w:r>
    </w:p>
    <w:p w14:paraId="089C4DE7" w14:textId="77777777" w:rsidR="000E58B4" w:rsidRPr="00407E25" w:rsidRDefault="000E58B4" w:rsidP="007A3A21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6F654C57" w14:textId="50690D5F" w:rsidR="000E58B4" w:rsidRPr="00407E25" w:rsidRDefault="000E58B4" w:rsidP="007A3A21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  <w:r w:rsidRPr="00407E25">
        <w:rPr>
          <w:rFonts w:ascii="Arial" w:hAnsi="Arial" w:cs="Arial"/>
          <w:sz w:val="20"/>
          <w:szCs w:val="20"/>
          <w:lang w:val="en-US"/>
        </w:rPr>
        <w:t>&gt;</w:t>
      </w:r>
      <w:r w:rsidRPr="00407E25">
        <w:rPr>
          <w:rFonts w:ascii="Arial" w:hAnsi="Arial" w:cs="Arial"/>
          <w:i/>
          <w:iCs/>
          <w:sz w:val="20"/>
          <w:szCs w:val="20"/>
          <w:lang w:val="en-US"/>
        </w:rPr>
        <w:t>M</w:t>
      </w:r>
      <w:r w:rsidR="0082478D" w:rsidRPr="00407E25">
        <w:rPr>
          <w:rFonts w:ascii="Arial" w:hAnsi="Arial" w:cs="Arial"/>
          <w:i/>
          <w:iCs/>
          <w:sz w:val="20"/>
          <w:szCs w:val="20"/>
          <w:lang w:val="en-US"/>
        </w:rPr>
        <w:t xml:space="preserve">. </w:t>
      </w:r>
      <w:r w:rsidRPr="00407E25">
        <w:rPr>
          <w:rFonts w:ascii="Arial" w:hAnsi="Arial" w:cs="Arial"/>
          <w:i/>
          <w:iCs/>
          <w:sz w:val="20"/>
          <w:szCs w:val="20"/>
          <w:lang w:val="en-US"/>
        </w:rPr>
        <w:t>gallisepticum</w:t>
      </w:r>
      <w:r w:rsidR="0082478D" w:rsidRPr="00407E25">
        <w:rPr>
          <w:rFonts w:ascii="Arial" w:hAnsi="Arial" w:cs="Arial"/>
          <w:sz w:val="20"/>
          <w:szCs w:val="20"/>
          <w:lang w:val="en-US"/>
        </w:rPr>
        <w:t xml:space="preserve"> </w:t>
      </w:r>
      <w:r w:rsidRPr="00407E25">
        <w:rPr>
          <w:rFonts w:ascii="Arial" w:hAnsi="Arial" w:cs="Arial"/>
          <w:sz w:val="20"/>
          <w:szCs w:val="20"/>
          <w:lang w:val="en-US"/>
        </w:rPr>
        <w:t>PG31</w:t>
      </w:r>
      <w:r w:rsidR="0082478D" w:rsidRPr="00407E25">
        <w:rPr>
          <w:rFonts w:ascii="Arial" w:hAnsi="Arial" w:cs="Arial"/>
          <w:sz w:val="20"/>
          <w:szCs w:val="20"/>
          <w:lang w:val="en-US"/>
        </w:rPr>
        <w:t xml:space="preserve"> </w:t>
      </w:r>
      <w:r w:rsidRPr="00407E25">
        <w:rPr>
          <w:rFonts w:ascii="Arial" w:hAnsi="Arial" w:cs="Arial"/>
          <w:sz w:val="20"/>
          <w:szCs w:val="20"/>
          <w:lang w:val="en-US"/>
        </w:rPr>
        <w:t>(NR_104952.1)</w:t>
      </w:r>
    </w:p>
    <w:p w14:paraId="13B3999A" w14:textId="64691CA6" w:rsidR="000E58B4" w:rsidRPr="00B00C35" w:rsidRDefault="000E58B4" w:rsidP="007A3A21">
      <w:pPr>
        <w:spacing w:after="0"/>
        <w:jc w:val="both"/>
        <w:rPr>
          <w:rFonts w:ascii="Arial" w:hAnsi="Arial" w:cs="Arial"/>
          <w:sz w:val="20"/>
          <w:szCs w:val="20"/>
          <w:lang w:val="fr-FR"/>
        </w:rPr>
      </w:pPr>
      <w:r w:rsidRPr="00B00C35">
        <w:rPr>
          <w:rFonts w:ascii="Arial" w:hAnsi="Arial" w:cs="Arial"/>
          <w:sz w:val="20"/>
          <w:szCs w:val="20"/>
          <w:lang w:val="fr-FR"/>
        </w:rPr>
        <w:t>TCATGGCTCAGGATTAACGCTGGCGGCATGCCTAATACATGCAAGTCGATCGGATGTAGCAATACATTAGAGGCGAACGGGTGAGTAACACGTATCCAATCTGCCTTATAGTGGGGGATAACTAGTCGAAAGATTAGCTAATACCGCATAACAAGTTAACTATCGCATGAGAATAACTTTAAAGAAGCAACTGCTTCGCTATAAGATGAGGGTGCGGCATATCAGCTAGTTGGTGAGGGTAATGGCCCACCAAGGCGATGACGTGTAGTTATGCTGAGAGGTAGAATAACCACAATGGGACTGAGACACGGCCCATACTCCTACGGGAGGCAGCAGTAGGGAATTTTTCACAATGGACGAAAGTCTGATGGAGCAATGCCGCGTGAACGATGAAGGTCTTTTTAGATTGTAAAGTTCTTTTATTTGGGAAGAACAGTTAATAGAGTGGAAAGCTATTAATTTGACTGTACCATTTGAATAAGTAACGACTAACTATGTGCCAGCAGTCGCGGTAATACATAGGTTGCAAGCGTTATCCGGATTTATTGGGCGTAAAACAAGCGCAGGCGGATTAGAAAGTCTGGTGTTAAAAGCAATTGCTTAACGATTGTATGCATTGGAAACTTCTAGTCTAGAGTTTGGTAGAGAGTCCTGGAACTCCATGTGGAGCGGTGAAATGCGTAGATATATGGAAGAACACCAGAGGCGAAGGCGAGGACTTGGGCCAATACTGACGCTTAGGCTTGAAAGTGTGGGGAGCAAATAGGATTAGATACCCTAGTAGTCCACACTGTAAACGATGGATGTTAAGTGTCGGAGCGAATACTTCGGTGCTGCAGTTAACACATTAAACATCCTGCCTGAGTAGTACATTCGCAAGAATGAAACTCAAACGGAATTGACGGGGACCCGCACAAGTGGTGGAGCATGTTGCTTAATTCGACGGTACACGAAAAACCTTACCTAGACTTGACATCTTGGGCGAAGCTATAGAAATATAGTGGAGGTCAACCCAATGACAGGTGGTGCATGGTTGTCGTCAGCTCGTGTCGTGAGATGTTGGGTTAAGTCCCGCAACGAGCGCAACCCTTATCGTTAGTTACTTTGTCTGACGAGACTGCCAACGTAAGTTGGAGGAAGGTGGGGATGACGTCAAATCATCATGCCCCTTATGTCTAGGGCTGCAAACGTGCTACAATGGCCAATACAAACAGTTGCAAATCCGTAAGGTGGAGCTAATCTGTAAAGTTGGTCTCAGTTCGGATTGAGGGCTGCAATTCGCCCTCATGAAGTCGGAATCACTAGTAATCGCGAATCAGCCATGTCGCGGTGAATACGTTCTCGGGTCTTGTACACACCGCCCGTCAAACTATGAGAGCTGGTAATATCTAAAACCGTGTTGCTAACCGCAAGGAAGCGCATGTCTAGGGTAGGGCCGGTGATTGGAGTTAAGTCGTA</w:t>
      </w:r>
    </w:p>
    <w:p w14:paraId="6C186376" w14:textId="77777777" w:rsidR="000E58B4" w:rsidRPr="00B00C35" w:rsidRDefault="000E58B4" w:rsidP="007A3A21">
      <w:pPr>
        <w:spacing w:after="0"/>
        <w:jc w:val="both"/>
        <w:rPr>
          <w:rFonts w:ascii="Arial" w:hAnsi="Arial" w:cs="Arial"/>
          <w:sz w:val="20"/>
          <w:szCs w:val="20"/>
          <w:lang w:val="fr-FR"/>
        </w:rPr>
      </w:pPr>
    </w:p>
    <w:p w14:paraId="7EACA0BF" w14:textId="3F80361E" w:rsidR="000E58B4" w:rsidRPr="00B00C35" w:rsidRDefault="000E58B4" w:rsidP="007A3A21">
      <w:pPr>
        <w:spacing w:after="0"/>
        <w:jc w:val="both"/>
        <w:rPr>
          <w:rFonts w:ascii="Arial" w:hAnsi="Arial" w:cs="Arial"/>
          <w:sz w:val="20"/>
          <w:szCs w:val="20"/>
          <w:lang w:val="fr-FR"/>
        </w:rPr>
      </w:pPr>
      <w:r w:rsidRPr="00B00C35">
        <w:rPr>
          <w:rFonts w:ascii="Arial" w:hAnsi="Arial" w:cs="Arial"/>
          <w:sz w:val="20"/>
          <w:szCs w:val="20"/>
          <w:lang w:val="fr-FR"/>
        </w:rPr>
        <w:t>&gt;</w:t>
      </w:r>
      <w:r w:rsidRPr="00B00C35">
        <w:rPr>
          <w:rFonts w:ascii="Arial" w:hAnsi="Arial" w:cs="Arial"/>
          <w:i/>
          <w:iCs/>
          <w:sz w:val="20"/>
          <w:szCs w:val="20"/>
          <w:lang w:val="fr-FR"/>
        </w:rPr>
        <w:t>Acholeplasma</w:t>
      </w:r>
      <w:r w:rsidR="0082478D" w:rsidRPr="00B00C35">
        <w:rPr>
          <w:rFonts w:ascii="Arial" w:hAnsi="Arial" w:cs="Arial"/>
          <w:i/>
          <w:iCs/>
          <w:sz w:val="20"/>
          <w:szCs w:val="20"/>
          <w:lang w:val="fr-FR"/>
        </w:rPr>
        <w:t xml:space="preserve"> </w:t>
      </w:r>
      <w:r w:rsidRPr="00B00C35">
        <w:rPr>
          <w:rFonts w:ascii="Arial" w:hAnsi="Arial" w:cs="Arial"/>
          <w:i/>
          <w:iCs/>
          <w:sz w:val="20"/>
          <w:szCs w:val="20"/>
          <w:lang w:val="fr-FR"/>
        </w:rPr>
        <w:t>laidlawii</w:t>
      </w:r>
      <w:r w:rsidRPr="00B00C35">
        <w:rPr>
          <w:rFonts w:ascii="Arial" w:hAnsi="Arial" w:cs="Arial"/>
          <w:sz w:val="20"/>
          <w:szCs w:val="20"/>
          <w:lang w:val="fr-FR"/>
        </w:rPr>
        <w:t xml:space="preserve"> PG-8A</w:t>
      </w:r>
      <w:r w:rsidR="0082478D" w:rsidRPr="00B00C35">
        <w:rPr>
          <w:rFonts w:ascii="Arial" w:hAnsi="Arial" w:cs="Arial"/>
          <w:sz w:val="20"/>
          <w:szCs w:val="20"/>
          <w:lang w:val="fr-FR"/>
        </w:rPr>
        <w:t xml:space="preserve"> </w:t>
      </w:r>
      <w:r w:rsidRPr="00B00C35">
        <w:rPr>
          <w:rFonts w:ascii="Arial" w:hAnsi="Arial" w:cs="Arial"/>
          <w:sz w:val="20"/>
          <w:szCs w:val="20"/>
          <w:lang w:val="fr-FR"/>
        </w:rPr>
        <w:t>(NR_025961.1)</w:t>
      </w:r>
    </w:p>
    <w:p w14:paraId="4DF2BA27" w14:textId="2092ECB4" w:rsidR="000E58B4" w:rsidRPr="00B00C35" w:rsidRDefault="000E58B4" w:rsidP="007A3A21">
      <w:pPr>
        <w:spacing w:after="0"/>
        <w:jc w:val="both"/>
        <w:rPr>
          <w:rFonts w:ascii="Arial" w:hAnsi="Arial" w:cs="Arial"/>
          <w:sz w:val="20"/>
          <w:szCs w:val="20"/>
          <w:lang w:val="fr-FR"/>
        </w:rPr>
      </w:pPr>
      <w:r w:rsidRPr="00B00C35">
        <w:rPr>
          <w:rFonts w:ascii="Arial" w:hAnsi="Arial" w:cs="Arial"/>
          <w:sz w:val="20"/>
          <w:szCs w:val="20"/>
          <w:lang w:val="fr-FR"/>
        </w:rPr>
        <w:t>AGAGTTTGATCCTGGCTCAGGATGAACGCTGGCGGCGTGCCTAATACATGCAAGTCGAACGAAGCATCTTCGGATGCTTAGTGGCGAACGGGTGAGTAACACGTAGATAACCTACCTTTAACTCGAGGATAACTCCGGGAAACTGGAGCTAATACTGGATAGGATGTGTGCATGAAAAAAACACATTTAAAGATTTATCGGTTTAAGAGGGGTCTGCGGCGCATTAGTTAGTTGGTGGAGTAAAAGCCTACCAAGACGATGATGCGTAGCCGGACTGAGAGGTCTACCGGCCCACATTGGGACTGAGAACGGCCCAAACTCCTACGGGAGGCAGCAGTAAGGGAATTTTCGGCAATGGGGGAAACCCTGACCGACCAACGCCGCGTGAACGACGAAGTACTTCGGTATGTAAAGTTCTTTTATATGGGAAGAAAAATTGAAAATTGACGGTACCATATGAATAAGCCCCGGCTAACTATGTGCCAGCAGCCGCGGTAATACATAGGGGGCGAGCGTTATCCGGATTTACTGGGCGTAAAGGGTGCGTAGGTGGTTATAAAAGTTTGTGGTGTAAGTGCAGTGCTTAACGCTGTGAGGCTATGAAAACTATATAACTAGAGTGAGACAGAGGCAAGTGGAATTCCATGTGTAGCGGTAAAATGCGTAAATATATGGAGGAACACCAGTGGTGAAGGCGGCTTGCTGGGTCTATACTGACACTGATGCACGAAAGCGTGGGGAGCAAACAGGATTAGATACCCTGGTAGTCCACGCCGTAAACGATGAGAACTAAGTGTTGGGCAAAAGGTCAGTGCTGCAGTTAACGCATTAAGTTCTCCGCCTGAGTAGTACGTACGCAAGTATGAAACTCAAAGGAATTGACGGGACCCCGCACAAGCGGTGGGATCATGTTGTTTAATTCGAAGATACAACGAAAAACCTTACCAGGTCTTTGACATACTCTGCAAAAGGCTTAGAAATAAGTCCGGAGGCTTACAGATGTACAGGTGGTGCACGGTTGTCGTCAGCTCGTGTCGTGAGATGTTGGGTTAAGTCCCGCAACGAGCGCAACCCTTATTGCTAGTTACCATCATTAAGTTGGGGACTCTAGCGAGACTGCCAGTGATAAATTGGAGGAAGGTGGGGATGACGTCAAATCATCATGCCCCTTATGAACCTGGGCTACCAAACGTGATACAATGGCTGGAACAAAGAGAAGCGATAGGGTGACCTGGAGCGAAACTCACAAAAACAGTCTCAGTTCGGATTGGAGTCTGCAACTCGACTCCATGAAGTCGGAATCGCTAGTAATCCCAAATCAGCATGTTGCGGTGAATACGTTCTCGGGGTTTGTACACACCGCCCGTCAAACCACGAAAGTGGGCAATACCCAACGCCGGTGGCCTAACCCGAAAGGGAGGGAGCCGTCTAAGGTAGGGTCCATGATTGGGGTTAAGTCGTAACAAGGTAACCCTA</w:t>
      </w:r>
    </w:p>
    <w:p w14:paraId="73DC5709" w14:textId="77777777" w:rsidR="000E58B4" w:rsidRPr="00B00C35" w:rsidRDefault="000E58B4" w:rsidP="007A3A21">
      <w:pPr>
        <w:spacing w:after="0"/>
        <w:jc w:val="both"/>
        <w:rPr>
          <w:rFonts w:ascii="Arial" w:hAnsi="Arial" w:cs="Arial"/>
          <w:sz w:val="20"/>
          <w:szCs w:val="20"/>
          <w:lang w:val="fr-FR"/>
        </w:rPr>
      </w:pPr>
    </w:p>
    <w:p w14:paraId="6703F18C" w14:textId="570E3660" w:rsidR="000E58B4" w:rsidRPr="00B00C35" w:rsidRDefault="000E58B4" w:rsidP="007A3A21">
      <w:pPr>
        <w:spacing w:after="0"/>
        <w:jc w:val="both"/>
        <w:rPr>
          <w:rFonts w:ascii="Arial" w:hAnsi="Arial" w:cs="Arial"/>
          <w:sz w:val="20"/>
          <w:szCs w:val="20"/>
          <w:lang w:val="fr-FR"/>
        </w:rPr>
      </w:pPr>
      <w:r w:rsidRPr="00B00C35">
        <w:rPr>
          <w:rFonts w:ascii="Arial" w:hAnsi="Arial" w:cs="Arial"/>
          <w:sz w:val="20"/>
          <w:szCs w:val="20"/>
          <w:lang w:val="fr-FR"/>
        </w:rPr>
        <w:t>&gt;</w:t>
      </w:r>
      <w:r w:rsidRPr="00B00C35">
        <w:rPr>
          <w:rFonts w:ascii="Arial" w:hAnsi="Arial" w:cs="Arial"/>
          <w:i/>
          <w:iCs/>
          <w:sz w:val="20"/>
          <w:szCs w:val="20"/>
          <w:lang w:val="fr-FR"/>
        </w:rPr>
        <w:t>Bacillus subtilis</w:t>
      </w:r>
      <w:r w:rsidRPr="00B00C35">
        <w:rPr>
          <w:rFonts w:ascii="Arial" w:hAnsi="Arial" w:cs="Arial"/>
          <w:sz w:val="20"/>
          <w:szCs w:val="20"/>
          <w:lang w:val="fr-FR"/>
        </w:rPr>
        <w:t xml:space="preserve"> 168</w:t>
      </w:r>
      <w:r w:rsidR="0082478D" w:rsidRPr="00B00C35">
        <w:rPr>
          <w:rFonts w:ascii="Arial" w:hAnsi="Arial" w:cs="Arial"/>
          <w:sz w:val="20"/>
          <w:szCs w:val="20"/>
          <w:lang w:val="fr-FR"/>
        </w:rPr>
        <w:t xml:space="preserve"> </w:t>
      </w:r>
      <w:r w:rsidRPr="00B00C35">
        <w:rPr>
          <w:rFonts w:ascii="Arial" w:hAnsi="Arial" w:cs="Arial"/>
          <w:sz w:val="20"/>
          <w:szCs w:val="20"/>
          <w:lang w:val="fr-FR"/>
        </w:rPr>
        <w:t>(NR_102783.2)</w:t>
      </w:r>
    </w:p>
    <w:p w14:paraId="1D9F334C" w14:textId="12DB8DC1" w:rsidR="000E58B4" w:rsidRPr="00B00C35" w:rsidRDefault="000E58B4" w:rsidP="007A3A21">
      <w:pPr>
        <w:spacing w:after="0"/>
        <w:jc w:val="both"/>
        <w:rPr>
          <w:rFonts w:ascii="Arial" w:hAnsi="Arial" w:cs="Arial"/>
          <w:sz w:val="20"/>
          <w:szCs w:val="20"/>
          <w:lang w:val="fr-FR"/>
        </w:rPr>
      </w:pPr>
      <w:r w:rsidRPr="00B00C35">
        <w:rPr>
          <w:rFonts w:ascii="Arial" w:hAnsi="Arial" w:cs="Arial"/>
          <w:sz w:val="20"/>
          <w:szCs w:val="20"/>
          <w:lang w:val="fr-FR"/>
        </w:rPr>
        <w:t>TTATCGGAGAGTTTGATCCTGGCTCAGGACGAACGCTGGCGGCGTGCCTAATACATGCAAGTCGAGCGGACAGATGGGAGCTTGCTCCCTGATGTTAGCGGCGGACGGGTGAGTAACACGTGGGTAACCTGCCTGTAAGACTGGGATAACTCCGGGAAACCGGGGCTAATACCGGATGGTTGTTTGAACCGCATGGTTCAAACATAAAAGGTGGCTTCGGCTACCACTTACAGATGGACCCGCGGCGCATTAGCT</w:t>
      </w:r>
      <w:r w:rsidRPr="00B00C35">
        <w:rPr>
          <w:rFonts w:ascii="Arial" w:hAnsi="Arial" w:cs="Arial"/>
          <w:sz w:val="20"/>
          <w:szCs w:val="20"/>
          <w:lang w:val="fr-FR"/>
        </w:rPr>
        <w:lastRenderedPageBreak/>
        <w:t>AGTTGGTGAGGTAACGGCTCACCAAGGCGACGATGCGTAGCCGACCTGAGAGGGTGATCGGCCACACTGGGACTGAGACACGGCCCAGACTCCTACGGGAGGCAGCAGTAGGGAATCTTCCGCAATGGACGAAAGTCTGACGGAGCAACGCCGCGTGAGTGATGAAGGTTTTCGGATCGTAAAGCTCTGTTGTTAGGGAAGAACAAGTGCCGTTCGAATAGGGCGGTACCTTGACGGTACCTAACCAGAAAGCCACGGCTAACTACGTGCCAGCAGCCGCGGTAATACGTAGGTGGCAAGCGTTGTCCGGAATTATTGGGCGTAAAGGGCTCGCAGGCGGTTTCTTAAGTCTGATGTGAAAGCCCCCGGCTCAACCGGGGAGGGTCATTGGAAACTGGGGAACTTGAGTGCAGAAGAGGAGAGTGGAATTCCACGTGTAGCGGTGAAATGCGTAGAGATGTGGAGGAACACCAGTGGCGAAGGCGACTCTCTGGTCTGTAACTGACGCTGAGGAGCGAAAGCGTGGGGAGCGAACAGGATTAGATACCCTGGTAGTCCACGCCGTAAACGATGAGTGCTAAGTGTTAGGGGGTTTCCGCCCCTTAGTGCTGCAGCTAACGCATTAAGCACTCCGCCTGGGGAGTACGGTCGCAAGACTGAAACTCAAAGGAATTGACGGGGGCCCGCACAAGCGGTGGAGCATGTGGTTTAATTCGAAGCAACGCGAAGAACCTTACCAGGTCTTGACATCCTCTGACAATCCTAGAGATAGGACGTCCCCTTCGGGGGCAGAGTGACAGGTGGTGCATGGTTGTCGTCAGCTCGTGTCGTGAGATGTTGGGTTAAGTCCCGCAACGAGCGCAACCCTTGATCTTAGTTGCCAGCATTCAGTTGGGCACTCTAAGGTGACTGCCGGTGACAAACCGGAGGAAGGTGGGGATGACGTCAAATCATCATGCCCCTTATGACCTGGGCTACACACGTGCTACAATGGACAGAACAAAGGGCAGCGAAACCGCGAGGTTAAGCCAATCCCACAAATCTGTTCTCAGTTCGGATCGCAGTCTGCAACTCGACTGCGTGAAGCTGGAATCGCTAGTAATCGCGGATCAGCATGCCGCGGTGAATACGTTCCCGGGCCTTGTACACACCGCCCGTCACACCACGAGAGTTTGTAACACCCGAAGTCGGTGAGGTAACCTTTTAGGAGCCAGCCGCCGAAGGTGGGACAGATGATTGGGGTGAAGTCGTAACAAGGTAGCCGTATCGGAAGGTGCGGCTGGATCACCTCCTTT</w:t>
      </w:r>
    </w:p>
    <w:p w14:paraId="7F7FB84E" w14:textId="77777777" w:rsidR="000E58B4" w:rsidRPr="00B00C35" w:rsidRDefault="000E58B4" w:rsidP="007A3A21">
      <w:pPr>
        <w:spacing w:after="0"/>
        <w:jc w:val="both"/>
        <w:rPr>
          <w:rFonts w:ascii="Arial" w:hAnsi="Arial" w:cs="Arial"/>
          <w:sz w:val="20"/>
          <w:szCs w:val="20"/>
          <w:lang w:val="fr-FR"/>
        </w:rPr>
      </w:pPr>
    </w:p>
    <w:p w14:paraId="61CE9666" w14:textId="09D71D38" w:rsidR="000E58B4" w:rsidRPr="00B00C35" w:rsidRDefault="000E58B4" w:rsidP="007A3A21">
      <w:pPr>
        <w:spacing w:after="0"/>
        <w:jc w:val="both"/>
        <w:rPr>
          <w:rFonts w:ascii="Arial" w:hAnsi="Arial" w:cs="Arial"/>
          <w:sz w:val="20"/>
          <w:szCs w:val="20"/>
          <w:lang w:val="fr-FR"/>
        </w:rPr>
      </w:pPr>
      <w:r w:rsidRPr="00B00C35">
        <w:rPr>
          <w:rFonts w:ascii="Arial" w:hAnsi="Arial" w:cs="Arial"/>
          <w:sz w:val="20"/>
          <w:szCs w:val="20"/>
          <w:lang w:val="fr-FR"/>
        </w:rPr>
        <w:t>&gt;</w:t>
      </w:r>
      <w:r w:rsidR="0082478D" w:rsidRPr="00B00C35">
        <w:rPr>
          <w:rFonts w:ascii="Arial" w:hAnsi="Arial" w:cs="Arial"/>
          <w:sz w:val="20"/>
          <w:szCs w:val="20"/>
          <w:lang w:val="fr-FR"/>
        </w:rPr>
        <w:t xml:space="preserve">Candidatus </w:t>
      </w:r>
      <w:r w:rsidRPr="00B00C35">
        <w:rPr>
          <w:rFonts w:ascii="Arial" w:hAnsi="Arial" w:cs="Arial"/>
          <w:sz w:val="20"/>
          <w:szCs w:val="20"/>
          <w:lang w:val="fr-FR"/>
        </w:rPr>
        <w:t>Phytoplasma mali</w:t>
      </w:r>
      <w:r w:rsidR="0082478D" w:rsidRPr="00B00C35">
        <w:rPr>
          <w:rFonts w:ascii="Arial" w:hAnsi="Arial" w:cs="Arial"/>
          <w:sz w:val="20"/>
          <w:szCs w:val="20"/>
          <w:lang w:val="fr-FR"/>
        </w:rPr>
        <w:t xml:space="preserve"> </w:t>
      </w:r>
      <w:r w:rsidRPr="00B00C35">
        <w:rPr>
          <w:rFonts w:ascii="Arial" w:hAnsi="Arial" w:cs="Arial"/>
          <w:sz w:val="20"/>
          <w:szCs w:val="20"/>
          <w:lang w:val="fr-FR"/>
        </w:rPr>
        <w:t>(ATP_R0001)</w:t>
      </w:r>
    </w:p>
    <w:p w14:paraId="4D6CAFE1" w14:textId="77777777" w:rsidR="000E58B4" w:rsidRPr="00B00C35" w:rsidRDefault="000E58B4" w:rsidP="007A3A21">
      <w:pPr>
        <w:spacing w:after="0"/>
        <w:jc w:val="both"/>
        <w:rPr>
          <w:rFonts w:ascii="Arial" w:hAnsi="Arial" w:cs="Arial"/>
          <w:sz w:val="20"/>
          <w:szCs w:val="20"/>
          <w:lang w:val="fr-FR"/>
        </w:rPr>
      </w:pPr>
      <w:r w:rsidRPr="00B00C35">
        <w:rPr>
          <w:rFonts w:ascii="Arial" w:hAnsi="Arial" w:cs="Arial"/>
          <w:sz w:val="20"/>
          <w:szCs w:val="20"/>
          <w:lang w:val="fr-FR"/>
        </w:rPr>
        <w:t>TTTATATTAAGAGTTTGATCCTGGCTCAGGATGAACGCTGGCGGCGTGCCTAATACATGCAAGTCGAACGGAAACTTTTAGTTTCAGTGGCGAACGGGTGAGTAACACGTAAGTAACCTGCCTCTTAGACGAGGATAACAGTTGGAAACGACTGCTAAGACTGGATAGGAAGTTTTAAGGCATCTTGAAACTTTTAAAAGACCCGCAAGGGTATGCTAAGAGATGGGCTTGCGGCACATTAGTTAGTTGGTAAGGTAACGGCTTACCAAGACTATGATGTGTAGCTGGACTGAGAGGTTGAACGGCCACATTGGGATTGAGATACGGCCCAAACTCCTACGGGAGGCAGCAGTAAGGAATTTTCGGCAATGGAGGAAACTCTGACCGAGCAACGCCGCGTGAACGATGAAATATTTAGGTATGTAAAGTTCTTTTATTAAAGAAGAAAAAATGATGGAAAAATCATTCTGACGGTATTTAATGAATAAGCCCCGGCTAACTATGTGCCAGCAGCTGCGGTAATACATGGGGGGCAAGCGTTATCCGGATTTATTGGGCGTAAAGGGTGTGTAGGCGGTTTAATAAGTCTATGGTATAAGTTCAACGCTTAACGTTGTGATGCTATGGAAACTGTTTGACTAGAGTTGGATAGAGGCAAGTGGAATTCCATGTGTAGCGGTAAAATGCGTAAATATATGGAGGAACACCAGTAGCGAAGGCGGCTTGCTGGGTCTTAACTGACGCTGAGGCACGAAAGCGTGGGGAGCAAACAGGATTAGATACCCTGGTAGTCCACGCCGTAAACGATGAGTACTAAGTGTTGGGTTAAACCAGTGCTGAAGTTAACACATTAAGTACTCCGCCTGAGTAGTACGTACGCAAGTATGAAACTTAAAGGAATTGACGGGACTCCGCACAAGCGGTGGATCATGTTGTTTAATTCGAAGATACACGAAAAACCTTACCAGGTCTTGACATACTCTGCAAAGCTATAGAAATATAGTGGAGGTTATCAGGGATACAGGTGGTGCATGGTTGTCGTCAGCTCGTGTCGTGAGATGTTGGGTTAAGTCCCGCAACGAGCGCAACCCTTATCGCTAGTTACCATCATTTAGTTGGGCACTTTAGTGAGACTGCCAATGATAAATTGGAGGAAGGTGGGGATTACGTCAAATCATCATGCCCCTTATGACCTGGGCTACAAACGTGATACAATGGCTGTTACAAAGAGTAGCTGAAGCGTGAGTTTTTAGCAAATCTCAAAAAAACAGTCTCAGTTCGGATTGAAGTCTGCAACTCGACTTCATGAAGTCGGAATCGCTAGTAATCGCGAATCAGCATGTCGTGGTGAATACGTTCTCGGGGTTTGTACACACCGCCCGTCAAACCATGAAAGTTGACAATACTCGAAACCAGTAGCCTAACTTGCAAAAGAGGGAACTGTCTAAGGTAGGGTCGATGATTGGGGTTAAGTCGTAACAAGGTATCCCTACCGGAAGGTGGGGATGGATCACCTCCTTTCT</w:t>
      </w:r>
    </w:p>
    <w:p w14:paraId="5DA428FF" w14:textId="77777777" w:rsidR="000E58B4" w:rsidRPr="00B00C35" w:rsidRDefault="000E58B4" w:rsidP="007A3A21">
      <w:pPr>
        <w:spacing w:after="0"/>
        <w:jc w:val="both"/>
        <w:rPr>
          <w:rFonts w:ascii="Arial" w:hAnsi="Arial" w:cs="Arial"/>
          <w:sz w:val="20"/>
          <w:szCs w:val="20"/>
          <w:lang w:val="fr-FR"/>
        </w:rPr>
      </w:pPr>
    </w:p>
    <w:p w14:paraId="7DC5ABCE" w14:textId="45FA332C" w:rsidR="000E58B4" w:rsidRPr="00B00C35" w:rsidRDefault="000E58B4" w:rsidP="007A3A21">
      <w:pPr>
        <w:spacing w:after="0"/>
        <w:jc w:val="both"/>
        <w:rPr>
          <w:rFonts w:ascii="Arial" w:hAnsi="Arial" w:cs="Arial"/>
          <w:sz w:val="20"/>
          <w:szCs w:val="20"/>
          <w:lang w:val="fr-FR"/>
        </w:rPr>
      </w:pPr>
      <w:r w:rsidRPr="00B00C35">
        <w:rPr>
          <w:rFonts w:ascii="Arial" w:hAnsi="Arial" w:cs="Arial"/>
          <w:sz w:val="20"/>
          <w:szCs w:val="20"/>
          <w:lang w:val="fr-FR"/>
        </w:rPr>
        <w:t>&gt;</w:t>
      </w:r>
      <w:r w:rsidRPr="00B00C35">
        <w:rPr>
          <w:rFonts w:ascii="Arial" w:hAnsi="Arial" w:cs="Arial"/>
          <w:i/>
          <w:iCs/>
          <w:sz w:val="20"/>
          <w:szCs w:val="20"/>
          <w:lang w:val="fr-FR"/>
        </w:rPr>
        <w:t>E</w:t>
      </w:r>
      <w:r w:rsidR="0082478D" w:rsidRPr="00B00C35">
        <w:rPr>
          <w:rFonts w:ascii="Arial" w:hAnsi="Arial" w:cs="Arial"/>
          <w:i/>
          <w:iCs/>
          <w:sz w:val="20"/>
          <w:szCs w:val="20"/>
          <w:lang w:val="fr-FR"/>
        </w:rPr>
        <w:t xml:space="preserve">. </w:t>
      </w:r>
      <w:r w:rsidRPr="00B00C35">
        <w:rPr>
          <w:rFonts w:ascii="Arial" w:hAnsi="Arial" w:cs="Arial"/>
          <w:i/>
          <w:iCs/>
          <w:sz w:val="20"/>
          <w:szCs w:val="20"/>
          <w:lang w:val="fr-FR"/>
        </w:rPr>
        <w:t>coli</w:t>
      </w:r>
      <w:r w:rsidRPr="00B00C35">
        <w:rPr>
          <w:rFonts w:ascii="Arial" w:hAnsi="Arial" w:cs="Arial"/>
          <w:sz w:val="20"/>
          <w:szCs w:val="20"/>
          <w:lang w:val="fr-FR"/>
        </w:rPr>
        <w:t xml:space="preserve"> MG1655</w:t>
      </w:r>
    </w:p>
    <w:p w14:paraId="0FD9DA89" w14:textId="095A4109" w:rsidR="000E58B4" w:rsidRPr="00B00C35" w:rsidRDefault="000E58B4" w:rsidP="007A3A21">
      <w:pPr>
        <w:spacing w:after="0"/>
        <w:jc w:val="both"/>
        <w:rPr>
          <w:rFonts w:ascii="Arial" w:hAnsi="Arial" w:cs="Arial"/>
          <w:sz w:val="20"/>
          <w:szCs w:val="20"/>
          <w:lang w:val="fr-FR"/>
        </w:rPr>
      </w:pPr>
      <w:r w:rsidRPr="00B00C35">
        <w:rPr>
          <w:rFonts w:ascii="Arial" w:hAnsi="Arial" w:cs="Arial"/>
          <w:sz w:val="20"/>
          <w:szCs w:val="20"/>
          <w:lang w:val="fr-FR"/>
        </w:rPr>
        <w:t>AAATTGAAGAGTTTGATCATGGCTCAGATTGAACGCTGGCGGCAGGCCTAACACATGCAAGTCGAACGGTAACAGGAAGAAGCTTGCTTCTTTGCTGACGAGTGGCGGACGGGTGAGTAATGTCTGGGAAACTGCCTGATGGAGGGGGATAACTACTGGAAACGGTAGCTAATACCGCATAACGTCGCAAGACCAAAGAGGGGGACCTTCGGGCCTCTTGCCATCGGATGTGCCCAGATGGGATTAGCTAGTAGGTGGGGTAACGGCTCACCTAGGCGACGATCCCTAGCTGGTCTGAGAGGATGACCAGCCACACTGGAACTGAGACACGGTCCAGACTCCTACGGGAGGCAGCAGTGGGGAATATTGCACAATGGGCGCAAGCCTGATGCAGCCATGCCGCGTGTATGAAGAAGGCCTTCGGGTTGTAAAGTACTTTCAGCGG</w:t>
      </w:r>
      <w:r w:rsidRPr="00B00C35">
        <w:rPr>
          <w:rFonts w:ascii="Arial" w:hAnsi="Arial" w:cs="Arial"/>
          <w:sz w:val="20"/>
          <w:szCs w:val="20"/>
          <w:lang w:val="fr-FR"/>
        </w:rPr>
        <w:lastRenderedPageBreak/>
        <w:t>GGAGGAAGGGAGTAAAGTTAATACCTTTGCTCATTGACGTTACCCGCAGAAGAAGCACCGGCTAACTCCGTGCCAGCAGCCGCGGTAATACGGAGGGTGCAAGCGTTAATCGGAATTACTGGGCGTAAAGCGCACGCAGGCGGTTTGTTAAGTCAGATGTGAAATCCCCGGGCTCAACCTGGGAACTGCATCTGATACTGGCAAGCTTGAGTCTCGTAGAGGGGGGTAGAATTCCAGGTGTAGCGGTGAAATGCGTAGAGATCTGGAGGAATACCGGTGGCGAAGGCGGCCCCCTGGACGAAGACTGACGCTCAGGTGCGAAAGCGTGGGGAGCAAACAGGATTAGATACCCTGGTAGTCCACGCCGTAAACGATGTCGACTTGGAGGTTGTGCCCTTGAGGCGTGGCTTCCGGAGCTAACGCGTTAAGTCGACCGCCTGGGGAGTACGGCCGCAAGGTTAAAACTCAAATGAATTGACGGGGGCCCGCACAAGCGGTGGAGCATGTGGTTTAATTCGATGCAACGCGAAGAACCTTACCTGGTCTTGACATCCACAGAACTTTCCAGAGATGGATTGGTGCCTTCGGGAACTGTGAGACAGGTGCTGCATGGCTGTCGTCAGCTCGTGTTGTGAAATGTTGGGTTAAGTCCCGCAACGAGCGCAACCCTTATCTTTTGTTGCCAGCGGTCCGGCCGGGAACTCAAAGGAGACTGCCAGTGATAAACTGGAGGAAGGTGGGGATGACGTCAAGTCATCATGGCCCTTACGACCAGGGCTACACACGTGCTACAATGGCGCATACAAAGAGAAGCGACCTCGCGAGAGCAAGCGGACCTCATAAAGTGCGTCGTAGTCCGGATTGGAGTCTGCAACTCGACTCCATGAAGTCGGAATCGCTAGTAATCGTGGATCAGAATGCCACGGTGAATACGTTCCCGGGCCTTGTACACACCGCCCGTCACACCATGGGAGTGGGTTGCAAAAGAAGTAGGTAGCTTAACCTTCGGGAGGGCGCTTACCACTTTGTGATTCATGACTGGGGTGAAGTCGTAACAAGGTAACCGTAGGGGAACCTGCGGTTGGATCACCTCCTTA</w:t>
      </w:r>
    </w:p>
    <w:p w14:paraId="33A162D5" w14:textId="77777777" w:rsidR="000E58B4" w:rsidRPr="00B00C35" w:rsidRDefault="000E58B4" w:rsidP="007A3A21">
      <w:pPr>
        <w:spacing w:after="0"/>
        <w:jc w:val="both"/>
        <w:rPr>
          <w:rFonts w:ascii="Arial" w:hAnsi="Arial" w:cs="Arial"/>
          <w:sz w:val="20"/>
          <w:szCs w:val="20"/>
          <w:lang w:val="fr-FR"/>
        </w:rPr>
      </w:pPr>
    </w:p>
    <w:p w14:paraId="51594D89" w14:textId="46600FCB" w:rsidR="000E58B4" w:rsidRPr="00B00C35" w:rsidRDefault="000E58B4" w:rsidP="007A3A21">
      <w:pPr>
        <w:spacing w:after="0"/>
        <w:jc w:val="both"/>
        <w:rPr>
          <w:rFonts w:ascii="Arial" w:hAnsi="Arial" w:cs="Arial"/>
          <w:sz w:val="20"/>
          <w:szCs w:val="20"/>
          <w:lang w:val="fr-FR"/>
        </w:rPr>
      </w:pPr>
      <w:r w:rsidRPr="00B00C35">
        <w:rPr>
          <w:rFonts w:ascii="Arial" w:hAnsi="Arial" w:cs="Arial"/>
          <w:sz w:val="20"/>
          <w:szCs w:val="20"/>
          <w:lang w:val="fr-FR"/>
        </w:rPr>
        <w:t>&gt;</w:t>
      </w:r>
      <w:r w:rsidRPr="00B00C35">
        <w:rPr>
          <w:rFonts w:ascii="Arial" w:hAnsi="Arial" w:cs="Arial"/>
          <w:i/>
          <w:iCs/>
          <w:sz w:val="20"/>
          <w:szCs w:val="20"/>
          <w:lang w:val="fr-FR"/>
        </w:rPr>
        <w:t>Clostridium botulinum</w:t>
      </w:r>
      <w:r w:rsidRPr="00B00C35">
        <w:rPr>
          <w:rFonts w:ascii="Arial" w:hAnsi="Arial" w:cs="Arial"/>
          <w:sz w:val="20"/>
          <w:szCs w:val="20"/>
          <w:lang w:val="fr-FR"/>
        </w:rPr>
        <w:t xml:space="preserve"> C</w:t>
      </w:r>
      <w:r w:rsidR="00407E25">
        <w:rPr>
          <w:rFonts w:ascii="Arial" w:hAnsi="Arial" w:cs="Arial"/>
          <w:sz w:val="20"/>
          <w:szCs w:val="20"/>
          <w:lang w:val="fr-FR"/>
        </w:rPr>
        <w:t xml:space="preserve"> </w:t>
      </w:r>
      <w:r w:rsidRPr="00B00C35">
        <w:rPr>
          <w:rFonts w:ascii="Arial" w:hAnsi="Arial" w:cs="Arial"/>
          <w:sz w:val="20"/>
          <w:szCs w:val="20"/>
          <w:lang w:val="fr-FR"/>
        </w:rPr>
        <w:t>(FN552458.1)</w:t>
      </w:r>
    </w:p>
    <w:p w14:paraId="7BAF9DC1" w14:textId="79AF59A0" w:rsidR="0023769A" w:rsidRPr="00B00C35" w:rsidRDefault="000E58B4" w:rsidP="007A3A21">
      <w:pPr>
        <w:spacing w:after="0"/>
        <w:jc w:val="both"/>
        <w:rPr>
          <w:rFonts w:ascii="Arial" w:hAnsi="Arial" w:cs="Arial"/>
          <w:sz w:val="20"/>
          <w:szCs w:val="20"/>
        </w:rPr>
      </w:pPr>
      <w:r w:rsidRPr="00B00C35">
        <w:rPr>
          <w:rFonts w:ascii="Arial" w:hAnsi="Arial" w:cs="Arial"/>
          <w:sz w:val="20"/>
          <w:szCs w:val="20"/>
        </w:rPr>
        <w:t>TTCGGGGAGTGGATTAGCGGCGGACGGGTGAGTAACACGTGGGTAACCTGCCTCAAAGAGGGGGATAGCCTCCCGAAAGGGAGATTAATACCGCATAACATTATTTTATGGCATCATAGAATAATCAAAGGAGCAATCCGCTTTGAGATGGACCCGCGGCGCATTAGCTAGTTGGTGAGGTAAGGGCTCACCAAGGCGACGATGCGTAGCCGACCTGAGAGGGTGATCGGCCACATTGGAACTGAGACACGGTCCAGACTCCTACGGGAGGCAGCAGTGGGGAATATTGCGCAATGGGGGAAACCCTGACGCAGCAACGCCGCGTGAGTGATGAAGGTTTTCGGATCGTAAAACTCTGTCTTTAGGGACGATAATGACGGTACCTAAGGAGGAAGCCACGGCTAACTACGTGCCAGCAGCCGCGGTAATACGTAGGTGGCAAGCGTTGTCCGGATTTACTGGGCGTAAAGAGTATGTAGGTGGGTGCTTAAGTCAGATGTGAAATTCCCGGGCTTAACCTGGGCGCTGCATTTGAAACTGGGCATCTAGAGTGCAGGAGAGGAAAGTGGAATTCCTAGTGTAGCGGTGAAATGCGTAGAGATTAGGAAGAACACCAGTGGCGAAGGCGACTTTCTGGACTGTAACTGACACTGAGATACGAAAGCGTGGGTAGCAAACAGGATTAGATACCCTGGTAGTCCACGCCGTAAACGATGAATACTAGGTGTCGGGGGGTACCACCCTCGGTGCCGCAGCAAACGCATTAAGTATTCCGCCTGGGGAGTACGGTCGCAAGATTAAAACTCAAAGGAATTGACGGGGACCCGCACAAGCAGCGGAGCATGTGGTTTAATTCGAAGCAACGCGAAGAACCTTACCTAGACTTGACATCTCCTGAATTACTCTTAATCGAGGAAGTCCCTTCGGGGACAGGAAGACAGGTGGTGCATGGTTGTCGTCAGCTCGTGTCGTGAGATGTTGGGTTAAGTCCCGCAAACGAGCGCAACCCTTATTGTTAGTTGCTACTATTAAGTTAAGCACTCTAACGAGACTGCCGCGGTTAACGTGGAGGAAGGTGGGGATGACGTCAAATCATCATGCCCCTTATGTCTAGGGCTACACACGTGCTACAATGGCTGGTACAACGAGCAGCAAACCCGCGAGGGGGAGCAAAACTTGAAAGCCAGTCCCAGTTCGGATTGTAGGCTGAAACTCGCCTACATGAAGTTGGAGTTGCTAGTAATCGCGAATCAGCATGTCGCGGTGAATACGTTCCCGGGTCTTGTACACACCGCCCGTCACACCATGAGAGCCGGTAACACCCGAAGCCCGTGAGGTAACCGTAAGGAGCCAGCGGTCGAAGGTGGGATTGGT</w:t>
      </w:r>
    </w:p>
    <w:sectPr w:rsidR="0023769A" w:rsidRPr="00B00C35">
      <w:footerReference w:type="even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F2C978" w14:textId="77777777" w:rsidR="00A56904" w:rsidRDefault="00A56904" w:rsidP="00912937">
      <w:pPr>
        <w:spacing w:after="0" w:line="240" w:lineRule="auto"/>
      </w:pPr>
      <w:r>
        <w:separator/>
      </w:r>
    </w:p>
  </w:endnote>
  <w:endnote w:type="continuationSeparator" w:id="0">
    <w:p w14:paraId="2DC29CB0" w14:textId="77777777" w:rsidR="00A56904" w:rsidRDefault="00A56904" w:rsidP="009129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292523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E56C8C7" w14:textId="520C7BA4" w:rsidR="00912937" w:rsidRDefault="00912937" w:rsidP="008C03D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22EF417" w14:textId="77777777" w:rsidR="00912937" w:rsidRDefault="0091293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0820926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7C4003F" w14:textId="4681800A" w:rsidR="00912937" w:rsidRDefault="00912937" w:rsidP="008C03D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11C5A61" w14:textId="77777777" w:rsidR="00912937" w:rsidRDefault="0091293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FE7D4E" w14:textId="77777777" w:rsidR="00A56904" w:rsidRDefault="00A56904" w:rsidP="00912937">
      <w:pPr>
        <w:spacing w:after="0" w:line="240" w:lineRule="auto"/>
      </w:pPr>
      <w:r>
        <w:separator/>
      </w:r>
    </w:p>
  </w:footnote>
  <w:footnote w:type="continuationSeparator" w:id="0">
    <w:p w14:paraId="4879A639" w14:textId="77777777" w:rsidR="00A56904" w:rsidRDefault="00A56904" w:rsidP="0091293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182C"/>
    <w:rsid w:val="0006710A"/>
    <w:rsid w:val="000D3F07"/>
    <w:rsid w:val="000E58B4"/>
    <w:rsid w:val="002F182C"/>
    <w:rsid w:val="002F6A9E"/>
    <w:rsid w:val="00407E25"/>
    <w:rsid w:val="007A3A21"/>
    <w:rsid w:val="0082478D"/>
    <w:rsid w:val="008A21F4"/>
    <w:rsid w:val="00912937"/>
    <w:rsid w:val="00A56904"/>
    <w:rsid w:val="00A842DC"/>
    <w:rsid w:val="00AA6B67"/>
    <w:rsid w:val="00B00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E1F947"/>
  <w15:chartTrackingRefBased/>
  <w15:docId w15:val="{4AFA7E7A-BEDB-44F9-86D7-6E9AD5CC76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1293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2937"/>
  </w:style>
  <w:style w:type="character" w:styleId="PageNumber">
    <w:name w:val="page number"/>
    <w:basedOn w:val="DefaultParagraphFont"/>
    <w:uiPriority w:val="99"/>
    <w:semiHidden/>
    <w:unhideWhenUsed/>
    <w:rsid w:val="009129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4</Pages>
  <Words>6862</Words>
  <Characters>39119</Characters>
  <Application>Microsoft Office Word</Application>
  <DocSecurity>0</DocSecurity>
  <Lines>325</Lines>
  <Paragraphs>9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SUISSE</Company>
  <LinksUpToDate>false</LinksUpToDate>
  <CharactersWithSpaces>45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en</dc:creator>
  <cp:keywords/>
  <dc:description/>
  <cp:lastModifiedBy>Microsoft Office User</cp:lastModifiedBy>
  <cp:revision>11</cp:revision>
  <dcterms:created xsi:type="dcterms:W3CDTF">2021-09-23T11:20:00Z</dcterms:created>
  <dcterms:modified xsi:type="dcterms:W3CDTF">2021-10-05T09:55:00Z</dcterms:modified>
</cp:coreProperties>
</file>